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2883E" w14:textId="202576CD" w:rsidR="00016258" w:rsidRDefault="009D39BB" w:rsidP="00911A24">
      <w:pPr>
        <w:snapToGrid w:val="0"/>
        <w:spacing w:line="480" w:lineRule="auto"/>
        <w:jc w:val="both"/>
        <w:rPr>
          <w:rFonts w:cs="Times New Roman"/>
          <w:b/>
          <w:lang w:val="en-GB"/>
        </w:rPr>
      </w:pPr>
      <w:r w:rsidRPr="009D39BB">
        <w:rPr>
          <w:rFonts w:cs="Times New Roman"/>
          <w:b/>
          <w:lang w:val="en-GB"/>
        </w:rPr>
        <w:t>High incidence of hepatocellular carcinoma and cirrhotic complications in patients with psychiatric illness: A territory-wide cohort study</w:t>
      </w:r>
    </w:p>
    <w:p w14:paraId="584B62AC" w14:textId="77777777" w:rsidR="009D39BB" w:rsidRPr="0096543C" w:rsidRDefault="009D39BB" w:rsidP="00911A24">
      <w:pPr>
        <w:snapToGrid w:val="0"/>
        <w:spacing w:line="480" w:lineRule="auto"/>
        <w:jc w:val="both"/>
        <w:rPr>
          <w:rFonts w:cs="Times New Roman"/>
          <w:b/>
          <w:lang w:val="en-GB"/>
        </w:rPr>
      </w:pPr>
      <w:bookmarkStart w:id="0" w:name="_GoBack"/>
      <w:bookmarkEnd w:id="0"/>
    </w:p>
    <w:p w14:paraId="5AA092ED" w14:textId="77777777" w:rsidR="00911A24" w:rsidRPr="0096543C" w:rsidRDefault="00911A24" w:rsidP="00911A24">
      <w:pPr>
        <w:snapToGrid w:val="0"/>
        <w:spacing w:line="480" w:lineRule="auto"/>
        <w:jc w:val="both"/>
        <w:rPr>
          <w:rFonts w:cs="Times New Roman"/>
          <w:b/>
          <w:lang w:val="en-GB" w:eastAsia="zh-HK"/>
        </w:rPr>
      </w:pPr>
      <w:r w:rsidRPr="0096543C">
        <w:rPr>
          <w:rFonts w:cs="Times New Roman"/>
          <w:b/>
          <w:lang w:val="en-GB" w:eastAsia="zh-HK"/>
        </w:rPr>
        <w:t>Supplementary Materials</w:t>
      </w:r>
    </w:p>
    <w:p w14:paraId="5D317CEA" w14:textId="77777777" w:rsidR="00911A24" w:rsidRPr="0096543C" w:rsidRDefault="00911A24" w:rsidP="00911A24">
      <w:pPr>
        <w:snapToGrid w:val="0"/>
        <w:spacing w:line="432" w:lineRule="auto"/>
        <w:jc w:val="both"/>
        <w:rPr>
          <w:rFonts w:cs="Times New Roman"/>
          <w:b/>
          <w:szCs w:val="24"/>
          <w:lang w:val="en-GB" w:eastAsia="zh-HK"/>
        </w:rPr>
      </w:pPr>
      <w:r w:rsidRPr="0096543C">
        <w:rPr>
          <w:rFonts w:cs="Times New Roman"/>
          <w:b/>
          <w:szCs w:val="24"/>
          <w:lang w:val="en-GB" w:eastAsia="zh-HK"/>
        </w:rPr>
        <w:t>Table of contents</w:t>
      </w:r>
    </w:p>
    <w:p w14:paraId="36E43E47" w14:textId="7534A7A7" w:rsidR="00415FD1" w:rsidRPr="0096543C" w:rsidRDefault="00415FD1" w:rsidP="00415FD1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1…………….………………………………………..……………</w:t>
      </w:r>
      <w:r w:rsidRPr="0096543C">
        <w:rPr>
          <w:rFonts w:cs="Times New Roman"/>
          <w:sz w:val="16"/>
          <w:szCs w:val="24"/>
          <w:lang w:val="en-GB" w:eastAsia="zh-HK"/>
        </w:rPr>
        <w:t>.</w:t>
      </w:r>
      <w:r w:rsidRPr="0096543C">
        <w:rPr>
          <w:rFonts w:cs="Times New Roman"/>
          <w:szCs w:val="24"/>
          <w:lang w:val="en-GB" w:eastAsia="zh-HK"/>
        </w:rPr>
        <w:t>…2-6</w:t>
      </w:r>
    </w:p>
    <w:p w14:paraId="0010B000" w14:textId="2D9C434A" w:rsidR="00462DD8" w:rsidRPr="0096543C" w:rsidRDefault="00462DD8" w:rsidP="00415FD1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2…………….………………………………………..……………</w:t>
      </w:r>
      <w:r w:rsidRPr="0096543C">
        <w:rPr>
          <w:rFonts w:cs="Times New Roman"/>
          <w:sz w:val="16"/>
          <w:szCs w:val="24"/>
          <w:lang w:val="en-GB" w:eastAsia="zh-HK"/>
        </w:rPr>
        <w:t>.</w:t>
      </w:r>
      <w:r w:rsidRPr="0096543C">
        <w:rPr>
          <w:rFonts w:cs="Times New Roman"/>
          <w:szCs w:val="24"/>
          <w:lang w:val="en-GB" w:eastAsia="zh-HK"/>
        </w:rPr>
        <w:t>…7-9</w:t>
      </w:r>
    </w:p>
    <w:p w14:paraId="487B59EE" w14:textId="5646722D" w:rsidR="00911A24" w:rsidRPr="0096543C" w:rsidRDefault="00911A24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 xml:space="preserve">Supplementary Table </w:t>
      </w:r>
      <w:r w:rsidR="00462DD8" w:rsidRPr="0096543C">
        <w:rPr>
          <w:rFonts w:cs="Times New Roman"/>
          <w:szCs w:val="24"/>
          <w:lang w:val="en-GB" w:eastAsia="zh-HK"/>
        </w:rPr>
        <w:t>3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0</w:t>
      </w:r>
    </w:p>
    <w:p w14:paraId="6797137E" w14:textId="4F10E1E8" w:rsidR="00462DD8" w:rsidRPr="0096543C" w:rsidRDefault="00462DD8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4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1</w:t>
      </w:r>
    </w:p>
    <w:p w14:paraId="5D422560" w14:textId="767482D4" w:rsidR="00462DD8" w:rsidRPr="0096543C" w:rsidRDefault="00462DD8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5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2</w:t>
      </w:r>
    </w:p>
    <w:p w14:paraId="6E02A29C" w14:textId="1FA6C026" w:rsidR="00462DD8" w:rsidRPr="0096543C" w:rsidRDefault="00462DD8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6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3</w:t>
      </w:r>
    </w:p>
    <w:p w14:paraId="338F47E1" w14:textId="64F7A438" w:rsidR="00462DD8" w:rsidRPr="0096543C" w:rsidRDefault="00462DD8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7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4</w:t>
      </w:r>
    </w:p>
    <w:p w14:paraId="41AF29D0" w14:textId="2B4252F7" w:rsidR="00462DD8" w:rsidRPr="0096543C" w:rsidRDefault="00462DD8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Table 8</w:t>
      </w:r>
      <w:proofErr w:type="gramStart"/>
      <w:r w:rsidRPr="0096543C">
        <w:rPr>
          <w:rFonts w:cs="Times New Roman"/>
          <w:szCs w:val="24"/>
          <w:lang w:val="en-GB" w:eastAsia="zh-HK"/>
        </w:rPr>
        <w:t>…………….………..……………………………..…………………</w:t>
      </w:r>
      <w:proofErr w:type="gramEnd"/>
      <w:r w:rsidRPr="0096543C">
        <w:rPr>
          <w:rFonts w:cs="Times New Roman"/>
          <w:szCs w:val="24"/>
          <w:lang w:val="en-GB" w:eastAsia="zh-HK"/>
        </w:rPr>
        <w:t>15</w:t>
      </w:r>
    </w:p>
    <w:p w14:paraId="2A759CB5" w14:textId="537C955E" w:rsidR="00556933" w:rsidRPr="0096543C" w:rsidRDefault="00556933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Supplementary Figure 1</w:t>
      </w:r>
      <w:proofErr w:type="gramStart"/>
      <w:r w:rsidRPr="0096543C">
        <w:rPr>
          <w:rFonts w:cs="Times New Roman"/>
          <w:szCs w:val="24"/>
          <w:lang w:val="en-GB" w:eastAsia="zh-HK"/>
        </w:rPr>
        <w:t>…………</w:t>
      </w:r>
      <w:r w:rsidRPr="0096543C">
        <w:rPr>
          <w:rFonts w:cs="Times New Roman"/>
          <w:sz w:val="6"/>
          <w:szCs w:val="24"/>
          <w:lang w:val="en-GB" w:eastAsia="zh-HK"/>
        </w:rPr>
        <w:t>.</w:t>
      </w:r>
      <w:r w:rsidRPr="0096543C">
        <w:rPr>
          <w:rFonts w:cs="Times New Roman"/>
          <w:szCs w:val="24"/>
          <w:lang w:val="en-GB" w:eastAsia="zh-HK"/>
        </w:rPr>
        <w:t>………..……………………………..…………………...</w:t>
      </w:r>
      <w:proofErr w:type="gramEnd"/>
      <w:r w:rsidRPr="0096543C">
        <w:rPr>
          <w:rFonts w:cs="Times New Roman"/>
          <w:szCs w:val="24"/>
          <w:lang w:val="en-GB" w:eastAsia="zh-HK"/>
        </w:rPr>
        <w:t>16</w:t>
      </w:r>
    </w:p>
    <w:p w14:paraId="3F35E690" w14:textId="06B95B7E" w:rsidR="00911A24" w:rsidRPr="0096543C" w:rsidRDefault="00911A24" w:rsidP="00911A24">
      <w:pPr>
        <w:snapToGrid w:val="0"/>
        <w:spacing w:line="432" w:lineRule="auto"/>
        <w:jc w:val="both"/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 xml:space="preserve">Supplementary Figure </w:t>
      </w:r>
      <w:proofErr w:type="gramStart"/>
      <w:r w:rsidR="00556933" w:rsidRPr="0096543C">
        <w:rPr>
          <w:rFonts w:cs="Times New Roman"/>
          <w:szCs w:val="24"/>
          <w:lang w:val="en-GB" w:eastAsia="zh-HK"/>
        </w:rPr>
        <w:t>2</w:t>
      </w:r>
      <w:r w:rsidRPr="0096543C">
        <w:rPr>
          <w:rFonts w:cs="Times New Roman"/>
          <w:szCs w:val="24"/>
          <w:lang w:val="en-GB" w:eastAsia="zh-HK"/>
        </w:rPr>
        <w:t>.…………….………..……………………………..……………1</w:t>
      </w:r>
      <w:r w:rsidR="00556933" w:rsidRPr="0096543C">
        <w:rPr>
          <w:rFonts w:cs="Times New Roman"/>
          <w:szCs w:val="24"/>
          <w:lang w:val="en-GB" w:eastAsia="zh-HK"/>
        </w:rPr>
        <w:t>7</w:t>
      </w:r>
      <w:proofErr w:type="gramEnd"/>
      <w:r w:rsidRPr="0096543C">
        <w:rPr>
          <w:rFonts w:cs="Times New Roman"/>
          <w:szCs w:val="24"/>
          <w:lang w:val="en-GB" w:eastAsia="zh-HK"/>
        </w:rPr>
        <w:t>-1</w:t>
      </w:r>
      <w:r w:rsidR="00556933" w:rsidRPr="0096543C">
        <w:rPr>
          <w:rFonts w:cs="Times New Roman"/>
          <w:szCs w:val="24"/>
          <w:lang w:val="en-GB" w:eastAsia="zh-HK"/>
        </w:rPr>
        <w:t>8</w:t>
      </w:r>
    </w:p>
    <w:p w14:paraId="18AC39FB" w14:textId="77777777" w:rsidR="00911A24" w:rsidRPr="0096543C" w:rsidRDefault="00911A24" w:rsidP="00911A24">
      <w:pPr>
        <w:snapToGrid w:val="0"/>
        <w:spacing w:line="432" w:lineRule="auto"/>
        <w:ind w:right="240"/>
        <w:jc w:val="both"/>
        <w:rPr>
          <w:rFonts w:cs="Times New Roman"/>
          <w:szCs w:val="24"/>
          <w:lang w:val="en-GB" w:eastAsia="zh-HK"/>
        </w:rPr>
      </w:pPr>
    </w:p>
    <w:p w14:paraId="169F975B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030D99E1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72FDAC1B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58B3C05D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06BA3AC2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3923E31B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2B6E497B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120454E5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7BE33B45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745D6EDD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3DC32720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386969A8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0EA9EF88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275B6E2D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4D975499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19D12502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29093EE3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3A747488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4C323145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56066B4B" w14:textId="77777777" w:rsidR="00911A24" w:rsidRPr="0096543C" w:rsidRDefault="00911A24" w:rsidP="00BC5CA1">
      <w:pPr>
        <w:snapToGrid w:val="0"/>
        <w:rPr>
          <w:rFonts w:cs="Times New Roman"/>
          <w:lang w:val="en-GB"/>
        </w:rPr>
      </w:pPr>
    </w:p>
    <w:p w14:paraId="36C04C34" w14:textId="03201C0D" w:rsidR="00BC5CA1" w:rsidRPr="0096543C" w:rsidRDefault="00BC5CA1" w:rsidP="00BC5CA1">
      <w:pPr>
        <w:snapToGrid w:val="0"/>
        <w:rPr>
          <w:rFonts w:eastAsia="SimSun" w:cs="Times New Roman"/>
          <w:szCs w:val="24"/>
          <w:lang w:val="en-GB" w:eastAsia="zh-CN"/>
        </w:rPr>
      </w:pPr>
      <w:r w:rsidRPr="0096543C">
        <w:rPr>
          <w:rFonts w:cs="Times New Roman"/>
          <w:lang w:val="en-GB"/>
        </w:rPr>
        <w:lastRenderedPageBreak/>
        <w:t xml:space="preserve">Supplementary Table 1. </w:t>
      </w:r>
      <w:r w:rsidRPr="0096543C">
        <w:rPr>
          <w:rFonts w:eastAsia="SimSun" w:cs="Times New Roman"/>
          <w:szCs w:val="24"/>
          <w:lang w:val="en-GB" w:eastAsia="zh-CN"/>
        </w:rPr>
        <w:t>ICD-9-CM diag</w:t>
      </w:r>
      <w:r w:rsidR="008B6130" w:rsidRPr="0096543C">
        <w:rPr>
          <w:rFonts w:eastAsia="SimSun" w:cs="Times New Roman"/>
          <w:szCs w:val="24"/>
          <w:lang w:val="en-GB" w:eastAsia="zh-CN"/>
        </w:rPr>
        <w:t>nos</w:t>
      </w:r>
      <w:r w:rsidRPr="0096543C">
        <w:rPr>
          <w:rFonts w:eastAsia="SimSun" w:cs="Times New Roman"/>
          <w:szCs w:val="24"/>
          <w:lang w:val="en-GB" w:eastAsia="zh-CN"/>
        </w:rPr>
        <w:t xml:space="preserve">is codes </w:t>
      </w:r>
      <w:r w:rsidR="00BF7198" w:rsidRPr="0096543C">
        <w:rPr>
          <w:rFonts w:eastAsia="SimSun" w:cs="Times New Roman"/>
          <w:szCs w:val="24"/>
          <w:lang w:val="en-GB" w:eastAsia="zh-CN"/>
        </w:rPr>
        <w:t xml:space="preserve">involved </w:t>
      </w:r>
      <w:r w:rsidRPr="0096543C">
        <w:rPr>
          <w:rFonts w:eastAsia="SimSun" w:cs="Times New Roman"/>
          <w:szCs w:val="24"/>
          <w:lang w:val="en-GB" w:eastAsia="zh-CN"/>
        </w:rPr>
        <w:t>for</w:t>
      </w:r>
      <w:r w:rsidR="00BF7198" w:rsidRPr="0096543C">
        <w:rPr>
          <w:rFonts w:eastAsia="SimSun" w:cs="Times New Roman"/>
          <w:szCs w:val="24"/>
          <w:lang w:val="en-GB" w:eastAsia="zh-CN"/>
        </w:rPr>
        <w:t xml:space="preserve"> patients with</w:t>
      </w:r>
      <w:r w:rsidRPr="0096543C">
        <w:rPr>
          <w:rFonts w:eastAsia="SimSun" w:cs="Times New Roman"/>
          <w:szCs w:val="24"/>
          <w:lang w:val="en-GB" w:eastAsia="zh-CN"/>
        </w:rPr>
        <w:t xml:space="preserve"> other </w:t>
      </w:r>
      <w:r w:rsidR="00C9258E" w:rsidRPr="0096543C">
        <w:rPr>
          <w:rFonts w:eastAsia="SimSun" w:cs="Times New Roman"/>
          <w:szCs w:val="24"/>
          <w:lang w:val="en-GB" w:eastAsia="zh-CN"/>
        </w:rPr>
        <w:t>psychiatric</w:t>
      </w:r>
      <w:r w:rsidRPr="0096543C">
        <w:rPr>
          <w:rFonts w:eastAsia="SimSun" w:cs="Times New Roman"/>
          <w:szCs w:val="24"/>
          <w:lang w:val="en-GB" w:eastAsia="zh-CN"/>
        </w:rPr>
        <w:t xml:space="preserve"> illnesses.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2871"/>
        <w:gridCol w:w="6145"/>
      </w:tblGrid>
      <w:tr w:rsidR="00BC5CA1" w:rsidRPr="0096543C" w14:paraId="448134F7" w14:textId="77777777" w:rsidTr="00666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C9B24F" w14:textId="7464DB47" w:rsidR="00BC5CA1" w:rsidRPr="0096543C" w:rsidRDefault="00BC5CA1" w:rsidP="005D6780">
            <w:pPr>
              <w:pStyle w:val="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Style w:val="PageNumber"/>
                <w:kern w:val="2"/>
                <w:lang w:val="en-GB"/>
              </w:rPr>
            </w:pPr>
            <w:r w:rsidRPr="0096543C">
              <w:rPr>
                <w:rStyle w:val="PageNumber"/>
                <w:kern w:val="2"/>
                <w:lang w:val="en-GB"/>
              </w:rPr>
              <w:t>ICD-9-CM diag</w:t>
            </w:r>
            <w:r w:rsidR="00537E05" w:rsidRPr="0096543C">
              <w:rPr>
                <w:rStyle w:val="PageNumber"/>
                <w:kern w:val="2"/>
                <w:lang w:val="en-GB"/>
              </w:rPr>
              <w:t>nos</w:t>
            </w:r>
            <w:r w:rsidRPr="0096543C">
              <w:rPr>
                <w:rStyle w:val="PageNumber"/>
                <w:kern w:val="2"/>
                <w:lang w:val="en-GB"/>
              </w:rPr>
              <w:t>is code</w:t>
            </w:r>
          </w:p>
        </w:tc>
        <w:tc>
          <w:tcPr>
            <w:tcW w:w="3408" w:type="pct"/>
          </w:tcPr>
          <w:p w14:paraId="64CA6B3F" w14:textId="77777777" w:rsidR="00BC5CA1" w:rsidRPr="0096543C" w:rsidRDefault="00BC5CA1" w:rsidP="005D6780">
            <w:pPr>
              <w:pStyle w:val="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kern w:val="2"/>
                <w:lang w:val="en-GB"/>
              </w:rPr>
            </w:pPr>
            <w:r w:rsidRPr="0096543C">
              <w:rPr>
                <w:rStyle w:val="PageNumber"/>
                <w:kern w:val="2"/>
                <w:lang w:val="en-GB"/>
              </w:rPr>
              <w:t>Description</w:t>
            </w:r>
          </w:p>
        </w:tc>
      </w:tr>
      <w:tr w:rsidR="00BC5CA1" w:rsidRPr="0096543C" w14:paraId="20515AA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BD9C2D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0.0*</w:t>
            </w:r>
          </w:p>
        </w:tc>
        <w:tc>
          <w:tcPr>
            <w:tcW w:w="3408" w:type="pct"/>
          </w:tcPr>
          <w:p w14:paraId="5C14AD83" w14:textId="628B95DF" w:rsidR="00BC5CA1" w:rsidRPr="0096543C" w:rsidRDefault="00682A5C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nile dementia, uncomplicated</w:t>
            </w:r>
          </w:p>
        </w:tc>
      </w:tr>
      <w:tr w:rsidR="00BC5CA1" w:rsidRPr="0096543C" w14:paraId="5221D29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C0F66E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0.10*</w:t>
            </w:r>
          </w:p>
        </w:tc>
        <w:tc>
          <w:tcPr>
            <w:tcW w:w="3408" w:type="pct"/>
          </w:tcPr>
          <w:p w14:paraId="25EB622B" w14:textId="1E432404" w:rsidR="00BC5CA1" w:rsidRPr="0096543C" w:rsidRDefault="00682A5C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esenile</w:t>
            </w:r>
            <w:proofErr w:type="spellEnd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ementia</w:t>
            </w:r>
          </w:p>
        </w:tc>
      </w:tr>
      <w:tr w:rsidR="00BC5CA1" w:rsidRPr="0096543C" w14:paraId="553DF3E2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698522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0.40*</w:t>
            </w:r>
          </w:p>
        </w:tc>
        <w:tc>
          <w:tcPr>
            <w:tcW w:w="3408" w:type="pct"/>
          </w:tcPr>
          <w:p w14:paraId="4C939813" w14:textId="7042447F" w:rsidR="00BC5CA1" w:rsidRPr="0096543C" w:rsidRDefault="00682A5C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rteriosclerot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ementia NOS</w:t>
            </w:r>
          </w:p>
        </w:tc>
      </w:tr>
      <w:tr w:rsidR="00BC5CA1" w:rsidRPr="0096543C" w14:paraId="54BF7A0C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4C1FCE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01</w:t>
            </w:r>
          </w:p>
        </w:tc>
        <w:tc>
          <w:tcPr>
            <w:tcW w:w="3408" w:type="pct"/>
          </w:tcPr>
          <w:p w14:paraId="611098B6" w14:textId="675FEBCB" w:rsidR="00BC5CA1" w:rsidRPr="0096543C" w:rsidRDefault="0052265B" w:rsidP="00904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t-traumatic amnesia &lt;25hr</w:t>
            </w:r>
          </w:p>
        </w:tc>
      </w:tr>
      <w:tr w:rsidR="00BC5CA1" w:rsidRPr="0096543C" w14:paraId="5232E7A5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BA08D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02</w:t>
            </w:r>
          </w:p>
        </w:tc>
        <w:tc>
          <w:tcPr>
            <w:tcW w:w="3408" w:type="pct"/>
          </w:tcPr>
          <w:p w14:paraId="0BF1B17E" w14:textId="0D557004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st-traumatic amnesia &gt;24h&lt;15d</w:t>
            </w:r>
          </w:p>
        </w:tc>
      </w:tr>
      <w:tr w:rsidR="00BC5CA1" w:rsidRPr="0096543C" w14:paraId="1A24357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5ED799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03</w:t>
            </w:r>
          </w:p>
        </w:tc>
        <w:tc>
          <w:tcPr>
            <w:tcW w:w="3408" w:type="pct"/>
          </w:tcPr>
          <w:p w14:paraId="025F3941" w14:textId="5CB70A84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st-traumatic amnesia &gt;14d</w:t>
            </w:r>
          </w:p>
        </w:tc>
      </w:tr>
      <w:tr w:rsidR="00BC5CA1" w:rsidRPr="0096543C" w14:paraId="3727A3FD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A23578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08</w:t>
            </w:r>
          </w:p>
        </w:tc>
        <w:tc>
          <w:tcPr>
            <w:tcW w:w="3408" w:type="pct"/>
          </w:tcPr>
          <w:p w14:paraId="38E15286" w14:textId="259EB620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st-traumatic amnesia NOS</w:t>
            </w:r>
          </w:p>
        </w:tc>
      </w:tr>
      <w:tr w:rsidR="00BC5CA1" w:rsidRPr="0096543C" w14:paraId="3C0CE6A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6CAFB6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09</w:t>
            </w:r>
          </w:p>
        </w:tc>
        <w:tc>
          <w:tcPr>
            <w:tcW w:w="3408" w:type="pct"/>
          </w:tcPr>
          <w:p w14:paraId="341C4842" w14:textId="2CEEE5C7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nestic syndrome, NOS</w:t>
            </w:r>
          </w:p>
        </w:tc>
      </w:tr>
      <w:tr w:rsidR="00BC5CA1" w:rsidRPr="0096543C" w14:paraId="718372E9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5F8F32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1*</w:t>
            </w:r>
          </w:p>
        </w:tc>
        <w:tc>
          <w:tcPr>
            <w:tcW w:w="3408" w:type="pct"/>
          </w:tcPr>
          <w:p w14:paraId="4A95D7C5" w14:textId="4F9E1535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mentia in oth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eases</w:t>
            </w:r>
          </w:p>
        </w:tc>
      </w:tr>
      <w:tr w:rsidR="00BC5CA1" w:rsidRPr="0096543C" w14:paraId="3F4E4B1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ADC466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8*</w:t>
            </w:r>
          </w:p>
        </w:tc>
        <w:tc>
          <w:tcPr>
            <w:tcW w:w="3408" w:type="pct"/>
          </w:tcPr>
          <w:p w14:paraId="4F85139D" w14:textId="3F870E0F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ganic brain synd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rome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064D1BB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9A3C87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4.9*</w:t>
            </w:r>
          </w:p>
        </w:tc>
        <w:tc>
          <w:tcPr>
            <w:tcW w:w="3408" w:type="pct"/>
          </w:tcPr>
          <w:p w14:paraId="5B4F250C" w14:textId="3ABC2B6E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ganic brain synd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78BA53C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72C497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9.00</w:t>
            </w:r>
          </w:p>
        </w:tc>
        <w:tc>
          <w:tcPr>
            <w:tcW w:w="3408" w:type="pct"/>
          </w:tcPr>
          <w:p w14:paraId="590A3C5B" w14:textId="13C9DDD5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fantile autism-</w:t>
            </w:r>
            <w:r w:rsidR="00D4129A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current or 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ctive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state</w:t>
            </w:r>
          </w:p>
        </w:tc>
      </w:tr>
      <w:tr w:rsidR="00BC5CA1" w:rsidRPr="0096543C" w14:paraId="7692A55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F2C3E7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9.01</w:t>
            </w:r>
          </w:p>
        </w:tc>
        <w:tc>
          <w:tcPr>
            <w:tcW w:w="3408" w:type="pct"/>
          </w:tcPr>
          <w:p w14:paraId="7F6591AD" w14:textId="7C4B5ABA" w:rsidR="00BC5CA1" w:rsidRPr="0096543C" w:rsidRDefault="0052265B" w:rsidP="006B0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fantile autism-</w:t>
            </w:r>
            <w:r w:rsidR="006B0E0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esidual state</w:t>
            </w:r>
          </w:p>
        </w:tc>
      </w:tr>
      <w:tr w:rsidR="00BC5CA1" w:rsidRPr="0096543C" w14:paraId="12AE683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2DEC30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9.10</w:t>
            </w:r>
          </w:p>
        </w:tc>
        <w:tc>
          <w:tcPr>
            <w:tcW w:w="3408" w:type="pct"/>
          </w:tcPr>
          <w:p w14:paraId="66EC4F63" w14:textId="075C7A6C" w:rsidR="00BC5CA1" w:rsidRPr="0096543C" w:rsidRDefault="00D4129A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hildhood disintegrative disorder, current or active state</w:t>
            </w:r>
          </w:p>
        </w:tc>
      </w:tr>
      <w:tr w:rsidR="00BC5CA1" w:rsidRPr="0096543C" w14:paraId="7606A83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7E0413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9.80</w:t>
            </w:r>
          </w:p>
        </w:tc>
        <w:tc>
          <w:tcPr>
            <w:tcW w:w="3408" w:type="pct"/>
          </w:tcPr>
          <w:p w14:paraId="0131FEBF" w14:textId="4A5361A1" w:rsidR="00BC5CA1" w:rsidRPr="0096543C" w:rsidRDefault="0052265B" w:rsidP="00C14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C14A1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ervasive developmental disorders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-active</w:t>
            </w:r>
          </w:p>
        </w:tc>
      </w:tr>
      <w:tr w:rsidR="00BC5CA1" w:rsidRPr="0096543C" w14:paraId="4BBBA583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8706D7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299.90</w:t>
            </w:r>
          </w:p>
        </w:tc>
        <w:tc>
          <w:tcPr>
            <w:tcW w:w="3408" w:type="pct"/>
          </w:tcPr>
          <w:p w14:paraId="0C239299" w14:textId="4DA07264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C14A1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ervasive developmental disorders 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OS-active</w:t>
            </w:r>
          </w:p>
        </w:tc>
      </w:tr>
      <w:tr w:rsidR="00BC5CA1" w:rsidRPr="0096543C" w14:paraId="2BC91BF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8C979B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1</w:t>
            </w:r>
          </w:p>
        </w:tc>
        <w:tc>
          <w:tcPr>
            <w:tcW w:w="3408" w:type="pct"/>
          </w:tcPr>
          <w:p w14:paraId="644E52BD" w14:textId="06FA8DB5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version disorder</w:t>
            </w:r>
          </w:p>
        </w:tc>
      </w:tr>
      <w:tr w:rsidR="00BC5CA1" w:rsidRPr="0096543C" w14:paraId="4E3AB17C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D429D8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2</w:t>
            </w:r>
          </w:p>
        </w:tc>
        <w:tc>
          <w:tcPr>
            <w:tcW w:w="3408" w:type="pct"/>
          </w:tcPr>
          <w:p w14:paraId="5FA168B4" w14:textId="410F1B82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amnesia</w:t>
            </w:r>
          </w:p>
        </w:tc>
      </w:tr>
      <w:tr w:rsidR="00BC5CA1" w:rsidRPr="0096543C" w14:paraId="2FC267F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CB7B1B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3</w:t>
            </w:r>
          </w:p>
        </w:tc>
        <w:tc>
          <w:tcPr>
            <w:tcW w:w="3408" w:type="pct"/>
          </w:tcPr>
          <w:p w14:paraId="6E28D6B9" w14:textId="16A342D7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fugue</w:t>
            </w:r>
          </w:p>
        </w:tc>
      </w:tr>
      <w:tr w:rsidR="00BC5CA1" w:rsidRPr="0096543C" w14:paraId="50AC78C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1BA38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4</w:t>
            </w:r>
          </w:p>
        </w:tc>
        <w:tc>
          <w:tcPr>
            <w:tcW w:w="3408" w:type="pct"/>
          </w:tcPr>
          <w:p w14:paraId="4F5D7DB5" w14:textId="3FDBBCBE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ltiple personality</w:t>
            </w:r>
          </w:p>
        </w:tc>
      </w:tr>
      <w:tr w:rsidR="00BC5CA1" w:rsidRPr="0096543C" w14:paraId="4A16A49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3A20C9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5</w:t>
            </w:r>
          </w:p>
        </w:tc>
        <w:tc>
          <w:tcPr>
            <w:tcW w:w="3408" w:type="pct"/>
          </w:tcPr>
          <w:p w14:paraId="7ACA9DDA" w14:textId="27CE8792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ssociative react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o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45BA56CF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1B4FA0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6</w:t>
            </w:r>
          </w:p>
        </w:tc>
        <w:tc>
          <w:tcPr>
            <w:tcW w:w="3408" w:type="pct"/>
          </w:tcPr>
          <w:p w14:paraId="76E83807" w14:textId="2701FADE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F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ctitious ill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s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w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t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symptom</w:t>
            </w:r>
          </w:p>
        </w:tc>
      </w:tr>
      <w:tr w:rsidR="00BC5CA1" w:rsidRPr="0096543C" w14:paraId="57C78F81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8A11D3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19</w:t>
            </w:r>
          </w:p>
        </w:tc>
        <w:tc>
          <w:tcPr>
            <w:tcW w:w="3408" w:type="pct"/>
          </w:tcPr>
          <w:p w14:paraId="77E99A0B" w14:textId="35AE75DB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F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ctitious ill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s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/NOS</w:t>
            </w:r>
          </w:p>
        </w:tc>
      </w:tr>
      <w:tr w:rsidR="00BC5CA1" w:rsidRPr="0096543C" w14:paraId="41B61EF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DD93D4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5</w:t>
            </w:r>
          </w:p>
        </w:tc>
        <w:tc>
          <w:tcPr>
            <w:tcW w:w="3408" w:type="pct"/>
          </w:tcPr>
          <w:p w14:paraId="32109879" w14:textId="781FBF82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urasthenia</w:t>
            </w:r>
          </w:p>
        </w:tc>
      </w:tr>
      <w:tr w:rsidR="00BC5CA1" w:rsidRPr="0096543C" w14:paraId="2378863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2CECEB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6</w:t>
            </w:r>
          </w:p>
        </w:tc>
        <w:tc>
          <w:tcPr>
            <w:tcW w:w="3408" w:type="pct"/>
          </w:tcPr>
          <w:p w14:paraId="52DDD671" w14:textId="756DD61B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personalization synd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</w:p>
        </w:tc>
      </w:tr>
      <w:tr w:rsidR="00BC5CA1" w:rsidRPr="0096543C" w14:paraId="2F9828A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1C1E2A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7</w:t>
            </w:r>
          </w:p>
        </w:tc>
        <w:tc>
          <w:tcPr>
            <w:tcW w:w="3408" w:type="pct"/>
          </w:tcPr>
          <w:p w14:paraId="6621892B" w14:textId="7629BD2D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ypochondriasis</w:t>
            </w:r>
          </w:p>
        </w:tc>
      </w:tr>
      <w:tr w:rsidR="00BC5CA1" w:rsidRPr="0096543C" w14:paraId="538CEF6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B5CC6C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81</w:t>
            </w:r>
          </w:p>
        </w:tc>
        <w:tc>
          <w:tcPr>
            <w:tcW w:w="3408" w:type="pct"/>
          </w:tcPr>
          <w:p w14:paraId="31423235" w14:textId="273A07B8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matization disorder</w:t>
            </w:r>
          </w:p>
        </w:tc>
      </w:tr>
      <w:tr w:rsidR="00BC5CA1" w:rsidRPr="0096543C" w14:paraId="3F88F5A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0C8F53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0.82</w:t>
            </w:r>
          </w:p>
        </w:tc>
        <w:tc>
          <w:tcPr>
            <w:tcW w:w="3408" w:type="pct"/>
          </w:tcPr>
          <w:p w14:paraId="18744508" w14:textId="00B14DF8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differentiate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somatoform disorder</w:t>
            </w:r>
          </w:p>
        </w:tc>
      </w:tr>
      <w:tr w:rsidR="00BC5CA1" w:rsidRPr="0096543C" w14:paraId="47096BD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4451F4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</w:t>
            </w:r>
          </w:p>
        </w:tc>
        <w:tc>
          <w:tcPr>
            <w:tcW w:w="3408" w:type="pct"/>
          </w:tcPr>
          <w:p w14:paraId="6ACC9F55" w14:textId="4EA62966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sonality disorders</w:t>
            </w:r>
          </w:p>
        </w:tc>
      </w:tr>
      <w:tr w:rsidR="00BC5CA1" w:rsidRPr="0096543C" w14:paraId="2685F728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F7B5A4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0</w:t>
            </w:r>
          </w:p>
        </w:tc>
        <w:tc>
          <w:tcPr>
            <w:tcW w:w="3408" w:type="pct"/>
          </w:tcPr>
          <w:p w14:paraId="4A43CFC1" w14:textId="120D4770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ranoid personality</w:t>
            </w:r>
          </w:p>
        </w:tc>
      </w:tr>
      <w:tr w:rsidR="00BC5CA1" w:rsidRPr="0096543C" w14:paraId="133E339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C677D6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11</w:t>
            </w:r>
          </w:p>
        </w:tc>
        <w:tc>
          <w:tcPr>
            <w:tcW w:w="3408" w:type="pct"/>
          </w:tcPr>
          <w:p w14:paraId="29433B14" w14:textId="0545BA20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ronic hypomanic person</w:t>
            </w:r>
          </w:p>
        </w:tc>
      </w:tr>
      <w:tr w:rsidR="00BC5CA1" w:rsidRPr="0096543C" w14:paraId="094CE493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44D68E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13</w:t>
            </w:r>
          </w:p>
        </w:tc>
        <w:tc>
          <w:tcPr>
            <w:tcW w:w="3408" w:type="pct"/>
          </w:tcPr>
          <w:p w14:paraId="38BEC308" w14:textId="680F87AF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yclothymic disorder</w:t>
            </w:r>
          </w:p>
        </w:tc>
      </w:tr>
      <w:tr w:rsidR="00BC5CA1" w:rsidRPr="0096543C" w14:paraId="654F588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5E986A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20</w:t>
            </w:r>
          </w:p>
        </w:tc>
        <w:tc>
          <w:tcPr>
            <w:tcW w:w="3408" w:type="pct"/>
          </w:tcPr>
          <w:p w14:paraId="4ADEEDA3" w14:textId="296E722D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hizoid personality NOS</w:t>
            </w:r>
          </w:p>
        </w:tc>
      </w:tr>
      <w:tr w:rsidR="00BC5CA1" w:rsidRPr="0096543C" w14:paraId="5D7FB798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00557B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21</w:t>
            </w:r>
          </w:p>
        </w:tc>
        <w:tc>
          <w:tcPr>
            <w:tcW w:w="3408" w:type="pct"/>
          </w:tcPr>
          <w:p w14:paraId="5801F0CC" w14:textId="6B846255" w:rsidR="00BC5CA1" w:rsidRPr="0096543C" w:rsidRDefault="0052265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troverted personality</w:t>
            </w:r>
          </w:p>
        </w:tc>
      </w:tr>
      <w:tr w:rsidR="00BC5CA1" w:rsidRPr="0096543C" w14:paraId="09C9BA2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7B33B3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22</w:t>
            </w:r>
          </w:p>
        </w:tc>
        <w:tc>
          <w:tcPr>
            <w:tcW w:w="3408" w:type="pct"/>
          </w:tcPr>
          <w:p w14:paraId="01F40753" w14:textId="7CD5CECB" w:rsidR="00BC5CA1" w:rsidRPr="0096543C" w:rsidRDefault="005226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hizotypal personality</w:t>
            </w:r>
          </w:p>
        </w:tc>
      </w:tr>
      <w:tr w:rsidR="00BC5CA1" w:rsidRPr="0096543C" w14:paraId="1198C84C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AF7D44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lastRenderedPageBreak/>
              <w:t>301.3</w:t>
            </w:r>
          </w:p>
        </w:tc>
        <w:tc>
          <w:tcPr>
            <w:tcW w:w="3408" w:type="pct"/>
          </w:tcPr>
          <w:p w14:paraId="30965071" w14:textId="556568B5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xplosive personality</w:t>
            </w:r>
          </w:p>
        </w:tc>
      </w:tr>
      <w:tr w:rsidR="00BC5CA1" w:rsidRPr="0096543C" w14:paraId="7100332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D48C12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50</w:t>
            </w:r>
          </w:p>
        </w:tc>
        <w:tc>
          <w:tcPr>
            <w:tcW w:w="3408" w:type="pct"/>
          </w:tcPr>
          <w:p w14:paraId="5B268D1B" w14:textId="683D464B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strionic person NOS</w:t>
            </w:r>
          </w:p>
        </w:tc>
      </w:tr>
      <w:tr w:rsidR="00BC5CA1" w:rsidRPr="0096543C" w14:paraId="2B2228FD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FB6C4A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51</w:t>
            </w:r>
          </w:p>
        </w:tc>
        <w:tc>
          <w:tcPr>
            <w:tcW w:w="3408" w:type="pct"/>
          </w:tcPr>
          <w:p w14:paraId="11A2BC65" w14:textId="74C82DE4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r</w:t>
            </w:r>
            <w:r w:rsidR="0055188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factitious illness</w:t>
            </w:r>
          </w:p>
        </w:tc>
      </w:tr>
      <w:tr w:rsidR="00BC5CA1" w:rsidRPr="0096543C" w14:paraId="321B00E5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88B318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59</w:t>
            </w:r>
          </w:p>
        </w:tc>
        <w:tc>
          <w:tcPr>
            <w:tcW w:w="3408" w:type="pct"/>
          </w:tcPr>
          <w:p w14:paraId="6EF7C3AF" w14:textId="692DED79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istrionic person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50E9066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FE0F7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6</w:t>
            </w:r>
          </w:p>
        </w:tc>
        <w:tc>
          <w:tcPr>
            <w:tcW w:w="3408" w:type="pct"/>
          </w:tcPr>
          <w:p w14:paraId="3DA3D32C" w14:textId="203955FB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pendent personality</w:t>
            </w:r>
          </w:p>
        </w:tc>
      </w:tr>
      <w:tr w:rsidR="00BC5CA1" w:rsidRPr="0096543C" w14:paraId="34B37DD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6A7082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7</w:t>
            </w:r>
          </w:p>
        </w:tc>
        <w:tc>
          <w:tcPr>
            <w:tcW w:w="3408" w:type="pct"/>
          </w:tcPr>
          <w:p w14:paraId="20F01071" w14:textId="310DA7EB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tisocial personality</w:t>
            </w:r>
          </w:p>
        </w:tc>
      </w:tr>
      <w:tr w:rsidR="00BC5CA1" w:rsidRPr="0096543C" w14:paraId="3A703EDB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4EF832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81</w:t>
            </w:r>
          </w:p>
        </w:tc>
        <w:tc>
          <w:tcPr>
            <w:tcW w:w="3408" w:type="pct"/>
          </w:tcPr>
          <w:p w14:paraId="5388995C" w14:textId="17428F8C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rcissistic personality</w:t>
            </w:r>
          </w:p>
        </w:tc>
      </w:tr>
      <w:tr w:rsidR="00BC5CA1" w:rsidRPr="0096543C" w14:paraId="4BC73ED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F2828A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82</w:t>
            </w:r>
          </w:p>
        </w:tc>
        <w:tc>
          <w:tcPr>
            <w:tcW w:w="3408" w:type="pct"/>
          </w:tcPr>
          <w:p w14:paraId="42AB96DC" w14:textId="716FA346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voidant personality</w:t>
            </w:r>
          </w:p>
        </w:tc>
      </w:tr>
      <w:tr w:rsidR="00BC5CA1" w:rsidRPr="0096543C" w14:paraId="7FBC549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5C21AB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83</w:t>
            </w:r>
          </w:p>
        </w:tc>
        <w:tc>
          <w:tcPr>
            <w:tcW w:w="3408" w:type="pct"/>
          </w:tcPr>
          <w:p w14:paraId="7288A8B0" w14:textId="48E2A746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B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line personality</w:t>
            </w:r>
          </w:p>
        </w:tc>
      </w:tr>
      <w:tr w:rsidR="00BC5CA1" w:rsidRPr="0096543C" w14:paraId="0BA5531D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705C0A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84</w:t>
            </w:r>
          </w:p>
        </w:tc>
        <w:tc>
          <w:tcPr>
            <w:tcW w:w="3408" w:type="pct"/>
          </w:tcPr>
          <w:p w14:paraId="32BCAF7E" w14:textId="1682D0C1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ssive-aggressiv</w:t>
            </w:r>
            <w:r w:rsidR="0055188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person</w:t>
            </w:r>
          </w:p>
        </w:tc>
      </w:tr>
      <w:tr w:rsidR="00BC5CA1" w:rsidRPr="0096543C" w14:paraId="231C38D6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07226F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89</w:t>
            </w:r>
          </w:p>
        </w:tc>
        <w:tc>
          <w:tcPr>
            <w:tcW w:w="3408" w:type="pct"/>
          </w:tcPr>
          <w:p w14:paraId="164D0096" w14:textId="089C818D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ersonality disorder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6B454ED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CBD220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1.9</w:t>
            </w:r>
          </w:p>
        </w:tc>
        <w:tc>
          <w:tcPr>
            <w:tcW w:w="3408" w:type="pct"/>
          </w:tcPr>
          <w:p w14:paraId="4ECEB6BD" w14:textId="4B390289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sonality disorder NOS</w:t>
            </w:r>
          </w:p>
        </w:tc>
      </w:tr>
      <w:tr w:rsidR="00BC5CA1" w:rsidRPr="0096543C" w14:paraId="3785DBDD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CEE9AA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</w:t>
            </w:r>
          </w:p>
        </w:tc>
        <w:tc>
          <w:tcPr>
            <w:tcW w:w="3408" w:type="pct"/>
          </w:tcPr>
          <w:p w14:paraId="48B08908" w14:textId="6E34F68B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xual disorders</w:t>
            </w:r>
          </w:p>
        </w:tc>
      </w:tr>
      <w:tr w:rsidR="00BC5CA1" w:rsidRPr="0096543C" w14:paraId="0952D7B5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5506C9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0</w:t>
            </w:r>
          </w:p>
        </w:tc>
        <w:tc>
          <w:tcPr>
            <w:tcW w:w="3408" w:type="pct"/>
          </w:tcPr>
          <w:p w14:paraId="19631615" w14:textId="211D39FF" w:rsidR="00C50AE2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mosexuality</w:t>
            </w:r>
          </w:p>
        </w:tc>
      </w:tr>
      <w:tr w:rsidR="00BC5CA1" w:rsidRPr="0096543C" w14:paraId="667C08BF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A29F77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2</w:t>
            </w:r>
          </w:p>
        </w:tc>
        <w:tc>
          <w:tcPr>
            <w:tcW w:w="3408" w:type="pct"/>
          </w:tcPr>
          <w:p w14:paraId="4706AF33" w14:textId="29358F97" w:rsidR="00C50AE2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dophilia</w:t>
            </w:r>
            <w:proofErr w:type="spellEnd"/>
          </w:p>
        </w:tc>
      </w:tr>
      <w:tr w:rsidR="00BC5CA1" w:rsidRPr="0096543C" w14:paraId="015CFB1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F6883B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3</w:t>
            </w:r>
          </w:p>
        </w:tc>
        <w:tc>
          <w:tcPr>
            <w:tcW w:w="3408" w:type="pct"/>
          </w:tcPr>
          <w:p w14:paraId="27910441" w14:textId="0EE6EF1D" w:rsidR="00C50AE2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ansvestism</w:t>
            </w:r>
          </w:p>
        </w:tc>
      </w:tr>
      <w:tr w:rsidR="00BC5CA1" w:rsidRPr="0096543C" w14:paraId="1F90D421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71A8F0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4</w:t>
            </w:r>
          </w:p>
        </w:tc>
        <w:tc>
          <w:tcPr>
            <w:tcW w:w="3408" w:type="pct"/>
          </w:tcPr>
          <w:p w14:paraId="00ED02CB" w14:textId="1ACC65AE" w:rsidR="00C50AE2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xhibitionism</w:t>
            </w:r>
          </w:p>
        </w:tc>
      </w:tr>
      <w:tr w:rsidR="00BC5CA1" w:rsidRPr="0096543C" w14:paraId="7524F012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226BA2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50</w:t>
            </w:r>
          </w:p>
        </w:tc>
        <w:tc>
          <w:tcPr>
            <w:tcW w:w="3408" w:type="pct"/>
          </w:tcPr>
          <w:p w14:paraId="72C11A90" w14:textId="629061BF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ans-</w:t>
            </w:r>
            <w:proofErr w:type="spellStart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exualism</w:t>
            </w:r>
            <w:proofErr w:type="spellEnd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3727BC4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51ADE6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51</w:t>
            </w:r>
          </w:p>
        </w:tc>
        <w:tc>
          <w:tcPr>
            <w:tcW w:w="3408" w:type="pct"/>
          </w:tcPr>
          <w:p w14:paraId="12D2AC46" w14:textId="4953075D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ans-</w:t>
            </w:r>
            <w:proofErr w:type="spellStart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exualism</w:t>
            </w:r>
            <w:proofErr w:type="spellEnd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, asexual</w:t>
            </w:r>
          </w:p>
        </w:tc>
      </w:tr>
      <w:tr w:rsidR="00BC5CA1" w:rsidRPr="0096543C" w14:paraId="705D15B2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A6E577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53</w:t>
            </w:r>
          </w:p>
        </w:tc>
        <w:tc>
          <w:tcPr>
            <w:tcW w:w="3408" w:type="pct"/>
          </w:tcPr>
          <w:p w14:paraId="461D629E" w14:textId="26AF9310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ans-sex, heterosexual</w:t>
            </w:r>
          </w:p>
        </w:tc>
      </w:tr>
      <w:tr w:rsidR="00BC5CA1" w:rsidRPr="0096543C" w14:paraId="0F554A9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E1646C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6</w:t>
            </w:r>
          </w:p>
        </w:tc>
        <w:tc>
          <w:tcPr>
            <w:tcW w:w="3408" w:type="pct"/>
          </w:tcPr>
          <w:p w14:paraId="77A4FB9A" w14:textId="3B1973FB" w:rsidR="00BC5CA1" w:rsidRPr="0096543C" w:rsidRDefault="00C50AE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sex</w:t>
            </w:r>
            <w:r w:rsidR="00BB24A1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al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identity dis</w:t>
            </w:r>
            <w:r w:rsidR="00DC56F1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02AF133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61A6DD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0</w:t>
            </w:r>
          </w:p>
        </w:tc>
        <w:tc>
          <w:tcPr>
            <w:tcW w:w="3408" w:type="pct"/>
          </w:tcPr>
          <w:p w14:paraId="4EF406A0" w14:textId="01E4C08E" w:rsidR="00BC5CA1" w:rsidRPr="0096543C" w:rsidRDefault="00C50AE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sexual dysfunc</w:t>
            </w:r>
            <w:r w:rsidR="00DC56F1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io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46466310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18054A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1</w:t>
            </w:r>
          </w:p>
        </w:tc>
        <w:tc>
          <w:tcPr>
            <w:tcW w:w="3408" w:type="pct"/>
          </w:tcPr>
          <w:p w14:paraId="033C95AB" w14:textId="06F0C712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hibited sexual desire</w:t>
            </w:r>
          </w:p>
        </w:tc>
      </w:tr>
      <w:tr w:rsidR="00BC5CA1" w:rsidRPr="0096543C" w14:paraId="06713371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553418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2</w:t>
            </w:r>
          </w:p>
        </w:tc>
        <w:tc>
          <w:tcPr>
            <w:tcW w:w="3408" w:type="pct"/>
          </w:tcPr>
          <w:p w14:paraId="36055A97" w14:textId="25AAAF44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hibited sex excitement</w:t>
            </w:r>
          </w:p>
        </w:tc>
      </w:tr>
      <w:tr w:rsidR="00BC5CA1" w:rsidRPr="0096543C" w14:paraId="38D85D5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FCF2EB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3</w:t>
            </w:r>
          </w:p>
        </w:tc>
        <w:tc>
          <w:tcPr>
            <w:tcW w:w="3408" w:type="pct"/>
          </w:tcPr>
          <w:p w14:paraId="0A3F48CC" w14:textId="6310821B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hibited female orgasm</w:t>
            </w:r>
          </w:p>
        </w:tc>
      </w:tr>
      <w:tr w:rsidR="00BC5CA1" w:rsidRPr="0096543C" w14:paraId="16F6938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F81213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4</w:t>
            </w:r>
          </w:p>
        </w:tc>
        <w:tc>
          <w:tcPr>
            <w:tcW w:w="3408" w:type="pct"/>
          </w:tcPr>
          <w:p w14:paraId="77E4935F" w14:textId="64C864D8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hibited male orgasm</w:t>
            </w:r>
          </w:p>
        </w:tc>
      </w:tr>
      <w:tr w:rsidR="00BC5CA1" w:rsidRPr="0096543C" w14:paraId="229D244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C86912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5</w:t>
            </w:r>
          </w:p>
        </w:tc>
        <w:tc>
          <w:tcPr>
            <w:tcW w:w="3408" w:type="pct"/>
          </w:tcPr>
          <w:p w14:paraId="217BBA0C" w14:textId="7E8F1525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emature ejaculation</w:t>
            </w:r>
          </w:p>
        </w:tc>
      </w:tr>
      <w:tr w:rsidR="00BC5CA1" w:rsidRPr="0096543C" w14:paraId="1FE4D6A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185309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6</w:t>
            </w:r>
          </w:p>
        </w:tc>
        <w:tc>
          <w:tcPr>
            <w:tcW w:w="3408" w:type="pct"/>
          </w:tcPr>
          <w:p w14:paraId="6DA64CFF" w14:textId="0E95D872" w:rsidR="00BB24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F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ctional dyspareunia</w:t>
            </w:r>
          </w:p>
        </w:tc>
      </w:tr>
      <w:tr w:rsidR="00BC5CA1" w:rsidRPr="0096543C" w14:paraId="1421FF4E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90BF8B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79</w:t>
            </w:r>
          </w:p>
        </w:tc>
        <w:tc>
          <w:tcPr>
            <w:tcW w:w="3408" w:type="pct"/>
          </w:tcPr>
          <w:p w14:paraId="4B519731" w14:textId="021AC563" w:rsidR="00BB24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sexual dysfunc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io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24D3D6C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74C184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81</w:t>
            </w:r>
          </w:p>
        </w:tc>
        <w:tc>
          <w:tcPr>
            <w:tcW w:w="3408" w:type="pct"/>
          </w:tcPr>
          <w:p w14:paraId="3D4BED1A" w14:textId="53C72214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F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tishism</w:t>
            </w:r>
          </w:p>
        </w:tc>
      </w:tr>
      <w:tr w:rsidR="00BC5CA1" w:rsidRPr="0096543C" w14:paraId="7D7E390B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DE3BCC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82</w:t>
            </w:r>
          </w:p>
        </w:tc>
        <w:tc>
          <w:tcPr>
            <w:tcW w:w="3408" w:type="pct"/>
          </w:tcPr>
          <w:p w14:paraId="54CDFD60" w14:textId="721DB441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V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yeurism</w:t>
            </w:r>
          </w:p>
        </w:tc>
      </w:tr>
      <w:tr w:rsidR="00BC5CA1" w:rsidRPr="0096543C" w14:paraId="53D8C490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E5F4DC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83</w:t>
            </w:r>
          </w:p>
        </w:tc>
        <w:tc>
          <w:tcPr>
            <w:tcW w:w="3408" w:type="pct"/>
          </w:tcPr>
          <w:p w14:paraId="5937FC59" w14:textId="3A93A93A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xual masochism</w:t>
            </w:r>
          </w:p>
        </w:tc>
      </w:tr>
      <w:tr w:rsidR="00BC5CA1" w:rsidRPr="0096543C" w14:paraId="66125F2B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DF9A72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84</w:t>
            </w:r>
          </w:p>
        </w:tc>
        <w:tc>
          <w:tcPr>
            <w:tcW w:w="3408" w:type="pct"/>
          </w:tcPr>
          <w:p w14:paraId="2D8F1B2D" w14:textId="0AD3E5F6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xual sadism</w:t>
            </w:r>
          </w:p>
        </w:tc>
      </w:tr>
      <w:tr w:rsidR="00BC5CA1" w:rsidRPr="0096543C" w14:paraId="20D139D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9D9DBF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85</w:t>
            </w:r>
          </w:p>
        </w:tc>
        <w:tc>
          <w:tcPr>
            <w:tcW w:w="3408" w:type="pct"/>
          </w:tcPr>
          <w:p w14:paraId="65D7BF42" w14:textId="5DCC8FB8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G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nder ident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ty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, adult</w:t>
            </w:r>
          </w:p>
        </w:tc>
      </w:tr>
      <w:tr w:rsidR="00BC5CA1" w:rsidRPr="0096543C" w14:paraId="01B9CB6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5A4D86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2.9</w:t>
            </w:r>
          </w:p>
        </w:tc>
        <w:tc>
          <w:tcPr>
            <w:tcW w:w="3408" w:type="pct"/>
          </w:tcPr>
          <w:p w14:paraId="700EC573" w14:textId="6FF89751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sexual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551DAB0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FBD2DB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</w:t>
            </w:r>
          </w:p>
        </w:tc>
        <w:tc>
          <w:tcPr>
            <w:tcW w:w="3408" w:type="pct"/>
          </w:tcPr>
          <w:p w14:paraId="278FDCFD" w14:textId="02D72D11" w:rsidR="00BC5CA1" w:rsidRPr="0096543C" w:rsidRDefault="00BB24A1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physiologic</w:t>
            </w:r>
            <w:proofErr w:type="spellEnd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3C87EDB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E37129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0</w:t>
            </w:r>
          </w:p>
        </w:tc>
        <w:tc>
          <w:tcPr>
            <w:tcW w:w="3408" w:type="pct"/>
          </w:tcPr>
          <w:p w14:paraId="51D03B83" w14:textId="19E6ED22" w:rsidR="00BC5CA1" w:rsidRPr="0096543C" w:rsidRDefault="00BB24A1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</w:t>
            </w:r>
            <w:r w:rsidR="000061F3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0061F3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usculoskeletal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="000061F3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25C288A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5B7C9F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lastRenderedPageBreak/>
              <w:t>306.1</w:t>
            </w:r>
          </w:p>
        </w:tc>
        <w:tc>
          <w:tcPr>
            <w:tcW w:w="3408" w:type="pct"/>
          </w:tcPr>
          <w:p w14:paraId="36CB066E" w14:textId="0492302C" w:rsidR="00BC5CA1" w:rsidRPr="0096543C" w:rsidRDefault="00E40AC8" w:rsidP="006349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respir</w:t>
            </w:r>
            <w:r w:rsidR="0062349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tory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ase</w:t>
            </w:r>
          </w:p>
        </w:tc>
      </w:tr>
      <w:tr w:rsidR="00BC5CA1" w:rsidRPr="0096543C" w14:paraId="1E4953C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301F8B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2</w:t>
            </w:r>
          </w:p>
        </w:tc>
        <w:tc>
          <w:tcPr>
            <w:tcW w:w="3408" w:type="pct"/>
          </w:tcPr>
          <w:p w14:paraId="6DB044B9" w14:textId="40D6E2AD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</w:t>
            </w:r>
            <w:r w:rsidR="0062349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ardiovasc</w:t>
            </w:r>
            <w:r w:rsidR="0062349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la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ase</w:t>
            </w:r>
          </w:p>
        </w:tc>
      </w:tr>
      <w:tr w:rsidR="00BC5CA1" w:rsidRPr="0096543C" w14:paraId="6AF4AB31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E20131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3</w:t>
            </w:r>
          </w:p>
        </w:tc>
        <w:tc>
          <w:tcPr>
            <w:tcW w:w="3408" w:type="pct"/>
          </w:tcPr>
          <w:p w14:paraId="2F8A6295" w14:textId="5C1C34D9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skin 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isease</w:t>
            </w:r>
          </w:p>
        </w:tc>
      </w:tr>
      <w:tr w:rsidR="00BC5CA1" w:rsidRPr="0096543C" w14:paraId="28245553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758786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4</w:t>
            </w:r>
          </w:p>
        </w:tc>
        <w:tc>
          <w:tcPr>
            <w:tcW w:w="3408" w:type="pct"/>
          </w:tcPr>
          <w:p w14:paraId="2810D0BB" w14:textId="5218D6BA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gastrointestinal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isorder</w:t>
            </w:r>
          </w:p>
        </w:tc>
      </w:tr>
      <w:tr w:rsidR="00BC5CA1" w:rsidRPr="0096543C" w14:paraId="722D82E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4EA1E4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50</w:t>
            </w:r>
          </w:p>
        </w:tc>
        <w:tc>
          <w:tcPr>
            <w:tcW w:w="3408" w:type="pct"/>
          </w:tcPr>
          <w:p w14:paraId="749779EE" w14:textId="00027E95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genitourinary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="00634938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42BD25D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703402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51</w:t>
            </w:r>
          </w:p>
        </w:tc>
        <w:tc>
          <w:tcPr>
            <w:tcW w:w="3408" w:type="pct"/>
          </w:tcPr>
          <w:p w14:paraId="32C17548" w14:textId="2480A9A0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</w:t>
            </w:r>
            <w:proofErr w:type="spellStart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vaginismus</w:t>
            </w:r>
            <w:proofErr w:type="spellEnd"/>
          </w:p>
        </w:tc>
      </w:tr>
      <w:tr w:rsidR="00BC5CA1" w:rsidRPr="0096543C" w14:paraId="7F3A9EC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D60BAE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52</w:t>
            </w:r>
          </w:p>
        </w:tc>
        <w:tc>
          <w:tcPr>
            <w:tcW w:w="3408" w:type="pct"/>
          </w:tcPr>
          <w:p w14:paraId="32EE68E3" w14:textId="74F280FB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dysmenorrhea</w:t>
            </w:r>
          </w:p>
        </w:tc>
      </w:tr>
      <w:tr w:rsidR="00BC5CA1" w:rsidRPr="0096543C" w14:paraId="14BFD69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6EB5CF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53</w:t>
            </w:r>
          </w:p>
        </w:tc>
        <w:tc>
          <w:tcPr>
            <w:tcW w:w="3408" w:type="pct"/>
          </w:tcPr>
          <w:p w14:paraId="0E595934" w14:textId="49A2D8A9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dysuria</w:t>
            </w:r>
          </w:p>
        </w:tc>
      </w:tr>
      <w:tr w:rsidR="00BC5CA1" w:rsidRPr="0096543C" w14:paraId="4759452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E98294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7</w:t>
            </w:r>
          </w:p>
        </w:tc>
        <w:tc>
          <w:tcPr>
            <w:tcW w:w="3408" w:type="pct"/>
          </w:tcPr>
          <w:p w14:paraId="4E73B0FA" w14:textId="3422A898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sensory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729D5310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6BEDD4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8</w:t>
            </w:r>
          </w:p>
        </w:tc>
        <w:tc>
          <w:tcPr>
            <w:tcW w:w="3408" w:type="pct"/>
          </w:tcPr>
          <w:p w14:paraId="233CE802" w14:textId="5992B97C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disorder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44C091E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88891D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6.9</w:t>
            </w:r>
          </w:p>
        </w:tc>
        <w:tc>
          <w:tcPr>
            <w:tcW w:w="3408" w:type="pct"/>
          </w:tcPr>
          <w:p w14:paraId="4A4E9BEC" w14:textId="48E7C0D5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disorder NOS</w:t>
            </w:r>
          </w:p>
        </w:tc>
      </w:tr>
      <w:tr w:rsidR="00BC5CA1" w:rsidRPr="0096543C" w14:paraId="583F0316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AA9938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3408" w:type="pct"/>
          </w:tcPr>
          <w:p w14:paraId="468E32C8" w14:textId="39384C47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pecial symptom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7793F3E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4665A6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0</w:t>
            </w:r>
          </w:p>
        </w:tc>
        <w:tc>
          <w:tcPr>
            <w:tcW w:w="3408" w:type="pct"/>
          </w:tcPr>
          <w:p w14:paraId="65A7F5F7" w14:textId="2B3AF422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ammering &amp; stuttering</w:t>
            </w:r>
          </w:p>
        </w:tc>
      </w:tr>
      <w:tr w:rsidR="00BC5CA1" w:rsidRPr="0096543C" w14:paraId="2840CE1D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20193D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1</w:t>
            </w:r>
          </w:p>
        </w:tc>
        <w:tc>
          <w:tcPr>
            <w:tcW w:w="3408" w:type="pct"/>
          </w:tcPr>
          <w:p w14:paraId="1191FA6C" w14:textId="31064E37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orexia nervosa</w:t>
            </w:r>
          </w:p>
        </w:tc>
      </w:tr>
      <w:tr w:rsidR="00BC5CA1" w:rsidRPr="0096543C" w14:paraId="4320245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93006F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20</w:t>
            </w:r>
          </w:p>
        </w:tc>
        <w:tc>
          <w:tcPr>
            <w:tcW w:w="3408" w:type="pct"/>
          </w:tcPr>
          <w:p w14:paraId="22877F02" w14:textId="2651187B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 disorder NOS</w:t>
            </w:r>
          </w:p>
        </w:tc>
      </w:tr>
      <w:tr w:rsidR="00BC5CA1" w:rsidRPr="0096543C" w14:paraId="66A33EA8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31E719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22</w:t>
            </w:r>
          </w:p>
        </w:tc>
        <w:tc>
          <w:tcPr>
            <w:tcW w:w="3408" w:type="pct"/>
          </w:tcPr>
          <w:p w14:paraId="01F9C911" w14:textId="2C78D5EC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ronic motor tic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4A3E72F0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FA796B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23</w:t>
            </w:r>
          </w:p>
        </w:tc>
        <w:tc>
          <w:tcPr>
            <w:tcW w:w="3408" w:type="pct"/>
          </w:tcPr>
          <w:p w14:paraId="7B4CBEBE" w14:textId="7AFAA48A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G</w:t>
            </w:r>
            <w:r w:rsid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lles 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urette disorder</w:t>
            </w:r>
          </w:p>
        </w:tc>
      </w:tr>
      <w:tr w:rsidR="00BC5CA1" w:rsidRPr="0096543C" w14:paraId="02FC1060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8CC3B0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3</w:t>
            </w:r>
          </w:p>
        </w:tc>
        <w:tc>
          <w:tcPr>
            <w:tcW w:w="3408" w:type="pct"/>
          </w:tcPr>
          <w:p w14:paraId="2E014D37" w14:textId="54561A2B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ereotyped movements</w:t>
            </w:r>
          </w:p>
        </w:tc>
      </w:tr>
      <w:tr w:rsidR="00BC5CA1" w:rsidRPr="0096543C" w14:paraId="7389D57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B0CDAB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0</w:t>
            </w:r>
          </w:p>
        </w:tc>
        <w:tc>
          <w:tcPr>
            <w:tcW w:w="3408" w:type="pct"/>
          </w:tcPr>
          <w:p w14:paraId="5730506A" w14:textId="03531771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organic sleep dis NOS</w:t>
            </w:r>
          </w:p>
        </w:tc>
      </w:tr>
      <w:tr w:rsidR="00BC5CA1" w:rsidRPr="0096543C" w14:paraId="6B3CFA13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9CFF43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2</w:t>
            </w:r>
          </w:p>
        </w:tc>
        <w:tc>
          <w:tcPr>
            <w:tcW w:w="3408" w:type="pct"/>
          </w:tcPr>
          <w:p w14:paraId="09D92A6B" w14:textId="5511D29B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sistent insomnia</w:t>
            </w:r>
          </w:p>
        </w:tc>
      </w:tr>
      <w:tr w:rsidR="00BC5CA1" w:rsidRPr="0096543C" w14:paraId="2873BFA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D52956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4</w:t>
            </w:r>
          </w:p>
        </w:tc>
        <w:tc>
          <w:tcPr>
            <w:tcW w:w="3408" w:type="pct"/>
          </w:tcPr>
          <w:p w14:paraId="04396210" w14:textId="607732FF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sistent hypersomnia</w:t>
            </w:r>
          </w:p>
        </w:tc>
      </w:tr>
      <w:tr w:rsidR="00BC5CA1" w:rsidRPr="0096543C" w14:paraId="62AF3DA6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B8C3A3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5</w:t>
            </w:r>
          </w:p>
        </w:tc>
        <w:tc>
          <w:tcPr>
            <w:tcW w:w="3408" w:type="pct"/>
          </w:tcPr>
          <w:p w14:paraId="4DA233EF" w14:textId="02CBCC83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srupt sleep-wake cycle</w:t>
            </w:r>
          </w:p>
        </w:tc>
      </w:tr>
      <w:tr w:rsidR="00BC5CA1" w:rsidRPr="0096543C" w14:paraId="19362471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7DD03B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6</w:t>
            </w:r>
          </w:p>
        </w:tc>
        <w:tc>
          <w:tcPr>
            <w:tcW w:w="3408" w:type="pct"/>
          </w:tcPr>
          <w:p w14:paraId="74E53BDB" w14:textId="46E14717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mnambulism/n</w:t>
            </w:r>
            <w:r w:rsidR="006E0075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ght terror</w:t>
            </w:r>
          </w:p>
        </w:tc>
      </w:tr>
      <w:tr w:rsidR="00BC5CA1" w:rsidRPr="0096543C" w14:paraId="4B25D4A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D20BB7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7</w:t>
            </w:r>
          </w:p>
        </w:tc>
        <w:tc>
          <w:tcPr>
            <w:tcW w:w="3408" w:type="pct"/>
          </w:tcPr>
          <w:p w14:paraId="7BC4E22D" w14:textId="64B8A4B2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leep stage dysfunc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io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3A15BDB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55BF1B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49</w:t>
            </w:r>
          </w:p>
        </w:tc>
        <w:tc>
          <w:tcPr>
            <w:tcW w:w="3408" w:type="pct"/>
          </w:tcPr>
          <w:p w14:paraId="33540A23" w14:textId="57586D17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organic sleep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67E7F8F6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F1B65D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0</w:t>
            </w:r>
          </w:p>
        </w:tc>
        <w:tc>
          <w:tcPr>
            <w:tcW w:w="3408" w:type="pct"/>
          </w:tcPr>
          <w:p w14:paraId="091E3BC7" w14:textId="5679514A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ting disorder NOS</w:t>
            </w:r>
          </w:p>
        </w:tc>
      </w:tr>
      <w:tr w:rsidR="00BC5CA1" w:rsidRPr="0096543C" w14:paraId="47FF76CD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946F3F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1</w:t>
            </w:r>
          </w:p>
        </w:tc>
        <w:tc>
          <w:tcPr>
            <w:tcW w:w="3408" w:type="pct"/>
          </w:tcPr>
          <w:p w14:paraId="420B566D" w14:textId="151B9527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B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limia</w:t>
            </w:r>
          </w:p>
        </w:tc>
      </w:tr>
      <w:tr w:rsidR="00BC5CA1" w:rsidRPr="0096543C" w14:paraId="5B3D082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E7D833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2</w:t>
            </w:r>
          </w:p>
        </w:tc>
        <w:tc>
          <w:tcPr>
            <w:tcW w:w="3408" w:type="pct"/>
          </w:tcPr>
          <w:p w14:paraId="201EDE26" w14:textId="307B5B14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a</w:t>
            </w:r>
          </w:p>
        </w:tc>
      </w:tr>
      <w:tr w:rsidR="00BC5CA1" w:rsidRPr="0096543C" w14:paraId="71018B7D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F6DE04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3</w:t>
            </w:r>
          </w:p>
        </w:tc>
        <w:tc>
          <w:tcPr>
            <w:tcW w:w="3408" w:type="pct"/>
          </w:tcPr>
          <w:p w14:paraId="454130FF" w14:textId="1693DF09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rumination</w:t>
            </w:r>
          </w:p>
        </w:tc>
      </w:tr>
      <w:tr w:rsidR="00BC5CA1" w:rsidRPr="0096543C" w14:paraId="38F6FBA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35126F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4</w:t>
            </w:r>
          </w:p>
        </w:tc>
        <w:tc>
          <w:tcPr>
            <w:tcW w:w="3408" w:type="pct"/>
          </w:tcPr>
          <w:p w14:paraId="3B514CAA" w14:textId="20BA8A99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sychogen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vomiting</w:t>
            </w:r>
          </w:p>
        </w:tc>
      </w:tr>
      <w:tr w:rsidR="00BC5CA1" w:rsidRPr="0096543C" w14:paraId="1848E26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6215D6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59</w:t>
            </w:r>
          </w:p>
        </w:tc>
        <w:tc>
          <w:tcPr>
            <w:tcW w:w="3408" w:type="pct"/>
          </w:tcPr>
          <w:p w14:paraId="790A3965" w14:textId="4D663788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ating disorder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2205A15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F21ABD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6</w:t>
            </w:r>
          </w:p>
        </w:tc>
        <w:tc>
          <w:tcPr>
            <w:tcW w:w="3408" w:type="pct"/>
          </w:tcPr>
          <w:p w14:paraId="09C9E93E" w14:textId="1105198E" w:rsidR="00BC5CA1" w:rsidRPr="0096543C" w:rsidRDefault="00E40AC8" w:rsidP="008B26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uresis, nonorganic</w:t>
            </w:r>
          </w:p>
        </w:tc>
      </w:tr>
      <w:tr w:rsidR="00BC5CA1" w:rsidRPr="0096543C" w14:paraId="7812862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D0BCB8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7</w:t>
            </w:r>
          </w:p>
        </w:tc>
        <w:tc>
          <w:tcPr>
            <w:tcW w:w="3408" w:type="pct"/>
          </w:tcPr>
          <w:p w14:paraId="588B6E47" w14:textId="2E2641BD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copresis</w:t>
            </w:r>
          </w:p>
        </w:tc>
      </w:tr>
      <w:tr w:rsidR="00BC5CA1" w:rsidRPr="0096543C" w14:paraId="2E0A4FCB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9B0DF9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80</w:t>
            </w:r>
          </w:p>
        </w:tc>
        <w:tc>
          <w:tcPr>
            <w:tcW w:w="3408" w:type="pct"/>
          </w:tcPr>
          <w:p w14:paraId="117E1C24" w14:textId="7E95D26C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chogenic pain NOS</w:t>
            </w:r>
          </w:p>
        </w:tc>
      </w:tr>
      <w:tr w:rsidR="00BC5CA1" w:rsidRPr="0096543C" w14:paraId="59B080C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CA3F9D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81</w:t>
            </w:r>
          </w:p>
        </w:tc>
        <w:tc>
          <w:tcPr>
            <w:tcW w:w="3408" w:type="pct"/>
          </w:tcPr>
          <w:p w14:paraId="19B541F8" w14:textId="43C69271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nsion headache</w:t>
            </w:r>
          </w:p>
        </w:tc>
      </w:tr>
      <w:tr w:rsidR="00BC5CA1" w:rsidRPr="0096543C" w14:paraId="6675B14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34999F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89</w:t>
            </w:r>
          </w:p>
        </w:tc>
        <w:tc>
          <w:tcPr>
            <w:tcW w:w="3408" w:type="pct"/>
          </w:tcPr>
          <w:p w14:paraId="19A4E86F" w14:textId="0D96AE69" w:rsidR="00BC5CA1" w:rsidRPr="0096543C" w:rsidRDefault="00E40AC8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chogenic pain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3F39ED53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C1EF18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07.9</w:t>
            </w:r>
          </w:p>
        </w:tc>
        <w:tc>
          <w:tcPr>
            <w:tcW w:w="3408" w:type="pct"/>
          </w:tcPr>
          <w:p w14:paraId="5A245767" w14:textId="5EF4CDB4" w:rsidR="00BC5CA1" w:rsidRPr="0096543C" w:rsidRDefault="00E40AC8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pecial symptom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/NOS</w:t>
            </w:r>
          </w:p>
        </w:tc>
      </w:tr>
      <w:tr w:rsidR="00BC5CA1" w:rsidRPr="0096543C" w14:paraId="161A296D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C525A0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lastRenderedPageBreak/>
              <w:t>310</w:t>
            </w:r>
          </w:p>
        </w:tc>
        <w:tc>
          <w:tcPr>
            <w:tcW w:w="3408" w:type="pct"/>
          </w:tcPr>
          <w:p w14:paraId="6E538B76" w14:textId="00AD639E" w:rsidR="00BC5CA1" w:rsidRPr="0096543C" w:rsidRDefault="00777E7E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psychotic brain synd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</w:p>
        </w:tc>
      </w:tr>
      <w:tr w:rsidR="00BC5CA1" w:rsidRPr="0096543C" w14:paraId="2B4F2F4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4B4024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0.0</w:t>
            </w:r>
          </w:p>
        </w:tc>
        <w:tc>
          <w:tcPr>
            <w:tcW w:w="3408" w:type="pct"/>
          </w:tcPr>
          <w:p w14:paraId="08C93DA9" w14:textId="639CA161" w:rsidR="00BC5CA1" w:rsidRPr="0096543C" w:rsidRDefault="00777E7E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F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ntal lobe syndrome</w:t>
            </w:r>
          </w:p>
        </w:tc>
      </w:tr>
      <w:tr w:rsidR="00BC5CA1" w:rsidRPr="0096543C" w14:paraId="5A89E15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7D550B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0.1</w:t>
            </w:r>
          </w:p>
        </w:tc>
        <w:tc>
          <w:tcPr>
            <w:tcW w:w="3408" w:type="pct"/>
          </w:tcPr>
          <w:p w14:paraId="6D8676D6" w14:textId="1D41ACAA" w:rsidR="00BC5CA1" w:rsidRPr="0096543C" w:rsidRDefault="00777E7E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ganic personality synd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</w:p>
        </w:tc>
      </w:tr>
      <w:tr w:rsidR="00BC5CA1" w:rsidRPr="0096543C" w14:paraId="77A8E3E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69661C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0.2</w:t>
            </w:r>
          </w:p>
        </w:tc>
        <w:tc>
          <w:tcPr>
            <w:tcW w:w="3408" w:type="pct"/>
          </w:tcPr>
          <w:p w14:paraId="0232F335" w14:textId="48CE5CF0" w:rsidR="00BC5CA1" w:rsidRPr="0096543C" w:rsidRDefault="00777E7E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stconcussion</w:t>
            </w:r>
            <w:proofErr w:type="spellEnd"/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syndrome</w:t>
            </w:r>
          </w:p>
        </w:tc>
      </w:tr>
      <w:tr w:rsidR="00BC5CA1" w:rsidRPr="0096543C" w14:paraId="6039B15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53D440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0.8</w:t>
            </w:r>
          </w:p>
        </w:tc>
        <w:tc>
          <w:tcPr>
            <w:tcW w:w="3408" w:type="pct"/>
          </w:tcPr>
          <w:p w14:paraId="3A68C426" w14:textId="197445C7" w:rsidR="00BC5CA1" w:rsidRPr="0096543C" w:rsidRDefault="00777E7E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psychot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brain 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yndrom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10160B19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054E75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0.9</w:t>
            </w:r>
          </w:p>
        </w:tc>
        <w:tc>
          <w:tcPr>
            <w:tcW w:w="3408" w:type="pct"/>
          </w:tcPr>
          <w:p w14:paraId="743AD54E" w14:textId="17A71477" w:rsidR="00BC5CA1" w:rsidRPr="0096543C" w:rsidRDefault="00777E7E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psychot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brain 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syndrome 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OS</w:t>
            </w:r>
          </w:p>
        </w:tc>
      </w:tr>
      <w:tr w:rsidR="00BC5CA1" w:rsidRPr="0096543C" w14:paraId="23B0DBC0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8B4780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3408" w:type="pct"/>
          </w:tcPr>
          <w:p w14:paraId="7E6C817F" w14:textId="1F8D23F2" w:rsidR="00BC5CA1" w:rsidRPr="0096543C" w:rsidRDefault="0007761A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duct disturbance</w:t>
            </w:r>
          </w:p>
        </w:tc>
      </w:tr>
      <w:tr w:rsidR="00BC5CA1" w:rsidRPr="0096543C" w14:paraId="1EA0FE3D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2EB1CE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00</w:t>
            </w:r>
          </w:p>
        </w:tc>
        <w:tc>
          <w:tcPr>
            <w:tcW w:w="3408" w:type="pct"/>
          </w:tcPr>
          <w:p w14:paraId="20C0C70D" w14:textId="5661EBDF" w:rsidR="00BC5CA1" w:rsidRPr="0096543C" w:rsidRDefault="008B6130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aggressive, unspecified</w:t>
            </w:r>
          </w:p>
        </w:tc>
      </w:tr>
      <w:tr w:rsidR="00BC5CA1" w:rsidRPr="0096543C" w14:paraId="1AA94CE1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1462CB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01</w:t>
            </w:r>
          </w:p>
        </w:tc>
        <w:tc>
          <w:tcPr>
            <w:tcW w:w="3408" w:type="pct"/>
          </w:tcPr>
          <w:p w14:paraId="1C2D8DE5" w14:textId="6298E638" w:rsidR="00BC5CA1" w:rsidRPr="0096543C" w:rsidRDefault="008B6130" w:rsidP="008B6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aggressive, unspecified</w:t>
            </w:r>
          </w:p>
        </w:tc>
      </w:tr>
      <w:tr w:rsidR="00BC5CA1" w:rsidRPr="0096543C" w14:paraId="091DA11B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BF7208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02</w:t>
            </w:r>
          </w:p>
        </w:tc>
        <w:tc>
          <w:tcPr>
            <w:tcW w:w="3408" w:type="pct"/>
          </w:tcPr>
          <w:p w14:paraId="02A82EF2" w14:textId="45DFE329" w:rsidR="00BC5CA1" w:rsidRPr="0096543C" w:rsidRDefault="005C6D86" w:rsidP="005C6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aggressive, moderate</w:t>
            </w:r>
          </w:p>
        </w:tc>
      </w:tr>
      <w:tr w:rsidR="00BC5CA1" w:rsidRPr="0096543C" w14:paraId="33327996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BA3C3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03</w:t>
            </w:r>
          </w:p>
        </w:tc>
        <w:tc>
          <w:tcPr>
            <w:tcW w:w="3408" w:type="pct"/>
          </w:tcPr>
          <w:p w14:paraId="13A4C551" w14:textId="21EA0880" w:rsidR="00BC5CA1" w:rsidRPr="0096543C" w:rsidRDefault="005C6D86" w:rsidP="005C6D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aggressive, severe</w:t>
            </w:r>
          </w:p>
        </w:tc>
      </w:tr>
      <w:tr w:rsidR="00BC5CA1" w:rsidRPr="0096543C" w14:paraId="3914AAF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26F3C1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10</w:t>
            </w:r>
          </w:p>
        </w:tc>
        <w:tc>
          <w:tcPr>
            <w:tcW w:w="3408" w:type="pct"/>
          </w:tcPr>
          <w:p w14:paraId="70604A70" w14:textId="45E3983A" w:rsidR="00BC5CA1" w:rsidRPr="0096543C" w:rsidRDefault="008B6130" w:rsidP="008B6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unaggressive, unspecified</w:t>
            </w:r>
          </w:p>
        </w:tc>
      </w:tr>
      <w:tr w:rsidR="00BC5CA1" w:rsidRPr="0096543C" w14:paraId="264F024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8EF9E5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12</w:t>
            </w:r>
          </w:p>
        </w:tc>
        <w:tc>
          <w:tcPr>
            <w:tcW w:w="3408" w:type="pct"/>
          </w:tcPr>
          <w:p w14:paraId="4B9B77C8" w14:textId="2242109C" w:rsidR="00BC5CA1" w:rsidRPr="0096543C" w:rsidRDefault="008B613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socialized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conduct disorder, unaggressive, moderate</w:t>
            </w:r>
          </w:p>
        </w:tc>
      </w:tr>
      <w:tr w:rsidR="00BC5CA1" w:rsidRPr="0096543C" w14:paraId="7D39B8A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016663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20</w:t>
            </w:r>
          </w:p>
        </w:tc>
        <w:tc>
          <w:tcPr>
            <w:tcW w:w="3408" w:type="pct"/>
          </w:tcPr>
          <w:p w14:paraId="365BDCFD" w14:textId="2BC26911" w:rsidR="00BC5CA1" w:rsidRPr="0096543C" w:rsidRDefault="004A055E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ocialized conduct disorder, unspecified</w:t>
            </w:r>
          </w:p>
        </w:tc>
      </w:tr>
      <w:tr w:rsidR="00BC5CA1" w:rsidRPr="0096543C" w14:paraId="3D57D25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A6E3B0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21</w:t>
            </w:r>
          </w:p>
        </w:tc>
        <w:tc>
          <w:tcPr>
            <w:tcW w:w="3408" w:type="pct"/>
          </w:tcPr>
          <w:p w14:paraId="61DB83B0" w14:textId="75259DA0" w:rsidR="00BC5CA1" w:rsidRPr="0096543C" w:rsidRDefault="004A055E" w:rsidP="004A0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ocialized conduct disorder, mild</w:t>
            </w:r>
          </w:p>
        </w:tc>
      </w:tr>
      <w:tr w:rsidR="00BC5CA1" w:rsidRPr="0096543C" w14:paraId="51475BE5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D2D913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22</w:t>
            </w:r>
          </w:p>
        </w:tc>
        <w:tc>
          <w:tcPr>
            <w:tcW w:w="3408" w:type="pct"/>
          </w:tcPr>
          <w:p w14:paraId="082A13D4" w14:textId="4F1F56A9" w:rsidR="00BC5CA1" w:rsidRPr="0096543C" w:rsidRDefault="004A055E" w:rsidP="004A0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ocialized conduct disorder, moderate</w:t>
            </w:r>
          </w:p>
        </w:tc>
      </w:tr>
      <w:tr w:rsidR="00BC5CA1" w:rsidRPr="0096543C" w14:paraId="2DB77F5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99D3CA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23</w:t>
            </w:r>
          </w:p>
        </w:tc>
        <w:tc>
          <w:tcPr>
            <w:tcW w:w="3408" w:type="pct"/>
          </w:tcPr>
          <w:p w14:paraId="602CB20D" w14:textId="62F7B867" w:rsidR="00BC5CA1" w:rsidRPr="0096543C" w:rsidRDefault="004A055E" w:rsidP="004A0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ocialized conduct disorder, severe</w:t>
            </w:r>
          </w:p>
        </w:tc>
      </w:tr>
      <w:tr w:rsidR="00BC5CA1" w:rsidRPr="0096543C" w14:paraId="09F3B44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739C94DA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0</w:t>
            </w:r>
          </w:p>
        </w:tc>
        <w:tc>
          <w:tcPr>
            <w:tcW w:w="3408" w:type="pct"/>
          </w:tcPr>
          <w:p w14:paraId="59075925" w14:textId="50E9B5ED" w:rsidR="00BC5CA1" w:rsidRPr="0096543C" w:rsidRDefault="0007761A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pulse control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52F70EC9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558382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1</w:t>
            </w:r>
          </w:p>
        </w:tc>
        <w:tc>
          <w:tcPr>
            <w:tcW w:w="3408" w:type="pct"/>
          </w:tcPr>
          <w:p w14:paraId="046FE028" w14:textId="63334C34" w:rsidR="00BC5CA1" w:rsidRPr="0096543C" w:rsidRDefault="00C43B7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thological gambling</w:t>
            </w:r>
          </w:p>
        </w:tc>
      </w:tr>
      <w:tr w:rsidR="00BC5CA1" w:rsidRPr="0096543C" w14:paraId="5CE6AD12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AFF0DF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2</w:t>
            </w:r>
          </w:p>
        </w:tc>
        <w:tc>
          <w:tcPr>
            <w:tcW w:w="3408" w:type="pct"/>
          </w:tcPr>
          <w:p w14:paraId="55C76125" w14:textId="4A8C4E67" w:rsidR="00BC5CA1" w:rsidRPr="0096543C" w:rsidRDefault="00C43B70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K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leptomania</w:t>
            </w:r>
          </w:p>
        </w:tc>
      </w:tr>
      <w:tr w:rsidR="00BC5CA1" w:rsidRPr="0096543C" w14:paraId="51BBC43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88A633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3</w:t>
            </w:r>
          </w:p>
        </w:tc>
        <w:tc>
          <w:tcPr>
            <w:tcW w:w="3408" w:type="pct"/>
          </w:tcPr>
          <w:p w14:paraId="100CAFAA" w14:textId="67753415" w:rsidR="00BC5CA1" w:rsidRPr="0096543C" w:rsidRDefault="00C43B7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yromania</w:t>
            </w:r>
          </w:p>
        </w:tc>
      </w:tr>
      <w:tr w:rsidR="00BC5CA1" w:rsidRPr="0096543C" w14:paraId="0D47778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B62E89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4</w:t>
            </w:r>
          </w:p>
        </w:tc>
        <w:tc>
          <w:tcPr>
            <w:tcW w:w="3408" w:type="pct"/>
          </w:tcPr>
          <w:p w14:paraId="0C82B431" w14:textId="1FDD5747" w:rsidR="00BC5CA1" w:rsidRPr="0096543C" w:rsidRDefault="00C43B70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termitt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nt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explosive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5DD1564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9C0FA3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5</w:t>
            </w:r>
          </w:p>
        </w:tc>
        <w:tc>
          <w:tcPr>
            <w:tcW w:w="3408" w:type="pct"/>
          </w:tcPr>
          <w:p w14:paraId="4B4CD698" w14:textId="1303D9A2" w:rsidR="00BC5CA1" w:rsidRPr="0096543C" w:rsidRDefault="00C43B7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olated explosive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4904272B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2E8434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39</w:t>
            </w:r>
          </w:p>
        </w:tc>
        <w:tc>
          <w:tcPr>
            <w:tcW w:w="3408" w:type="pct"/>
          </w:tcPr>
          <w:p w14:paraId="6368DD71" w14:textId="7AEB60C5" w:rsidR="00BC5CA1" w:rsidRPr="0096543C" w:rsidRDefault="00C43B70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pulse control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08D0AEA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F5F84C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4</w:t>
            </w:r>
          </w:p>
        </w:tc>
        <w:tc>
          <w:tcPr>
            <w:tcW w:w="3408" w:type="pct"/>
          </w:tcPr>
          <w:p w14:paraId="4E7565D6" w14:textId="20D13F62" w:rsidR="00BC5CA1" w:rsidRPr="0096543C" w:rsidRDefault="00C43B7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x</w:t>
            </w:r>
            <w:r w:rsidR="00FF21F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urbance</w:t>
            </w:r>
            <w:r w:rsidR="00FF21F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of conduct and 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motion</w:t>
            </w:r>
            <w:r w:rsidR="00FF21FF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</w:p>
        </w:tc>
      </w:tr>
      <w:tr w:rsidR="00BC5CA1" w:rsidRPr="0096543C" w14:paraId="223B3361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8C892A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81</w:t>
            </w:r>
          </w:p>
        </w:tc>
        <w:tc>
          <w:tcPr>
            <w:tcW w:w="3408" w:type="pct"/>
          </w:tcPr>
          <w:p w14:paraId="51AE2E83" w14:textId="3FA60AAE" w:rsidR="00BC5CA1" w:rsidRPr="0096543C" w:rsidRDefault="00C43B70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onduct disorder, childhood onset type</w:t>
            </w:r>
          </w:p>
        </w:tc>
      </w:tr>
      <w:tr w:rsidR="00BC5CA1" w:rsidRPr="0096543C" w14:paraId="7B5D480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42ED74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82</w:t>
            </w:r>
          </w:p>
        </w:tc>
        <w:tc>
          <w:tcPr>
            <w:tcW w:w="3408" w:type="pct"/>
          </w:tcPr>
          <w:p w14:paraId="24055366" w14:textId="6D14692D" w:rsidR="00BC5CA1" w:rsidRPr="0096543C" w:rsidRDefault="00C43B70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onduct disorder, 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olescent onset type</w:t>
            </w:r>
          </w:p>
        </w:tc>
      </w:tr>
      <w:tr w:rsidR="00BC5CA1" w:rsidRPr="0096543C" w14:paraId="72089FD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4A0CB1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89</w:t>
            </w:r>
          </w:p>
        </w:tc>
        <w:tc>
          <w:tcPr>
            <w:tcW w:w="3408" w:type="pct"/>
          </w:tcPr>
          <w:p w14:paraId="679C4B7B" w14:textId="2C6FCC5D" w:rsidR="00BC5CA1" w:rsidRPr="0096543C" w:rsidRDefault="00536CC3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her conduct disturb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nce</w:t>
            </w:r>
          </w:p>
        </w:tc>
      </w:tr>
      <w:tr w:rsidR="00BC5CA1" w:rsidRPr="0096543C" w14:paraId="658F42FC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FEA275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2.9</w:t>
            </w:r>
          </w:p>
        </w:tc>
        <w:tc>
          <w:tcPr>
            <w:tcW w:w="3408" w:type="pct"/>
          </w:tcPr>
          <w:p w14:paraId="64F351A0" w14:textId="4457BC10" w:rsidR="00BC5CA1" w:rsidRPr="0096543C" w:rsidRDefault="00536CC3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nduct disturbance NOS</w:t>
            </w:r>
          </w:p>
        </w:tc>
      </w:tr>
      <w:tr w:rsidR="00BC5CA1" w:rsidRPr="0096543C" w14:paraId="355BEDE6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409B1E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3.23</w:t>
            </w:r>
          </w:p>
        </w:tc>
        <w:tc>
          <w:tcPr>
            <w:tcW w:w="3408" w:type="pct"/>
          </w:tcPr>
          <w:p w14:paraId="42FB14DB" w14:textId="7B0C7553" w:rsidR="00BC5CA1" w:rsidRPr="0096543C" w:rsidRDefault="00536CC3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lective mutism</w:t>
            </w:r>
          </w:p>
        </w:tc>
      </w:tr>
      <w:tr w:rsidR="00BC5CA1" w:rsidRPr="0096543C" w14:paraId="0B1C548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22C27051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3.3</w:t>
            </w:r>
          </w:p>
        </w:tc>
        <w:tc>
          <w:tcPr>
            <w:tcW w:w="3408" w:type="pct"/>
          </w:tcPr>
          <w:p w14:paraId="185B8C26" w14:textId="5E5FFD46" w:rsidR="00BC5CA1" w:rsidRPr="0096543C" w:rsidRDefault="00536CC3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lationship problems</w:t>
            </w:r>
          </w:p>
        </w:tc>
      </w:tr>
      <w:tr w:rsidR="00BC5CA1" w:rsidRPr="0096543C" w14:paraId="1EAF461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8E3F79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3.81</w:t>
            </w:r>
          </w:p>
        </w:tc>
        <w:tc>
          <w:tcPr>
            <w:tcW w:w="3408" w:type="pct"/>
          </w:tcPr>
          <w:p w14:paraId="3C9E444E" w14:textId="56193B84" w:rsidR="00BC5CA1" w:rsidRPr="0096543C" w:rsidRDefault="0038215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ppositional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isorder</w:t>
            </w:r>
          </w:p>
        </w:tc>
      </w:tr>
      <w:tr w:rsidR="00BC5CA1" w:rsidRPr="0096543C" w14:paraId="10DCCFF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521C850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3.82</w:t>
            </w:r>
          </w:p>
        </w:tc>
        <w:tc>
          <w:tcPr>
            <w:tcW w:w="3408" w:type="pct"/>
          </w:tcPr>
          <w:p w14:paraId="3C0E6F9E" w14:textId="7A31FE66" w:rsidR="00BC5CA1" w:rsidRPr="0096543C" w:rsidRDefault="00536CC3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entity disorder</w:t>
            </w:r>
          </w:p>
        </w:tc>
      </w:tr>
      <w:tr w:rsidR="00BC5CA1" w:rsidRPr="0096543C" w14:paraId="2D6D3B0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223598E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3.83</w:t>
            </w:r>
          </w:p>
        </w:tc>
        <w:tc>
          <w:tcPr>
            <w:tcW w:w="3408" w:type="pct"/>
          </w:tcPr>
          <w:p w14:paraId="212F44C0" w14:textId="6FD328CC" w:rsidR="00BC5CA1" w:rsidRPr="0096543C" w:rsidRDefault="00536CC3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cademic </w:t>
            </w:r>
            <w:r w:rsidR="0038215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underachievement</w:t>
            </w:r>
          </w:p>
        </w:tc>
      </w:tr>
      <w:tr w:rsidR="00BC5CA1" w:rsidRPr="0096543C" w14:paraId="20BD0F7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27DDAF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4.00</w:t>
            </w:r>
          </w:p>
        </w:tc>
        <w:tc>
          <w:tcPr>
            <w:tcW w:w="3408" w:type="pct"/>
          </w:tcPr>
          <w:p w14:paraId="41457598" w14:textId="6AE07A6C" w:rsidR="00BC5CA1" w:rsidRPr="0096543C" w:rsidRDefault="0038215B" w:rsidP="00382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ttention deficit disorder without mention of hyperactivity</w:t>
            </w:r>
          </w:p>
        </w:tc>
      </w:tr>
      <w:tr w:rsidR="00BC5CA1" w:rsidRPr="0096543C" w14:paraId="50E9EB9B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0078B3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4.01</w:t>
            </w:r>
          </w:p>
        </w:tc>
        <w:tc>
          <w:tcPr>
            <w:tcW w:w="3408" w:type="pct"/>
          </w:tcPr>
          <w:p w14:paraId="0C73C8C5" w14:textId="614D9B2C" w:rsidR="00BC5CA1" w:rsidRPr="0096543C" w:rsidRDefault="00513179" w:rsidP="00513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ttention deficit disorder without hyperactivity</w:t>
            </w:r>
          </w:p>
        </w:tc>
      </w:tr>
      <w:tr w:rsidR="00BC5CA1" w:rsidRPr="0096543C" w14:paraId="73A8656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900826F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4.1</w:t>
            </w:r>
          </w:p>
        </w:tc>
        <w:tc>
          <w:tcPr>
            <w:tcW w:w="3408" w:type="pct"/>
          </w:tcPr>
          <w:p w14:paraId="6398B018" w14:textId="45DE8456" w:rsidR="00BC5CA1" w:rsidRPr="0096543C" w:rsidRDefault="005A382C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yperkinesis</w:t>
            </w:r>
            <w:proofErr w:type="spellEnd"/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with developmental delay</w:t>
            </w:r>
          </w:p>
        </w:tc>
      </w:tr>
      <w:tr w:rsidR="00BC5CA1" w:rsidRPr="0096543C" w14:paraId="12A7C81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E4714B6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lastRenderedPageBreak/>
              <w:t>314.2</w:t>
            </w:r>
          </w:p>
        </w:tc>
        <w:tc>
          <w:tcPr>
            <w:tcW w:w="3408" w:type="pct"/>
          </w:tcPr>
          <w:p w14:paraId="27F23A00" w14:textId="017F23AB" w:rsidR="00BC5CA1" w:rsidRPr="0096543C" w:rsidRDefault="00D90F6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yperkinetic conduct 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isorder</w:t>
            </w:r>
          </w:p>
        </w:tc>
      </w:tr>
      <w:tr w:rsidR="00BC5CA1" w:rsidRPr="0096543C" w14:paraId="34B85E15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9B4467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4.8</w:t>
            </w:r>
          </w:p>
        </w:tc>
        <w:tc>
          <w:tcPr>
            <w:tcW w:w="3408" w:type="pct"/>
          </w:tcPr>
          <w:p w14:paraId="240025D7" w14:textId="3D3E513D" w:rsidR="00BC5CA1" w:rsidRPr="0096543C" w:rsidRDefault="001C7C6B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ther hyperkinetic synd</w:t>
            </w:r>
            <w:r w:rsidR="00D90F62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</w:p>
        </w:tc>
      </w:tr>
      <w:tr w:rsidR="00BC5CA1" w:rsidRPr="0096543C" w14:paraId="72E0B690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FFE0F3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4.9</w:t>
            </w:r>
          </w:p>
        </w:tc>
        <w:tc>
          <w:tcPr>
            <w:tcW w:w="3408" w:type="pct"/>
          </w:tcPr>
          <w:p w14:paraId="709A84AC" w14:textId="3590EC85" w:rsidR="00BC5CA1" w:rsidRPr="0096543C" w:rsidRDefault="001C7C6B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hyperkinetic synd</w:t>
            </w:r>
            <w:r w:rsidR="00D90F62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ome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101805C2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1C8AAB9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3408" w:type="pct"/>
          </w:tcPr>
          <w:p w14:paraId="7A4A5126" w14:textId="596DBF35" w:rsidR="00BC5CA1" w:rsidRPr="0096543C" w:rsidRDefault="00D90F6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pecific delays in development</w:t>
            </w:r>
          </w:p>
        </w:tc>
      </w:tr>
      <w:tr w:rsidR="00BC5CA1" w:rsidRPr="0096543C" w14:paraId="2A9CA617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4A1AD23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00</w:t>
            </w:r>
          </w:p>
        </w:tc>
        <w:tc>
          <w:tcPr>
            <w:tcW w:w="3408" w:type="pct"/>
          </w:tcPr>
          <w:p w14:paraId="497BBA08" w14:textId="02795803" w:rsidR="00BC5CA1" w:rsidRPr="0096543C" w:rsidRDefault="00D90F62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ading disorder NOS</w:t>
            </w:r>
          </w:p>
        </w:tc>
      </w:tr>
      <w:tr w:rsidR="00BC5CA1" w:rsidRPr="0096543C" w14:paraId="15E54134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69C8A6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01</w:t>
            </w:r>
          </w:p>
        </w:tc>
        <w:tc>
          <w:tcPr>
            <w:tcW w:w="3408" w:type="pct"/>
          </w:tcPr>
          <w:p w14:paraId="4E75BD20" w14:textId="29FF38B9" w:rsidR="00BC5CA1" w:rsidRPr="0096543C" w:rsidRDefault="00D90F62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lexia</w:t>
            </w:r>
          </w:p>
        </w:tc>
      </w:tr>
      <w:tr w:rsidR="00BC5CA1" w:rsidRPr="0096543C" w14:paraId="61464808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170333C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02</w:t>
            </w:r>
          </w:p>
        </w:tc>
        <w:tc>
          <w:tcPr>
            <w:tcW w:w="3408" w:type="pct"/>
          </w:tcPr>
          <w:p w14:paraId="70E6CCA8" w14:textId="3A87DDB9" w:rsidR="00BC5CA1" w:rsidRPr="0096543C" w:rsidRDefault="007534CD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evelopmental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dyslexia</w:t>
            </w:r>
          </w:p>
        </w:tc>
      </w:tr>
      <w:tr w:rsidR="00BC5CA1" w:rsidRPr="0096543C" w14:paraId="0BB8F06C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046569C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09</w:t>
            </w:r>
          </w:p>
        </w:tc>
        <w:tc>
          <w:tcPr>
            <w:tcW w:w="3408" w:type="pct"/>
          </w:tcPr>
          <w:p w14:paraId="05759A9B" w14:textId="6735B5FD" w:rsidR="00BC5CA1" w:rsidRPr="0096543C" w:rsidRDefault="00912F56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eading disorder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3A772F8A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50EC16FB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1</w:t>
            </w:r>
          </w:p>
        </w:tc>
        <w:tc>
          <w:tcPr>
            <w:tcW w:w="3408" w:type="pct"/>
          </w:tcPr>
          <w:p w14:paraId="0C3A7A6C" w14:textId="2B6FE5D1" w:rsidR="00BC5CA1" w:rsidRPr="0096543C" w:rsidRDefault="00912F56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A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ithmetical disorder</w:t>
            </w:r>
          </w:p>
        </w:tc>
      </w:tr>
      <w:tr w:rsidR="00BC5CA1" w:rsidRPr="0096543C" w14:paraId="321FD52A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967A4B7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2</w:t>
            </w:r>
          </w:p>
        </w:tc>
        <w:tc>
          <w:tcPr>
            <w:tcW w:w="3408" w:type="pct"/>
          </w:tcPr>
          <w:p w14:paraId="6826C350" w14:textId="07646DC1" w:rsidR="00BC5CA1" w:rsidRPr="0096543C" w:rsidRDefault="00912F56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th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learning difficulty</w:t>
            </w:r>
          </w:p>
        </w:tc>
      </w:tr>
      <w:tr w:rsidR="00BC5CA1" w:rsidRPr="0096543C" w14:paraId="7A41435C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0A4184D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31</w:t>
            </w:r>
          </w:p>
        </w:tc>
        <w:tc>
          <w:tcPr>
            <w:tcW w:w="3408" w:type="pct"/>
          </w:tcPr>
          <w:p w14:paraId="0E9160F5" w14:textId="362099E1" w:rsidR="00BC5CA1" w:rsidRPr="0096543C" w:rsidRDefault="00912F56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xpressive language disorder</w:t>
            </w:r>
          </w:p>
        </w:tc>
      </w:tr>
      <w:tr w:rsidR="00BC5CA1" w:rsidRPr="0096543C" w14:paraId="29B5E49D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4C20EA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32</w:t>
            </w:r>
          </w:p>
        </w:tc>
        <w:tc>
          <w:tcPr>
            <w:tcW w:w="3408" w:type="pct"/>
          </w:tcPr>
          <w:p w14:paraId="13B88AEA" w14:textId="13890AC0" w:rsidR="00BC5CA1" w:rsidRPr="0096543C" w:rsidRDefault="00912F56" w:rsidP="00BC4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ceptive-expressive language disorder</w:t>
            </w:r>
          </w:p>
        </w:tc>
      </w:tr>
      <w:tr w:rsidR="00BC5CA1" w:rsidRPr="0096543C" w14:paraId="388BC6F4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21017F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39</w:t>
            </w:r>
          </w:p>
        </w:tc>
        <w:tc>
          <w:tcPr>
            <w:tcW w:w="3408" w:type="pct"/>
          </w:tcPr>
          <w:p w14:paraId="7E73B8F7" w14:textId="787D06D7" w:rsidR="00BC5CA1" w:rsidRPr="0096543C" w:rsidRDefault="00912F56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eech/language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0186F063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55C55C8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4</w:t>
            </w:r>
          </w:p>
        </w:tc>
        <w:tc>
          <w:tcPr>
            <w:tcW w:w="3408" w:type="pct"/>
          </w:tcPr>
          <w:p w14:paraId="2253BD03" w14:textId="2BC0D254" w:rsidR="00BC5CA1" w:rsidRPr="0096543C" w:rsidRDefault="00912F56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C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ordination disorder</w:t>
            </w:r>
          </w:p>
        </w:tc>
      </w:tr>
      <w:tr w:rsidR="00BC5CA1" w:rsidRPr="0096543C" w14:paraId="350CD5B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0C0C6B4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5</w:t>
            </w:r>
          </w:p>
        </w:tc>
        <w:tc>
          <w:tcPr>
            <w:tcW w:w="3408" w:type="pct"/>
          </w:tcPr>
          <w:p w14:paraId="6E93BED5" w14:textId="3E3E83A0" w:rsidR="00BC5CA1" w:rsidRPr="0096543C" w:rsidRDefault="00912F56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M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ixed development dis</w:t>
            </w: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order</w:t>
            </w:r>
          </w:p>
        </w:tc>
      </w:tr>
      <w:tr w:rsidR="00BC5CA1" w:rsidRPr="0096543C" w14:paraId="43DE2D21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4870D2E2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8</w:t>
            </w:r>
          </w:p>
        </w:tc>
        <w:tc>
          <w:tcPr>
            <w:tcW w:w="3408" w:type="pct"/>
          </w:tcPr>
          <w:p w14:paraId="2B57016B" w14:textId="10C4C36E" w:rsidR="00BC5CA1" w:rsidRPr="0096543C" w:rsidRDefault="00912F56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evelo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pment delays </w:t>
            </w:r>
            <w:r w:rsidR="00187B4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BC5CA1" w:rsidRPr="0096543C" w14:paraId="245EF7DF" w14:textId="77777777" w:rsidTr="0066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3D761ADD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5.9</w:t>
            </w:r>
          </w:p>
        </w:tc>
        <w:tc>
          <w:tcPr>
            <w:tcW w:w="3408" w:type="pct"/>
          </w:tcPr>
          <w:p w14:paraId="76F15BE3" w14:textId="7780F74A" w:rsidR="00BC5CA1" w:rsidRPr="0096543C" w:rsidRDefault="00912F56" w:rsidP="005D67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D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evelopment delay</w:t>
            </w:r>
            <w:r w:rsidR="00D932FE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s</w:t>
            </w:r>
            <w:r w:rsidR="001C7C6B"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 xml:space="preserve"> NOS</w:t>
            </w:r>
          </w:p>
        </w:tc>
      </w:tr>
      <w:tr w:rsidR="00BC5CA1" w:rsidRPr="0096543C" w14:paraId="45BEFAB7" w14:textId="77777777" w:rsidTr="00666E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" w:type="pct"/>
          </w:tcPr>
          <w:p w14:paraId="6A57E8C5" w14:textId="77777777" w:rsidR="00BC5CA1" w:rsidRPr="0096543C" w:rsidRDefault="00BC5CA1" w:rsidP="005D6780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96543C">
              <w:rPr>
                <w:rFonts w:cs="Times New Roman"/>
                <w:sz w:val="24"/>
                <w:szCs w:val="24"/>
                <w:lang w:val="en-GB"/>
              </w:rPr>
              <w:t>316</w:t>
            </w:r>
          </w:p>
        </w:tc>
        <w:tc>
          <w:tcPr>
            <w:tcW w:w="3408" w:type="pct"/>
          </w:tcPr>
          <w:p w14:paraId="4989C7B3" w14:textId="659DCE03" w:rsidR="00BC5CA1" w:rsidRPr="0096543C" w:rsidRDefault="00912F56" w:rsidP="005D6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</w:pPr>
            <w:r w:rsidRPr="0096543C">
              <w:rPr>
                <w:rStyle w:val="PageNumber"/>
                <w:rFonts w:eastAsia="Arial Unicode MS" w:cs="Arial Unicode MS"/>
                <w:bCs/>
                <w:color w:val="000000"/>
                <w:kern w:val="2"/>
                <w:sz w:val="24"/>
                <w:szCs w:val="24"/>
                <w:u w:color="000000"/>
                <w:bdr w:val="nil"/>
                <w:lang w:val="en-GB" w:eastAsia="zh-HK"/>
              </w:rPr>
              <w:t>Psychic factors associated with diseases classified elsewhere</w:t>
            </w:r>
          </w:p>
        </w:tc>
      </w:tr>
    </w:tbl>
    <w:p w14:paraId="4AA50C68" w14:textId="77777777" w:rsidR="00BC5CA1" w:rsidRPr="0096543C" w:rsidRDefault="00BC5CA1" w:rsidP="00BC5CA1">
      <w:pPr>
        <w:pStyle w:val="B"/>
        <w:jc w:val="both"/>
        <w:rPr>
          <w:rStyle w:val="PageNumber"/>
          <w:kern w:val="2"/>
          <w:lang w:val="en-GB"/>
        </w:rPr>
      </w:pPr>
      <w:r w:rsidRPr="0096543C">
        <w:rPr>
          <w:rStyle w:val="PageNumber"/>
          <w:kern w:val="2"/>
          <w:lang w:val="en-GB"/>
        </w:rPr>
        <w:t>*Other mental illnesses included dementia developed during follow-up.</w:t>
      </w:r>
    </w:p>
    <w:p w14:paraId="6F52042E" w14:textId="51EB821B" w:rsidR="00BC5CA1" w:rsidRPr="0096543C" w:rsidRDefault="00E86BBC" w:rsidP="008A020D">
      <w:pPr>
        <w:rPr>
          <w:lang w:val="en-GB"/>
        </w:rPr>
      </w:pPr>
      <w:r w:rsidRPr="0096543C">
        <w:rPr>
          <w:lang w:val="en-GB"/>
        </w:rPr>
        <w:t>NEC = not elsewhere classified, NOS = n</w:t>
      </w:r>
      <w:r w:rsidR="0007099A" w:rsidRPr="0096543C">
        <w:rPr>
          <w:lang w:val="en-GB"/>
        </w:rPr>
        <w:t>ot otherwise specified.</w:t>
      </w:r>
    </w:p>
    <w:p w14:paraId="174B8A12" w14:textId="77777777" w:rsidR="00067B84" w:rsidRPr="0096543C" w:rsidRDefault="00067B84" w:rsidP="008A020D">
      <w:pPr>
        <w:rPr>
          <w:lang w:val="en-GB"/>
        </w:rPr>
      </w:pPr>
    </w:p>
    <w:p w14:paraId="3F0BE6D7" w14:textId="77777777" w:rsidR="00067B84" w:rsidRPr="0096543C" w:rsidRDefault="00067B84" w:rsidP="008A020D">
      <w:pPr>
        <w:rPr>
          <w:lang w:val="en-GB"/>
        </w:rPr>
      </w:pPr>
    </w:p>
    <w:p w14:paraId="0CFCC6F2" w14:textId="77777777" w:rsidR="00067B84" w:rsidRPr="0096543C" w:rsidRDefault="00067B84" w:rsidP="008A020D">
      <w:pPr>
        <w:rPr>
          <w:lang w:val="en-GB"/>
        </w:rPr>
      </w:pPr>
    </w:p>
    <w:p w14:paraId="4AB3A4D2" w14:textId="77777777" w:rsidR="00067B84" w:rsidRPr="0096543C" w:rsidRDefault="00067B84" w:rsidP="008A020D">
      <w:pPr>
        <w:rPr>
          <w:lang w:val="en-GB"/>
        </w:rPr>
      </w:pPr>
    </w:p>
    <w:p w14:paraId="3071BD6E" w14:textId="77777777" w:rsidR="00067B84" w:rsidRPr="0096543C" w:rsidRDefault="00067B84" w:rsidP="008A020D">
      <w:pPr>
        <w:rPr>
          <w:lang w:val="en-GB"/>
        </w:rPr>
      </w:pPr>
    </w:p>
    <w:p w14:paraId="52EBFFCB" w14:textId="77777777" w:rsidR="00067B84" w:rsidRPr="0096543C" w:rsidRDefault="00067B84" w:rsidP="008A020D">
      <w:pPr>
        <w:rPr>
          <w:lang w:val="en-GB"/>
        </w:rPr>
      </w:pPr>
    </w:p>
    <w:p w14:paraId="7D937511" w14:textId="77777777" w:rsidR="00067B84" w:rsidRPr="0096543C" w:rsidRDefault="00067B84" w:rsidP="008A020D">
      <w:pPr>
        <w:rPr>
          <w:lang w:val="en-GB"/>
        </w:rPr>
      </w:pPr>
    </w:p>
    <w:p w14:paraId="7E32C542" w14:textId="77777777" w:rsidR="00067B84" w:rsidRPr="0096543C" w:rsidRDefault="00067B84" w:rsidP="008A020D">
      <w:pPr>
        <w:rPr>
          <w:lang w:val="en-GB"/>
        </w:rPr>
      </w:pPr>
    </w:p>
    <w:p w14:paraId="62766F75" w14:textId="77777777" w:rsidR="00067B84" w:rsidRPr="0096543C" w:rsidRDefault="00067B84" w:rsidP="008A020D">
      <w:pPr>
        <w:rPr>
          <w:lang w:val="en-GB"/>
        </w:rPr>
      </w:pPr>
    </w:p>
    <w:p w14:paraId="08ED33A4" w14:textId="77777777" w:rsidR="00067B84" w:rsidRPr="0096543C" w:rsidRDefault="00067B84" w:rsidP="008A020D">
      <w:pPr>
        <w:rPr>
          <w:lang w:val="en-GB"/>
        </w:rPr>
      </w:pPr>
    </w:p>
    <w:p w14:paraId="31159D95" w14:textId="52EB36A6" w:rsidR="00067B84" w:rsidRPr="0096543C" w:rsidRDefault="00067B84" w:rsidP="008A020D">
      <w:pPr>
        <w:rPr>
          <w:lang w:val="en-GB"/>
        </w:rPr>
      </w:pPr>
    </w:p>
    <w:p w14:paraId="249C6D47" w14:textId="77777777" w:rsidR="00E86BBC" w:rsidRPr="0096543C" w:rsidRDefault="00E86BBC" w:rsidP="008A020D">
      <w:pPr>
        <w:rPr>
          <w:lang w:val="en-GB"/>
        </w:rPr>
      </w:pPr>
    </w:p>
    <w:p w14:paraId="50356906" w14:textId="77777777" w:rsidR="00067B84" w:rsidRPr="0096543C" w:rsidRDefault="00067B84" w:rsidP="008A020D">
      <w:pPr>
        <w:rPr>
          <w:lang w:val="en-GB"/>
        </w:rPr>
      </w:pPr>
    </w:p>
    <w:p w14:paraId="3CD21685" w14:textId="77777777" w:rsidR="00067B84" w:rsidRPr="0096543C" w:rsidRDefault="00067B84" w:rsidP="008A020D">
      <w:pPr>
        <w:rPr>
          <w:lang w:val="en-GB"/>
        </w:rPr>
      </w:pPr>
    </w:p>
    <w:p w14:paraId="15C921A4" w14:textId="77777777" w:rsidR="00067B84" w:rsidRPr="0096543C" w:rsidRDefault="00067B84" w:rsidP="008A020D">
      <w:pPr>
        <w:rPr>
          <w:lang w:val="en-GB"/>
        </w:rPr>
      </w:pPr>
    </w:p>
    <w:p w14:paraId="39D882D3" w14:textId="77777777" w:rsidR="00067B84" w:rsidRPr="0096543C" w:rsidRDefault="00067B84" w:rsidP="008A020D">
      <w:pPr>
        <w:rPr>
          <w:lang w:val="en-GB"/>
        </w:rPr>
      </w:pPr>
    </w:p>
    <w:p w14:paraId="53D32BAC" w14:textId="77777777" w:rsidR="00067B84" w:rsidRPr="0096543C" w:rsidRDefault="00067B84" w:rsidP="008A020D">
      <w:pPr>
        <w:rPr>
          <w:lang w:val="en-GB"/>
        </w:rPr>
      </w:pPr>
    </w:p>
    <w:p w14:paraId="35D0220E" w14:textId="77777777" w:rsidR="00C02E62" w:rsidRPr="0096543C" w:rsidRDefault="00C02E62" w:rsidP="008A020D">
      <w:pPr>
        <w:rPr>
          <w:lang w:val="en-GB"/>
        </w:rPr>
      </w:pPr>
    </w:p>
    <w:p w14:paraId="797E4ABE" w14:textId="3EA6F4C3" w:rsidR="00D74827" w:rsidRPr="0096543C" w:rsidRDefault="00D74827" w:rsidP="00D74827">
      <w:pPr>
        <w:jc w:val="both"/>
        <w:rPr>
          <w:rFonts w:cs="Times New Roman"/>
          <w:szCs w:val="24"/>
          <w:lang w:val="en-GB"/>
        </w:rPr>
      </w:pPr>
      <w:r w:rsidRPr="0096543C">
        <w:rPr>
          <w:rFonts w:cs="Times New Roman"/>
          <w:szCs w:val="24"/>
          <w:lang w:val="en-GB"/>
        </w:rPr>
        <w:lastRenderedPageBreak/>
        <w:t>Supplementary Table 2. ICD-9-CM diagnosis and procedure codes for hepatic complications, liver cirrhosis, liver transplantation, HCC,</w:t>
      </w:r>
      <w:r w:rsidR="004140DF" w:rsidRPr="0096543C">
        <w:rPr>
          <w:rFonts w:cs="Times New Roman"/>
          <w:szCs w:val="24"/>
          <w:lang w:val="en-GB"/>
        </w:rPr>
        <w:t xml:space="preserve"> and HCC </w:t>
      </w:r>
      <w:r w:rsidR="00E205B0" w:rsidRPr="0096543C">
        <w:rPr>
          <w:rFonts w:cs="Times New Roman"/>
          <w:szCs w:val="24"/>
          <w:lang w:val="en-GB"/>
        </w:rPr>
        <w:t>treatment</w:t>
      </w:r>
      <w:r w:rsidRPr="0096543C">
        <w:rPr>
          <w:rFonts w:cs="Times New Roman"/>
          <w:szCs w:val="24"/>
          <w:lang w:val="en-GB"/>
        </w:rPr>
        <w:t>.</w:t>
      </w:r>
    </w:p>
    <w:tbl>
      <w:tblPr>
        <w:tblStyle w:val="PlainTable42"/>
        <w:tblpPr w:leftFromText="180" w:rightFromText="180" w:vertAnchor="text" w:horzAnchor="margin" w:tblpXSpec="center" w:tblpY="101"/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1700"/>
        <w:gridCol w:w="4916"/>
      </w:tblGrid>
      <w:tr w:rsidR="008E1F03" w:rsidRPr="0096543C" w14:paraId="4A6EA0D0" w14:textId="77777777" w:rsidTr="00364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065C6C" w14:textId="77777777" w:rsidR="00D74827" w:rsidRPr="0096543C" w:rsidRDefault="00D74827" w:rsidP="00704CB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148FBF" w14:textId="66DD3BE7" w:rsidR="00D74827" w:rsidRPr="0096543C" w:rsidRDefault="004F2F00" w:rsidP="004F2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ICD-9-</w:t>
            </w:r>
            <w:r w:rsidR="00D74827" w:rsidRPr="0096543C">
              <w:rPr>
                <w:rFonts w:cs="Times New Roman"/>
                <w:sz w:val="20"/>
                <w:szCs w:val="20"/>
                <w:lang w:val="en-GB"/>
              </w:rPr>
              <w:t>CM Code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B7D9C" w14:textId="77777777" w:rsidR="00D74827" w:rsidRPr="0096543C" w:rsidRDefault="00D74827" w:rsidP="004F2F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Description</w:t>
            </w:r>
          </w:p>
        </w:tc>
      </w:tr>
      <w:tr w:rsidR="004F2F00" w:rsidRPr="0096543C" w14:paraId="73B3385D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111C2EEC" w14:textId="009C8124" w:rsidR="00D74827" w:rsidRPr="0096543C" w:rsidRDefault="001326DD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Viral </w:t>
            </w:r>
            <w:r w:rsidR="00D74827" w:rsidRPr="0096543C">
              <w:rPr>
                <w:rFonts w:cs="Times New Roman"/>
                <w:sz w:val="20"/>
                <w:szCs w:val="20"/>
                <w:lang w:val="en-GB"/>
              </w:rPr>
              <w:t>Hepatiti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0140C1AB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2C527DDC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E1F03" w:rsidRPr="0096543C" w14:paraId="51761D29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3D862C27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Chronic hepatitis B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5F58A6AA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22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66FEA112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 hepatic coma without hepatitis delta</w:t>
            </w:r>
          </w:p>
        </w:tc>
      </w:tr>
      <w:tr w:rsidR="004F2F00" w:rsidRPr="0096543C" w14:paraId="69F6174D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B497DC5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Chronic hepatitis B</w:t>
            </w:r>
          </w:p>
        </w:tc>
        <w:tc>
          <w:tcPr>
            <w:tcW w:w="942" w:type="pct"/>
            <w:noWrap/>
          </w:tcPr>
          <w:p w14:paraId="0D6ABA2C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23</w:t>
            </w:r>
          </w:p>
        </w:tc>
        <w:tc>
          <w:tcPr>
            <w:tcW w:w="2723" w:type="pct"/>
            <w:noWrap/>
          </w:tcPr>
          <w:p w14:paraId="5274E806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 hepatic coma with hepatitis delta</w:t>
            </w:r>
          </w:p>
        </w:tc>
      </w:tr>
      <w:tr w:rsidR="008E1F03" w:rsidRPr="0096543C" w14:paraId="62B67D0E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20E8DF1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Chronic hepatitis B</w:t>
            </w:r>
          </w:p>
        </w:tc>
        <w:tc>
          <w:tcPr>
            <w:tcW w:w="942" w:type="pct"/>
            <w:noWrap/>
          </w:tcPr>
          <w:p w14:paraId="20C3EB7F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32</w:t>
            </w:r>
          </w:p>
        </w:tc>
        <w:tc>
          <w:tcPr>
            <w:tcW w:w="2723" w:type="pct"/>
            <w:noWrap/>
          </w:tcPr>
          <w:p w14:paraId="172E3511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out mention of hepatic coma without mention of hepatitis delta</w:t>
            </w:r>
          </w:p>
        </w:tc>
      </w:tr>
      <w:tr w:rsidR="004F2F00" w:rsidRPr="0096543C" w14:paraId="774E2653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DE85E8D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Chronic hepatitis B</w:t>
            </w:r>
          </w:p>
        </w:tc>
        <w:tc>
          <w:tcPr>
            <w:tcW w:w="942" w:type="pct"/>
            <w:noWrap/>
          </w:tcPr>
          <w:p w14:paraId="2680003F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33</w:t>
            </w:r>
          </w:p>
        </w:tc>
        <w:tc>
          <w:tcPr>
            <w:tcW w:w="2723" w:type="pct"/>
            <w:noWrap/>
          </w:tcPr>
          <w:p w14:paraId="17962D22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out mention of hepatic coma with hepatitis delta</w:t>
            </w:r>
          </w:p>
        </w:tc>
      </w:tr>
      <w:tr w:rsidR="008E1F03" w:rsidRPr="0096543C" w14:paraId="3D8F5316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C21281B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Chronic hepatitis B</w:t>
            </w:r>
          </w:p>
        </w:tc>
        <w:tc>
          <w:tcPr>
            <w:tcW w:w="942" w:type="pct"/>
            <w:noWrap/>
          </w:tcPr>
          <w:p w14:paraId="6F0C414A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02.61</w:t>
            </w:r>
          </w:p>
        </w:tc>
        <w:tc>
          <w:tcPr>
            <w:tcW w:w="2723" w:type="pct"/>
            <w:noWrap/>
          </w:tcPr>
          <w:p w14:paraId="4431978A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itis B carrier</w:t>
            </w:r>
          </w:p>
        </w:tc>
      </w:tr>
      <w:tr w:rsidR="004F2F00" w:rsidRPr="0096543C" w14:paraId="49A3F0C1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E73578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cute hepatitis B</w:t>
            </w:r>
          </w:p>
        </w:tc>
        <w:tc>
          <w:tcPr>
            <w:tcW w:w="942" w:type="pct"/>
            <w:noWrap/>
          </w:tcPr>
          <w:p w14:paraId="69F2668E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20</w:t>
            </w:r>
          </w:p>
        </w:tc>
        <w:tc>
          <w:tcPr>
            <w:tcW w:w="2723" w:type="pct"/>
            <w:noWrap/>
          </w:tcPr>
          <w:p w14:paraId="1355477B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iral hepatitis B with hepatic coma, acute or unspecified, without mention of hepatitis delta</w:t>
            </w:r>
          </w:p>
        </w:tc>
      </w:tr>
      <w:tr w:rsidR="008E1F03" w:rsidRPr="0096543C" w14:paraId="035CCDE3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158095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cute hepatitis B</w:t>
            </w:r>
          </w:p>
        </w:tc>
        <w:tc>
          <w:tcPr>
            <w:tcW w:w="942" w:type="pct"/>
            <w:noWrap/>
          </w:tcPr>
          <w:p w14:paraId="196BE1D2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21</w:t>
            </w:r>
          </w:p>
        </w:tc>
        <w:tc>
          <w:tcPr>
            <w:tcW w:w="2723" w:type="pct"/>
            <w:noWrap/>
          </w:tcPr>
          <w:p w14:paraId="5AC2EF22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iral hepatitis B with hepatic coma, acute or unspecified, with hepatitis delta</w:t>
            </w:r>
          </w:p>
        </w:tc>
      </w:tr>
      <w:tr w:rsidR="004F2F00" w:rsidRPr="0096543C" w14:paraId="09E99982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1A532B79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cute hepatitis B</w:t>
            </w:r>
          </w:p>
        </w:tc>
        <w:tc>
          <w:tcPr>
            <w:tcW w:w="942" w:type="pct"/>
            <w:noWrap/>
          </w:tcPr>
          <w:p w14:paraId="03B788AB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30</w:t>
            </w:r>
          </w:p>
        </w:tc>
        <w:tc>
          <w:tcPr>
            <w:tcW w:w="2723" w:type="pct"/>
            <w:noWrap/>
          </w:tcPr>
          <w:p w14:paraId="3302B514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iral hepatitis B without mention of hepatic coma, acute or unspecified, without mention of hepatitis delta</w:t>
            </w:r>
          </w:p>
        </w:tc>
      </w:tr>
      <w:tr w:rsidR="008E1F03" w:rsidRPr="0096543C" w14:paraId="58E540CA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1B2D083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cute hepatitis B</w:t>
            </w:r>
          </w:p>
        </w:tc>
        <w:tc>
          <w:tcPr>
            <w:tcW w:w="942" w:type="pct"/>
            <w:noWrap/>
          </w:tcPr>
          <w:p w14:paraId="23F62BF3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31</w:t>
            </w:r>
          </w:p>
        </w:tc>
        <w:tc>
          <w:tcPr>
            <w:tcW w:w="2723" w:type="pct"/>
            <w:noWrap/>
          </w:tcPr>
          <w:p w14:paraId="3600D482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iral hepatitis B without mention of hepatic coma, acute or unspecified, with hepatitis delta</w:t>
            </w:r>
          </w:p>
        </w:tc>
      </w:tr>
      <w:tr w:rsidR="004F2F00" w:rsidRPr="0096543C" w14:paraId="597A28E4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DF35CBF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942" w:type="pct"/>
            <w:noWrap/>
          </w:tcPr>
          <w:p w14:paraId="2C3A03A6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41</w:t>
            </w:r>
          </w:p>
        </w:tc>
        <w:tc>
          <w:tcPr>
            <w:tcW w:w="2723" w:type="pct"/>
            <w:noWrap/>
          </w:tcPr>
          <w:p w14:paraId="48AABF50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cute hepatitis C with hepatic coma</w:t>
            </w:r>
          </w:p>
        </w:tc>
      </w:tr>
      <w:tr w:rsidR="008E1F03" w:rsidRPr="0096543C" w14:paraId="522A8C86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E7FA1F2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942" w:type="pct"/>
            <w:noWrap/>
          </w:tcPr>
          <w:p w14:paraId="4174A911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44</w:t>
            </w:r>
          </w:p>
        </w:tc>
        <w:tc>
          <w:tcPr>
            <w:tcW w:w="2723" w:type="pct"/>
            <w:noWrap/>
          </w:tcPr>
          <w:p w14:paraId="3386B716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hepatitis C with hepatic coma</w:t>
            </w:r>
          </w:p>
        </w:tc>
      </w:tr>
      <w:tr w:rsidR="004F2F00" w:rsidRPr="0096543C" w14:paraId="54B35298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455DE019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942" w:type="pct"/>
            <w:noWrap/>
          </w:tcPr>
          <w:p w14:paraId="3D6AFCBE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51</w:t>
            </w:r>
          </w:p>
        </w:tc>
        <w:tc>
          <w:tcPr>
            <w:tcW w:w="2723" w:type="pct"/>
            <w:noWrap/>
          </w:tcPr>
          <w:p w14:paraId="4C6EE0CF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cute hepatitis C without mention of hepatic coma</w:t>
            </w:r>
          </w:p>
        </w:tc>
      </w:tr>
      <w:tr w:rsidR="008E1F03" w:rsidRPr="0096543C" w14:paraId="7D491EE8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7E74728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942" w:type="pct"/>
            <w:noWrap/>
          </w:tcPr>
          <w:p w14:paraId="545B6330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54</w:t>
            </w:r>
          </w:p>
        </w:tc>
        <w:tc>
          <w:tcPr>
            <w:tcW w:w="2723" w:type="pct"/>
            <w:noWrap/>
          </w:tcPr>
          <w:p w14:paraId="50F90BDE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hepatitis C without mention of hepatic coma</w:t>
            </w:r>
          </w:p>
        </w:tc>
      </w:tr>
      <w:tr w:rsidR="004F2F00" w:rsidRPr="0096543C" w14:paraId="663BF285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7933B39F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942" w:type="pct"/>
            <w:noWrap/>
          </w:tcPr>
          <w:p w14:paraId="4F7ED904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02.62</w:t>
            </w:r>
          </w:p>
        </w:tc>
        <w:tc>
          <w:tcPr>
            <w:tcW w:w="2723" w:type="pct"/>
            <w:noWrap/>
          </w:tcPr>
          <w:p w14:paraId="50584AD7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itis C carrier</w:t>
            </w:r>
          </w:p>
        </w:tc>
      </w:tr>
      <w:tr w:rsidR="008E1F03" w:rsidRPr="0096543C" w14:paraId="5FBCD941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24D3BF0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D</w:t>
            </w:r>
          </w:p>
        </w:tc>
        <w:tc>
          <w:tcPr>
            <w:tcW w:w="942" w:type="pct"/>
            <w:noWrap/>
          </w:tcPr>
          <w:p w14:paraId="6A54E3F5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23</w:t>
            </w:r>
          </w:p>
        </w:tc>
        <w:tc>
          <w:tcPr>
            <w:tcW w:w="2723" w:type="pct"/>
            <w:noWrap/>
          </w:tcPr>
          <w:p w14:paraId="55BA1B79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 hepatic coma with hepatitis delta</w:t>
            </w:r>
          </w:p>
        </w:tc>
      </w:tr>
      <w:tr w:rsidR="004F2F00" w:rsidRPr="0096543C" w14:paraId="1DD61134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AE78CD2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D</w:t>
            </w:r>
          </w:p>
        </w:tc>
        <w:tc>
          <w:tcPr>
            <w:tcW w:w="942" w:type="pct"/>
            <w:noWrap/>
          </w:tcPr>
          <w:p w14:paraId="501237F1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33</w:t>
            </w:r>
          </w:p>
        </w:tc>
        <w:tc>
          <w:tcPr>
            <w:tcW w:w="2723" w:type="pct"/>
            <w:noWrap/>
          </w:tcPr>
          <w:p w14:paraId="65F908DE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hronic viral hepatitis B without mention of hepatic coma with hepatitis delta</w:t>
            </w:r>
          </w:p>
        </w:tc>
      </w:tr>
      <w:tr w:rsidR="008E1F03" w:rsidRPr="0096543C" w14:paraId="12A43385" w14:textId="77777777" w:rsidTr="00364A3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85EC897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D</w:t>
            </w:r>
          </w:p>
        </w:tc>
        <w:tc>
          <w:tcPr>
            <w:tcW w:w="942" w:type="pct"/>
            <w:noWrap/>
          </w:tcPr>
          <w:p w14:paraId="27421463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42</w:t>
            </w:r>
          </w:p>
        </w:tc>
        <w:tc>
          <w:tcPr>
            <w:tcW w:w="2723" w:type="pct"/>
            <w:noWrap/>
          </w:tcPr>
          <w:p w14:paraId="2D14D10A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itis delta without mention of active hepatitis B disease with hepatic coma</w:t>
            </w:r>
          </w:p>
        </w:tc>
      </w:tr>
      <w:tr w:rsidR="004F2F00" w:rsidRPr="0096543C" w14:paraId="4777AE20" w14:textId="77777777" w:rsidTr="00487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noWrap/>
          </w:tcPr>
          <w:p w14:paraId="40592259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patitis D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3687908A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070.52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noWrap/>
          </w:tcPr>
          <w:p w14:paraId="09C0E0AB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itis delta without mention of active hepatitis B disease or hepatic coma</w:t>
            </w:r>
          </w:p>
        </w:tc>
      </w:tr>
      <w:tr w:rsidR="00E46990" w:rsidRPr="0096543C" w14:paraId="0E8023CC" w14:textId="77777777" w:rsidTr="00E46990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0A62E1E1" w14:textId="62F076CA" w:rsidR="00E46990" w:rsidRPr="0096543C" w:rsidRDefault="00E46990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ther liver disease</w:t>
            </w:r>
          </w:p>
        </w:tc>
      </w:tr>
      <w:tr w:rsidR="001326DD" w:rsidRPr="0096543C" w14:paraId="4A71A1E7" w14:textId="77777777" w:rsidTr="00487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64E9FF48" w14:textId="38825C86" w:rsidR="001326DD" w:rsidRPr="0096543C" w:rsidRDefault="004877C5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lcoholic liver disease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7FF35381" w14:textId="4612F104" w:rsidR="001326DD" w:rsidRPr="0096543C" w:rsidRDefault="004877C5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0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34D780B6" w14:textId="3F95C661" w:rsidR="001326DD" w:rsidRPr="0096543C" w:rsidRDefault="00761FA2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lcoholic fatty liver</w:t>
            </w:r>
          </w:p>
        </w:tc>
      </w:tr>
      <w:tr w:rsidR="001326DD" w:rsidRPr="0096543C" w14:paraId="3BE95850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45D0851" w14:textId="1B1DC3C4" w:rsidR="001326DD" w:rsidRPr="0096543C" w:rsidRDefault="004877C5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lcoholic liver disease</w:t>
            </w:r>
          </w:p>
        </w:tc>
        <w:tc>
          <w:tcPr>
            <w:tcW w:w="942" w:type="pct"/>
            <w:noWrap/>
          </w:tcPr>
          <w:p w14:paraId="0014C666" w14:textId="762F2758" w:rsidR="001326DD" w:rsidRPr="0096543C" w:rsidRDefault="004877C5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1</w:t>
            </w:r>
          </w:p>
        </w:tc>
        <w:tc>
          <w:tcPr>
            <w:tcW w:w="2723" w:type="pct"/>
            <w:noWrap/>
          </w:tcPr>
          <w:p w14:paraId="380BE8A8" w14:textId="0EDF43B7" w:rsidR="001326DD" w:rsidRPr="0096543C" w:rsidRDefault="00761FA2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cute alcoholic hepatitis</w:t>
            </w:r>
          </w:p>
        </w:tc>
      </w:tr>
      <w:tr w:rsidR="004877C5" w:rsidRPr="0096543C" w14:paraId="37548828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1EDD008" w14:textId="4A2F80CD" w:rsidR="004877C5" w:rsidRPr="0096543C" w:rsidRDefault="004877C5" w:rsidP="004877C5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lcoholic liver disease</w:t>
            </w:r>
          </w:p>
        </w:tc>
        <w:tc>
          <w:tcPr>
            <w:tcW w:w="942" w:type="pct"/>
            <w:noWrap/>
          </w:tcPr>
          <w:p w14:paraId="1B5263A7" w14:textId="0D49675B" w:rsidR="004877C5" w:rsidRPr="0096543C" w:rsidRDefault="004877C5" w:rsidP="004877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2</w:t>
            </w:r>
          </w:p>
        </w:tc>
        <w:tc>
          <w:tcPr>
            <w:tcW w:w="2723" w:type="pct"/>
            <w:noWrap/>
          </w:tcPr>
          <w:p w14:paraId="42C5BF9B" w14:textId="1D8318C0" w:rsidR="004877C5" w:rsidRPr="0096543C" w:rsidRDefault="00761FA2" w:rsidP="004877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lcoholic cirrhosis of live</w:t>
            </w:r>
          </w:p>
        </w:tc>
      </w:tr>
      <w:tr w:rsidR="004877C5" w:rsidRPr="0096543C" w14:paraId="11A44D15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625827D" w14:textId="1B6D0EB8" w:rsidR="004877C5" w:rsidRPr="0096543C" w:rsidRDefault="004877C5" w:rsidP="004877C5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lastRenderedPageBreak/>
              <w:t>Alcoholic liver disease</w:t>
            </w:r>
          </w:p>
        </w:tc>
        <w:tc>
          <w:tcPr>
            <w:tcW w:w="942" w:type="pct"/>
            <w:noWrap/>
          </w:tcPr>
          <w:p w14:paraId="580BD6D1" w14:textId="130988D4" w:rsidR="004877C5" w:rsidRPr="0096543C" w:rsidRDefault="00761FA2" w:rsidP="004877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3</w:t>
            </w:r>
          </w:p>
        </w:tc>
        <w:tc>
          <w:tcPr>
            <w:tcW w:w="2723" w:type="pct"/>
            <w:noWrap/>
          </w:tcPr>
          <w:p w14:paraId="593CEEDC" w14:textId="7D31DC0B" w:rsidR="004877C5" w:rsidRPr="0096543C" w:rsidRDefault="00D56AA8" w:rsidP="004877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lcoholic liver damage, unspecified</w:t>
            </w:r>
          </w:p>
        </w:tc>
      </w:tr>
      <w:tr w:rsidR="001326DD" w:rsidRPr="0096543C" w14:paraId="7B5CAE03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4F0AD8BB" w14:textId="02EDFF2F" w:rsidR="001326DD" w:rsidRPr="0096543C" w:rsidRDefault="00D56AA8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942" w:type="pct"/>
            <w:noWrap/>
          </w:tcPr>
          <w:p w14:paraId="6E295214" w14:textId="3652A46A" w:rsidR="001326DD" w:rsidRPr="0096543C" w:rsidRDefault="005A464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5</w:t>
            </w:r>
            <w:r w:rsidR="00202947" w:rsidRPr="0096543C">
              <w:rPr>
                <w:rFonts w:cs="Times New Roman"/>
                <w:sz w:val="20"/>
                <w:szCs w:val="20"/>
                <w:lang w:val="en-GB"/>
              </w:rPr>
              <w:t>:4, 571.51</w:t>
            </w:r>
          </w:p>
        </w:tc>
        <w:tc>
          <w:tcPr>
            <w:tcW w:w="2723" w:type="pct"/>
            <w:noWrap/>
          </w:tcPr>
          <w:p w14:paraId="423EB96F" w14:textId="1F9D4EAB" w:rsidR="001326DD" w:rsidRPr="0096543C" w:rsidRDefault="0020294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Non-alcoholic cirrhosis - A</w:t>
            </w:r>
          </w:p>
        </w:tc>
      </w:tr>
      <w:tr w:rsidR="00202947" w:rsidRPr="0096543C" w14:paraId="7CC4630D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2F219323" w14:textId="57AAC5A8" w:rsidR="00202947" w:rsidRPr="0096543C" w:rsidRDefault="0020294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942" w:type="pct"/>
            <w:noWrap/>
          </w:tcPr>
          <w:p w14:paraId="3616645B" w14:textId="3DCC058D" w:rsidR="00202947" w:rsidRPr="0096543C" w:rsidRDefault="0020294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4:5, 571.52</w:t>
            </w:r>
          </w:p>
        </w:tc>
        <w:tc>
          <w:tcPr>
            <w:tcW w:w="2723" w:type="pct"/>
            <w:noWrap/>
          </w:tcPr>
          <w:p w14:paraId="1414CB35" w14:textId="35CB77E3" w:rsidR="00202947" w:rsidRPr="0096543C" w:rsidRDefault="0020294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Non-alcoholic cirrhosis - B</w:t>
            </w:r>
          </w:p>
        </w:tc>
      </w:tr>
      <w:tr w:rsidR="00202947" w:rsidRPr="0096543C" w14:paraId="262C3F59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1048CEF0" w14:textId="1B9F8D86" w:rsidR="00202947" w:rsidRPr="0096543C" w:rsidRDefault="0020294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942" w:type="pct"/>
            <w:noWrap/>
          </w:tcPr>
          <w:p w14:paraId="5437932B" w14:textId="0181BD30" w:rsidR="00202947" w:rsidRPr="0096543C" w:rsidRDefault="0020294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4:6, 571.53</w:t>
            </w:r>
          </w:p>
        </w:tc>
        <w:tc>
          <w:tcPr>
            <w:tcW w:w="2723" w:type="pct"/>
            <w:noWrap/>
          </w:tcPr>
          <w:p w14:paraId="7315CB7C" w14:textId="1ECCF9CE" w:rsidR="00202947" w:rsidRPr="0096543C" w:rsidRDefault="0020294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Non-alcoholic cirrhosis - C</w:t>
            </w:r>
          </w:p>
        </w:tc>
      </w:tr>
      <w:tr w:rsidR="001326DD" w:rsidRPr="0096543C" w14:paraId="1BB4C94F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5CDE3798" w14:textId="3FEAD2EA" w:rsidR="001326DD" w:rsidRPr="0096543C" w:rsidRDefault="005A464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942" w:type="pct"/>
            <w:noWrap/>
          </w:tcPr>
          <w:p w14:paraId="5407B7B5" w14:textId="2AECD585" w:rsidR="001326DD" w:rsidRPr="0096543C" w:rsidRDefault="005A464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8</w:t>
            </w:r>
            <w:r w:rsidR="007B1EED" w:rsidRPr="0096543C">
              <w:rPr>
                <w:rFonts w:cs="Times New Roman"/>
                <w:sz w:val="20"/>
                <w:szCs w:val="20"/>
                <w:lang w:val="en-GB"/>
              </w:rPr>
              <w:t>:1</w:t>
            </w:r>
          </w:p>
        </w:tc>
        <w:tc>
          <w:tcPr>
            <w:tcW w:w="2723" w:type="pct"/>
            <w:noWrap/>
          </w:tcPr>
          <w:p w14:paraId="471F6D66" w14:textId="674F72CF" w:rsidR="001326DD" w:rsidRPr="0096543C" w:rsidRDefault="005A464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Fatty liver</w:t>
            </w:r>
          </w:p>
        </w:tc>
      </w:tr>
      <w:tr w:rsidR="007B1EED" w:rsidRPr="0096543C" w14:paraId="43A0D226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5C559BEC" w14:textId="10F1216F" w:rsidR="007B1EED" w:rsidRPr="0096543C" w:rsidRDefault="007B1EED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Fatty liver</w:t>
            </w:r>
          </w:p>
        </w:tc>
        <w:tc>
          <w:tcPr>
            <w:tcW w:w="942" w:type="pct"/>
            <w:noWrap/>
          </w:tcPr>
          <w:p w14:paraId="5B4BA165" w14:textId="5391AC6A" w:rsidR="007B1EED" w:rsidRPr="0096543C" w:rsidRDefault="00A27436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571.49:2, </w:t>
            </w:r>
            <w:r w:rsidR="007B1EED" w:rsidRPr="0096543C">
              <w:rPr>
                <w:rFonts w:cs="Times New Roman"/>
                <w:sz w:val="20"/>
                <w:szCs w:val="20"/>
                <w:lang w:val="en-GB"/>
              </w:rPr>
              <w:t>571.8:4</w:t>
            </w:r>
          </w:p>
        </w:tc>
        <w:tc>
          <w:tcPr>
            <w:tcW w:w="2723" w:type="pct"/>
            <w:noWrap/>
          </w:tcPr>
          <w:p w14:paraId="7F7B98C6" w14:textId="3389FB52" w:rsidR="007B1EED" w:rsidRPr="0096543C" w:rsidRDefault="007B1EED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Steatohepatitis</w:t>
            </w:r>
          </w:p>
        </w:tc>
      </w:tr>
      <w:tr w:rsidR="007B1EED" w:rsidRPr="0096543C" w14:paraId="243AA41A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BAADD24" w14:textId="52CCE1B8" w:rsidR="007B1EED" w:rsidRPr="0096543C" w:rsidRDefault="00B3060C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 xml:space="preserve">Primary biliary cholangitis </w:t>
            </w:r>
          </w:p>
        </w:tc>
        <w:tc>
          <w:tcPr>
            <w:tcW w:w="942" w:type="pct"/>
            <w:noWrap/>
          </w:tcPr>
          <w:p w14:paraId="34F25FAF" w14:textId="376D3D5D" w:rsidR="007B1EED" w:rsidRPr="0096543C" w:rsidRDefault="00B3060C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6:1</w:t>
            </w:r>
          </w:p>
        </w:tc>
        <w:tc>
          <w:tcPr>
            <w:tcW w:w="2723" w:type="pct"/>
            <w:noWrap/>
          </w:tcPr>
          <w:p w14:paraId="514D797D" w14:textId="3BAAA1E2" w:rsidR="007B1EED" w:rsidRPr="0096543C" w:rsidRDefault="00B3060C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rimary biliary cholangitis</w:t>
            </w:r>
          </w:p>
        </w:tc>
      </w:tr>
      <w:tr w:rsidR="007B1EED" w:rsidRPr="0096543C" w14:paraId="1886EAFF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78B63E4D" w14:textId="4F226D47" w:rsidR="007B1EED" w:rsidRPr="0096543C" w:rsidRDefault="00615699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Wilson’s disease</w:t>
            </w:r>
          </w:p>
        </w:tc>
        <w:tc>
          <w:tcPr>
            <w:tcW w:w="942" w:type="pct"/>
            <w:noWrap/>
          </w:tcPr>
          <w:p w14:paraId="02810D68" w14:textId="417380BB" w:rsidR="007B1EED" w:rsidRPr="0096543C" w:rsidRDefault="00615699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275.1:0</w:t>
            </w:r>
          </w:p>
        </w:tc>
        <w:tc>
          <w:tcPr>
            <w:tcW w:w="2723" w:type="pct"/>
            <w:noWrap/>
          </w:tcPr>
          <w:p w14:paraId="2BEC04F5" w14:textId="5C168861" w:rsidR="007B1EED" w:rsidRPr="0096543C" w:rsidRDefault="00615699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Disorders of copper metabolism</w:t>
            </w:r>
          </w:p>
        </w:tc>
      </w:tr>
      <w:tr w:rsidR="007B1EED" w:rsidRPr="0096543C" w14:paraId="46441AFD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AF207C4" w14:textId="6DDBC3C7" w:rsidR="007B1EED" w:rsidRPr="0096543C" w:rsidRDefault="00615699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Wilson’s disease</w:t>
            </w:r>
          </w:p>
        </w:tc>
        <w:tc>
          <w:tcPr>
            <w:tcW w:w="942" w:type="pct"/>
            <w:noWrap/>
          </w:tcPr>
          <w:p w14:paraId="0220967D" w14:textId="3ADBAC90" w:rsidR="007B1EED" w:rsidRPr="0096543C" w:rsidRDefault="00615699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275.1:2</w:t>
            </w:r>
          </w:p>
        </w:tc>
        <w:tc>
          <w:tcPr>
            <w:tcW w:w="2723" w:type="pct"/>
            <w:noWrap/>
          </w:tcPr>
          <w:p w14:paraId="3739FA4D" w14:textId="3983CB5A" w:rsidR="007B1EED" w:rsidRPr="0096543C" w:rsidRDefault="00615699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Wilson’s disease</w:t>
            </w:r>
          </w:p>
        </w:tc>
      </w:tr>
      <w:tr w:rsidR="001326DD" w:rsidRPr="0096543C" w14:paraId="00117A2C" w14:textId="77777777" w:rsidTr="00132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noWrap/>
          </w:tcPr>
          <w:p w14:paraId="019B9AB8" w14:textId="49D4FF4B" w:rsidR="001326DD" w:rsidRPr="0096543C" w:rsidRDefault="003454C9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utoimmune hepatitis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498B2F1A" w14:textId="1C70560B" w:rsidR="001326DD" w:rsidRPr="0096543C" w:rsidRDefault="002C589C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42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noWrap/>
          </w:tcPr>
          <w:p w14:paraId="7B9AE35E" w14:textId="44B79025" w:rsidR="001326DD" w:rsidRPr="0096543C" w:rsidRDefault="000A413E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utoimmune hepatitis</w:t>
            </w:r>
          </w:p>
        </w:tc>
      </w:tr>
      <w:tr w:rsidR="004F2F00" w:rsidRPr="0096543C" w14:paraId="042EC5A5" w14:textId="77777777" w:rsidTr="001326DD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6BD09DD7" w14:textId="038278A1" w:rsidR="00D74827" w:rsidRPr="0096543C" w:rsidRDefault="00D74827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Hepatic </w:t>
            </w:r>
            <w:r w:rsidR="004F2F00" w:rsidRPr="0096543C">
              <w:rPr>
                <w:rFonts w:cs="Times New Roman"/>
                <w:sz w:val="20"/>
                <w:szCs w:val="20"/>
                <w:lang w:val="en-GB"/>
              </w:rPr>
              <w:t>complication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3D44371E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7D035708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E1F03" w:rsidRPr="0096543C" w14:paraId="6A916744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1161089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Ascites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52940EF4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789.5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150E8F05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scites</w:t>
            </w:r>
          </w:p>
        </w:tc>
      </w:tr>
      <w:tr w:rsidR="004F2F00" w:rsidRPr="0096543C" w14:paraId="6E3BEEB9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7337B3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SBP</w:t>
            </w:r>
          </w:p>
        </w:tc>
        <w:tc>
          <w:tcPr>
            <w:tcW w:w="942" w:type="pct"/>
            <w:noWrap/>
          </w:tcPr>
          <w:p w14:paraId="3D0B9D57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67.2:9</w:t>
            </w:r>
          </w:p>
        </w:tc>
        <w:tc>
          <w:tcPr>
            <w:tcW w:w="2723" w:type="pct"/>
            <w:noWrap/>
          </w:tcPr>
          <w:p w14:paraId="019FE5B5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Spontaneous bacterial peritonitis</w:t>
            </w:r>
          </w:p>
        </w:tc>
      </w:tr>
      <w:tr w:rsidR="008E1F03" w:rsidRPr="0096543C" w14:paraId="48382A04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C42223A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SBP</w:t>
            </w:r>
          </w:p>
        </w:tc>
        <w:tc>
          <w:tcPr>
            <w:tcW w:w="942" w:type="pct"/>
            <w:noWrap/>
          </w:tcPr>
          <w:p w14:paraId="6027C331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67.8:0</w:t>
            </w:r>
          </w:p>
        </w:tc>
        <w:tc>
          <w:tcPr>
            <w:tcW w:w="2723" w:type="pct"/>
            <w:noWrap/>
          </w:tcPr>
          <w:p w14:paraId="70780A83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eritonitis</w:t>
            </w:r>
          </w:p>
        </w:tc>
      </w:tr>
      <w:tr w:rsidR="004F2F00" w:rsidRPr="0096543C" w14:paraId="3B953DC6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2DB0C0FB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EVB</w:t>
            </w:r>
            <w:r w:rsidRPr="0096543C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2" w:type="pct"/>
            <w:noWrap/>
          </w:tcPr>
          <w:p w14:paraId="70E83BBE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0</w:t>
            </w:r>
          </w:p>
        </w:tc>
        <w:tc>
          <w:tcPr>
            <w:tcW w:w="2723" w:type="pct"/>
            <w:noWrap/>
          </w:tcPr>
          <w:p w14:paraId="1848CAB5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esophageal varices with bleeding</w:t>
            </w:r>
          </w:p>
        </w:tc>
      </w:tr>
      <w:tr w:rsidR="008E1F03" w:rsidRPr="0096543C" w14:paraId="0E0F68EF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76F9B5C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EVB</w:t>
            </w:r>
          </w:p>
        </w:tc>
        <w:tc>
          <w:tcPr>
            <w:tcW w:w="942" w:type="pct"/>
            <w:noWrap/>
          </w:tcPr>
          <w:p w14:paraId="3FA80EBC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20</w:t>
            </w:r>
          </w:p>
        </w:tc>
        <w:tc>
          <w:tcPr>
            <w:tcW w:w="2723" w:type="pct"/>
            <w:noWrap/>
          </w:tcPr>
          <w:p w14:paraId="2D4A14DF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esophageal varices classified elsewhere with bleeding</w:t>
            </w:r>
          </w:p>
        </w:tc>
      </w:tr>
      <w:tr w:rsidR="004F2F00" w:rsidRPr="0096543C" w14:paraId="4BAC69DE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0395BF7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GVB</w:t>
            </w:r>
            <w:r w:rsidRPr="0096543C">
              <w:rPr>
                <w:rFonts w:cs="Times New Roman"/>
                <w:b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42" w:type="pct"/>
            <w:noWrap/>
          </w:tcPr>
          <w:p w14:paraId="3389BC9E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8:1</w:t>
            </w:r>
          </w:p>
        </w:tc>
        <w:tc>
          <w:tcPr>
            <w:tcW w:w="2723" w:type="pct"/>
            <w:noWrap/>
          </w:tcPr>
          <w:p w14:paraId="4615C17B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Fundal varices, bleeding</w:t>
            </w:r>
          </w:p>
        </w:tc>
      </w:tr>
      <w:tr w:rsidR="008E1F03" w:rsidRPr="0096543C" w14:paraId="491CE67F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0664FDA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GVB</w:t>
            </w:r>
          </w:p>
        </w:tc>
        <w:tc>
          <w:tcPr>
            <w:tcW w:w="942" w:type="pct"/>
            <w:noWrap/>
          </w:tcPr>
          <w:p w14:paraId="60122EBE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8:2</w:t>
            </w:r>
          </w:p>
        </w:tc>
        <w:tc>
          <w:tcPr>
            <w:tcW w:w="2723" w:type="pct"/>
            <w:noWrap/>
          </w:tcPr>
          <w:p w14:paraId="349812FB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Bleeding gastric varices</w:t>
            </w:r>
          </w:p>
        </w:tc>
      </w:tr>
      <w:tr w:rsidR="004F2F00" w:rsidRPr="0096543C" w14:paraId="05C49DD9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74C382A1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</w:t>
            </w:r>
          </w:p>
        </w:tc>
        <w:tc>
          <w:tcPr>
            <w:tcW w:w="942" w:type="pct"/>
            <w:noWrap/>
          </w:tcPr>
          <w:p w14:paraId="0B775B4B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348.3</w:t>
            </w:r>
          </w:p>
        </w:tc>
        <w:tc>
          <w:tcPr>
            <w:tcW w:w="2723" w:type="pct"/>
            <w:noWrap/>
          </w:tcPr>
          <w:p w14:paraId="7CF60902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Encephalopathy, unspecified</w:t>
            </w:r>
          </w:p>
        </w:tc>
      </w:tr>
      <w:tr w:rsidR="008E1F03" w:rsidRPr="0096543C" w14:paraId="15C49815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2E834B8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</w:t>
            </w:r>
          </w:p>
        </w:tc>
        <w:tc>
          <w:tcPr>
            <w:tcW w:w="942" w:type="pct"/>
            <w:noWrap/>
          </w:tcPr>
          <w:p w14:paraId="013B5B1A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349.82</w:t>
            </w:r>
          </w:p>
        </w:tc>
        <w:tc>
          <w:tcPr>
            <w:tcW w:w="2723" w:type="pct"/>
            <w:noWrap/>
          </w:tcPr>
          <w:p w14:paraId="5D22A945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Toxic encephalopathy</w:t>
            </w:r>
          </w:p>
        </w:tc>
      </w:tr>
      <w:tr w:rsidR="004F2F00" w:rsidRPr="0096543C" w14:paraId="27F75DFB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20B1EAB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E</w:t>
            </w:r>
          </w:p>
        </w:tc>
        <w:tc>
          <w:tcPr>
            <w:tcW w:w="942" w:type="pct"/>
            <w:noWrap/>
          </w:tcPr>
          <w:p w14:paraId="6FA45312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2.2</w:t>
            </w:r>
          </w:p>
        </w:tc>
        <w:tc>
          <w:tcPr>
            <w:tcW w:w="2723" w:type="pct"/>
            <w:noWrap/>
          </w:tcPr>
          <w:p w14:paraId="0E13C849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ic coma</w:t>
            </w:r>
          </w:p>
        </w:tc>
      </w:tr>
      <w:tr w:rsidR="008E1F03" w:rsidRPr="0096543C" w14:paraId="5EF6DB70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57DD2845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HRS</w:t>
            </w:r>
          </w:p>
        </w:tc>
        <w:tc>
          <w:tcPr>
            <w:tcW w:w="942" w:type="pct"/>
            <w:noWrap/>
          </w:tcPr>
          <w:p w14:paraId="5A5EC0D9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2.4</w:t>
            </w:r>
          </w:p>
        </w:tc>
        <w:tc>
          <w:tcPr>
            <w:tcW w:w="2723" w:type="pct"/>
            <w:noWrap/>
          </w:tcPr>
          <w:p w14:paraId="00192040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orenal syndrome</w:t>
            </w:r>
          </w:p>
        </w:tc>
      </w:tr>
      <w:tr w:rsidR="004F2F00" w:rsidRPr="0096543C" w14:paraId="427E6F60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F4D4DA0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Portal hypertension</w:t>
            </w:r>
          </w:p>
        </w:tc>
        <w:tc>
          <w:tcPr>
            <w:tcW w:w="942" w:type="pct"/>
            <w:noWrap/>
          </w:tcPr>
          <w:p w14:paraId="13A7D6DC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2.3</w:t>
            </w:r>
          </w:p>
        </w:tc>
        <w:tc>
          <w:tcPr>
            <w:tcW w:w="2723" w:type="pct"/>
            <w:noWrap/>
          </w:tcPr>
          <w:p w14:paraId="28EA6055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ortal hypertension</w:t>
            </w:r>
          </w:p>
        </w:tc>
      </w:tr>
      <w:tr w:rsidR="008E1F03" w:rsidRPr="0096543C" w14:paraId="34C4D0C2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7838F31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Varices</w:t>
            </w:r>
          </w:p>
        </w:tc>
        <w:tc>
          <w:tcPr>
            <w:tcW w:w="942" w:type="pct"/>
            <w:noWrap/>
          </w:tcPr>
          <w:p w14:paraId="5D19120E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1</w:t>
            </w:r>
          </w:p>
        </w:tc>
        <w:tc>
          <w:tcPr>
            <w:tcW w:w="2723" w:type="pct"/>
            <w:noWrap/>
          </w:tcPr>
          <w:p w14:paraId="25D69953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esophageal varices without bleeding</w:t>
            </w:r>
          </w:p>
        </w:tc>
      </w:tr>
      <w:tr w:rsidR="004F2F00" w:rsidRPr="0096543C" w14:paraId="2E2995D4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7D896084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Varices</w:t>
            </w:r>
          </w:p>
        </w:tc>
        <w:tc>
          <w:tcPr>
            <w:tcW w:w="942" w:type="pct"/>
            <w:noWrap/>
          </w:tcPr>
          <w:p w14:paraId="1A489115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21</w:t>
            </w:r>
          </w:p>
        </w:tc>
        <w:tc>
          <w:tcPr>
            <w:tcW w:w="2723" w:type="pct"/>
            <w:noWrap/>
          </w:tcPr>
          <w:p w14:paraId="6CF2801C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esophageal varices in diseases classified elsewhere without bleeding</w:t>
            </w:r>
          </w:p>
        </w:tc>
      </w:tr>
      <w:tr w:rsidR="008E1F03" w:rsidRPr="0096543C" w14:paraId="3C5BA7E4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0C65AFF9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Varices</w:t>
            </w:r>
          </w:p>
        </w:tc>
        <w:tc>
          <w:tcPr>
            <w:tcW w:w="942" w:type="pct"/>
            <w:noWrap/>
          </w:tcPr>
          <w:p w14:paraId="341CA1A6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8:4</w:t>
            </w:r>
          </w:p>
        </w:tc>
        <w:tc>
          <w:tcPr>
            <w:tcW w:w="2723" w:type="pct"/>
            <w:noWrap/>
          </w:tcPr>
          <w:p w14:paraId="49722E01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Fundal varices</w:t>
            </w:r>
          </w:p>
        </w:tc>
      </w:tr>
      <w:tr w:rsidR="004F2F00" w:rsidRPr="0096543C" w14:paraId="1C024BAD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noWrap/>
          </w:tcPr>
          <w:p w14:paraId="2344B344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Varices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1D9DFE96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456.8:5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noWrap/>
          </w:tcPr>
          <w:p w14:paraId="513C93E3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Gastric varices</w:t>
            </w:r>
          </w:p>
        </w:tc>
      </w:tr>
      <w:tr w:rsidR="008E1F03" w:rsidRPr="0096543C" w14:paraId="3C38C7BE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1F1DE804" w14:textId="77777777" w:rsidR="00D74827" w:rsidRPr="0096543C" w:rsidRDefault="00D74827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595AB5D2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07FE275D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F2F00" w:rsidRPr="0096543C" w14:paraId="16E8774C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69539D43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47C4F9FE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2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6AB75944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lcoholic cirrhosis of liver</w:t>
            </w:r>
          </w:p>
        </w:tc>
      </w:tr>
      <w:tr w:rsidR="008E1F03" w:rsidRPr="0096543C" w14:paraId="468BABF7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6F35602B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942" w:type="pct"/>
            <w:noWrap/>
          </w:tcPr>
          <w:p w14:paraId="6DB74F59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71.5</w:t>
            </w:r>
          </w:p>
        </w:tc>
        <w:tc>
          <w:tcPr>
            <w:tcW w:w="2723" w:type="pct"/>
            <w:noWrap/>
          </w:tcPr>
          <w:p w14:paraId="2C6C01BE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Cirrhosis of liver without mention of alcohol</w:t>
            </w:r>
          </w:p>
        </w:tc>
      </w:tr>
      <w:tr w:rsidR="004F2F00" w:rsidRPr="0096543C" w14:paraId="3597EDE2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775109AE" w14:textId="77777777" w:rsidR="00D74827" w:rsidRPr="0096543C" w:rsidRDefault="00D74827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iver transplantation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7AED4813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7BF30872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E1F03" w:rsidRPr="0096543C" w14:paraId="6E90937A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208DC34E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Liver transplantation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798A56C2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42.7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4B2F3EFF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iver replaced by transplant</w:t>
            </w:r>
          </w:p>
        </w:tc>
      </w:tr>
      <w:tr w:rsidR="004F2F00" w:rsidRPr="0096543C" w14:paraId="60956B52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</w:tcPr>
          <w:p w14:paraId="3B769D2A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Liver transplantation</w:t>
            </w:r>
          </w:p>
        </w:tc>
        <w:tc>
          <w:tcPr>
            <w:tcW w:w="942" w:type="pct"/>
            <w:noWrap/>
          </w:tcPr>
          <w:p w14:paraId="5078392F" w14:textId="77777777" w:rsidR="00D74827" w:rsidRPr="0096543C" w:rsidRDefault="00D74827" w:rsidP="005D67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0.51</w:t>
            </w:r>
          </w:p>
        </w:tc>
        <w:tc>
          <w:tcPr>
            <w:tcW w:w="2723" w:type="pct"/>
            <w:noWrap/>
          </w:tcPr>
          <w:p w14:paraId="2F36B39D" w14:textId="77777777" w:rsidR="00D74827" w:rsidRPr="0096543C" w:rsidRDefault="00D74827" w:rsidP="005D67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uxiliary liver transplant</w:t>
            </w:r>
          </w:p>
        </w:tc>
      </w:tr>
      <w:tr w:rsidR="008E1F03" w:rsidRPr="0096543C" w14:paraId="33FFEF8C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noWrap/>
          </w:tcPr>
          <w:p w14:paraId="5F430819" w14:textId="77777777" w:rsidR="00D74827" w:rsidRPr="0096543C" w:rsidRDefault="00D74827" w:rsidP="005D6780">
            <w:pPr>
              <w:jc w:val="both"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 w:val="0"/>
                <w:sz w:val="20"/>
                <w:szCs w:val="20"/>
                <w:lang w:val="en-GB"/>
              </w:rPr>
              <w:t>Liver transplantation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299A82B9" w14:textId="77777777" w:rsidR="00D74827" w:rsidRPr="0096543C" w:rsidRDefault="00D74827" w:rsidP="005D67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50.59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noWrap/>
          </w:tcPr>
          <w:p w14:paraId="2795AC4E" w14:textId="77777777" w:rsidR="00D74827" w:rsidRPr="0096543C" w:rsidRDefault="00D74827" w:rsidP="005D67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Other transplant of liver</w:t>
            </w:r>
          </w:p>
        </w:tc>
      </w:tr>
      <w:tr w:rsidR="00D74827" w:rsidRPr="0096543C" w14:paraId="13EAB43B" w14:textId="77777777" w:rsidTr="004F2F0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6A6A6" w:themeColor="background1" w:themeShade="A6"/>
            </w:tcBorders>
            <w:noWrap/>
          </w:tcPr>
          <w:p w14:paraId="7C95A513" w14:textId="3ED235CE" w:rsidR="00D74827" w:rsidRPr="0096543C" w:rsidRDefault="00D74827" w:rsidP="005D6780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epatocellular carcinoma (HCC)</w:t>
            </w:r>
            <w:r w:rsidR="00057B98" w:rsidRPr="0096543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8E1F03" w:rsidRPr="0096543C" w14:paraId="270AD433" w14:textId="77777777" w:rsidTr="00364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noWrap/>
          </w:tcPr>
          <w:p w14:paraId="2E10E552" w14:textId="77777777" w:rsidR="00D74827" w:rsidRPr="0096543C" w:rsidRDefault="00D74827" w:rsidP="005D6780">
            <w:pPr>
              <w:widowControl/>
              <w:spacing w:line="276" w:lineRule="auto"/>
              <w:jc w:val="both"/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HCC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noWrap/>
          </w:tcPr>
          <w:p w14:paraId="593A42DE" w14:textId="77777777" w:rsidR="00D74827" w:rsidRPr="0096543C" w:rsidRDefault="00D74827" w:rsidP="005D6780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155.0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noWrap/>
          </w:tcPr>
          <w:p w14:paraId="2B2434D0" w14:textId="77777777" w:rsidR="00D74827" w:rsidRPr="0096543C" w:rsidRDefault="00D74827" w:rsidP="005D6780">
            <w:pPr>
              <w:widowControl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Malignant neoplasm of liver, primary</w:t>
            </w:r>
          </w:p>
        </w:tc>
      </w:tr>
      <w:tr w:rsidR="004F2F00" w:rsidRPr="0096543C" w14:paraId="18B7375D" w14:textId="77777777" w:rsidTr="00364A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noWrap/>
          </w:tcPr>
          <w:p w14:paraId="657B6AB0" w14:textId="77777777" w:rsidR="00D74827" w:rsidRPr="0096543C" w:rsidRDefault="00D74827" w:rsidP="005D6780">
            <w:pPr>
              <w:widowControl/>
              <w:spacing w:line="276" w:lineRule="auto"/>
              <w:jc w:val="both"/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HCC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noWrap/>
          </w:tcPr>
          <w:p w14:paraId="4AB8CAB0" w14:textId="77777777" w:rsidR="00D74827" w:rsidRPr="0096543C" w:rsidRDefault="00D74827" w:rsidP="005D6780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155.2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noWrap/>
          </w:tcPr>
          <w:p w14:paraId="2E44993B" w14:textId="77777777" w:rsidR="00D74827" w:rsidRPr="0096543C" w:rsidRDefault="00D74827" w:rsidP="005D6780">
            <w:pPr>
              <w:widowControl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Malignant neoplasm of liver, not specified</w:t>
            </w:r>
          </w:p>
        </w:tc>
      </w:tr>
      <w:tr w:rsidR="005D6780" w:rsidRPr="0096543C" w14:paraId="22902F46" w14:textId="77777777" w:rsidTr="00AC3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noWrap/>
          </w:tcPr>
          <w:p w14:paraId="53BD5C71" w14:textId="784F9581" w:rsidR="005D6780" w:rsidRPr="0096543C" w:rsidRDefault="005D6780" w:rsidP="00E205B0">
            <w:pPr>
              <w:widowControl/>
              <w:spacing w:line="276" w:lineRule="auto"/>
              <w:jc w:val="both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HCC </w:t>
            </w:r>
            <w:r w:rsidR="00E205B0" w:rsidRPr="0096543C">
              <w:rPr>
                <w:rFonts w:cs="Times New Roman"/>
                <w:sz w:val="20"/>
                <w:szCs w:val="20"/>
                <w:lang w:val="en-GB"/>
              </w:rPr>
              <w:t>treatment</w:t>
            </w:r>
            <w:r w:rsidR="00026F17"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62185C" w:rsidRPr="0096543C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D6780" w:rsidRPr="0096543C" w14:paraId="5AB8202A" w14:textId="77777777" w:rsidTr="00F303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vAlign w:val="center"/>
          </w:tcPr>
          <w:p w14:paraId="10724A34" w14:textId="51DD33FA" w:rsidR="005D6780" w:rsidRPr="0096543C" w:rsidRDefault="001501EA" w:rsidP="00F30347">
            <w:pPr>
              <w:widowControl/>
              <w:spacing w:line="276" w:lineRule="auto"/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Liver resection</w:t>
            </w:r>
          </w:p>
        </w:tc>
        <w:tc>
          <w:tcPr>
            <w:tcW w:w="942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vAlign w:val="center"/>
          </w:tcPr>
          <w:p w14:paraId="0B956218" w14:textId="36F1EB33" w:rsidR="005D6780" w:rsidRPr="0096543C" w:rsidRDefault="001501EA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22</w:t>
            </w:r>
          </w:p>
        </w:tc>
        <w:tc>
          <w:tcPr>
            <w:tcW w:w="2723" w:type="pct"/>
            <w:tcBorders>
              <w:top w:val="single" w:sz="4" w:space="0" w:color="A6A6A6" w:themeColor="background1" w:themeShade="A6"/>
            </w:tcBorders>
            <w:shd w:val="clear" w:color="auto" w:fill="F2F2F2" w:themeFill="background1" w:themeFillShade="F2"/>
            <w:noWrap/>
            <w:vAlign w:val="center"/>
          </w:tcPr>
          <w:p w14:paraId="7CE0E4D8" w14:textId="4DA42CC4" w:rsidR="005D6780" w:rsidRPr="0096543C" w:rsidRDefault="001501EA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Partial </w:t>
            </w: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hepatectomy</w:t>
            </w:r>
            <w:proofErr w:type="spellEnd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 </w:t>
            </w:r>
          </w:p>
        </w:tc>
      </w:tr>
      <w:tr w:rsidR="001501EA" w:rsidRPr="0096543C" w14:paraId="7413998C" w14:textId="77777777" w:rsidTr="00F30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auto"/>
            <w:noWrap/>
            <w:vAlign w:val="center"/>
          </w:tcPr>
          <w:p w14:paraId="58AD104A" w14:textId="3DFF27FF" w:rsidR="001501EA" w:rsidRPr="0096543C" w:rsidRDefault="001501EA" w:rsidP="00F303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Liver resectio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256BAF5" w14:textId="1F81478A" w:rsidR="001501EA" w:rsidRPr="0096543C" w:rsidRDefault="00933D58" w:rsidP="00F3034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3</w:t>
            </w:r>
          </w:p>
        </w:tc>
        <w:tc>
          <w:tcPr>
            <w:tcW w:w="2723" w:type="pct"/>
            <w:shd w:val="clear" w:color="auto" w:fill="auto"/>
            <w:noWrap/>
            <w:vAlign w:val="center"/>
          </w:tcPr>
          <w:p w14:paraId="544EF4D6" w14:textId="78948216" w:rsidR="001501EA" w:rsidRPr="0096543C" w:rsidRDefault="00933D58" w:rsidP="00F303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Hepatic lobectomy</w:t>
            </w:r>
          </w:p>
        </w:tc>
      </w:tr>
      <w:tr w:rsidR="00933D58" w:rsidRPr="0096543C" w14:paraId="2855A4AC" w14:textId="77777777" w:rsidTr="00F303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2F2F2" w:themeFill="background1" w:themeFillShade="F2"/>
            <w:noWrap/>
            <w:vAlign w:val="center"/>
          </w:tcPr>
          <w:p w14:paraId="1B6A1643" w14:textId="68B61673" w:rsidR="00933D58" w:rsidRPr="0096543C" w:rsidRDefault="00933D58" w:rsidP="00F30347">
            <w:pPr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Liver resection</w:t>
            </w:r>
          </w:p>
        </w:tc>
        <w:tc>
          <w:tcPr>
            <w:tcW w:w="942" w:type="pct"/>
            <w:shd w:val="clear" w:color="auto" w:fill="F2F2F2" w:themeFill="background1" w:themeFillShade="F2"/>
            <w:noWrap/>
            <w:vAlign w:val="center"/>
          </w:tcPr>
          <w:p w14:paraId="4FE4D4B1" w14:textId="7A69A427" w:rsidR="00933D58" w:rsidRPr="0096543C" w:rsidRDefault="00933D58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4</w:t>
            </w:r>
          </w:p>
        </w:tc>
        <w:tc>
          <w:tcPr>
            <w:tcW w:w="2723" w:type="pct"/>
            <w:shd w:val="clear" w:color="auto" w:fill="F2F2F2" w:themeFill="background1" w:themeFillShade="F2"/>
            <w:noWrap/>
            <w:vAlign w:val="center"/>
          </w:tcPr>
          <w:p w14:paraId="18C067AA" w14:textId="27AB3BF6" w:rsidR="00933D58" w:rsidRPr="0096543C" w:rsidRDefault="00933D58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Total </w:t>
            </w: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hepatectomy</w:t>
            </w:r>
            <w:proofErr w:type="spellEnd"/>
          </w:p>
        </w:tc>
      </w:tr>
      <w:tr w:rsidR="00933D58" w:rsidRPr="0096543C" w14:paraId="1A26BFD4" w14:textId="77777777" w:rsidTr="00F30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auto"/>
            <w:noWrap/>
            <w:vAlign w:val="center"/>
          </w:tcPr>
          <w:p w14:paraId="4DBE8A1E" w14:textId="2CC276E6" w:rsidR="00933D58" w:rsidRPr="0096543C" w:rsidRDefault="00933D58" w:rsidP="00F30347">
            <w:pPr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b w:val="0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Liver resection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21C59258" w14:textId="0FCD58B1" w:rsidR="00933D58" w:rsidRPr="0096543C" w:rsidRDefault="00933D58" w:rsidP="00F3034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99</w:t>
            </w:r>
          </w:p>
        </w:tc>
        <w:tc>
          <w:tcPr>
            <w:tcW w:w="2723" w:type="pct"/>
            <w:shd w:val="clear" w:color="auto" w:fill="auto"/>
            <w:noWrap/>
            <w:vAlign w:val="center"/>
          </w:tcPr>
          <w:p w14:paraId="338BED98" w14:textId="05F2AAD6" w:rsidR="00933D58" w:rsidRPr="0096543C" w:rsidRDefault="00933D58" w:rsidP="00F303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Liver operation </w:t>
            </w:r>
            <w:r w:rsidR="0060517C"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NEC</w:t>
            </w:r>
          </w:p>
        </w:tc>
      </w:tr>
      <w:tr w:rsidR="00933D58" w:rsidRPr="0096543C" w14:paraId="16426C1B" w14:textId="77777777" w:rsidTr="00F303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2F2F2" w:themeFill="background1" w:themeFillShade="F2"/>
            <w:noWrap/>
            <w:vAlign w:val="center"/>
          </w:tcPr>
          <w:p w14:paraId="345C0AEA" w14:textId="5E1BE91C" w:rsidR="00933D58" w:rsidRPr="0096543C" w:rsidRDefault="002D4AE9" w:rsidP="00F30347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R</w:t>
            </w:r>
            <w:r w:rsidR="00933D58" w:rsidRPr="0096543C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diofrequency ablation</w:t>
            </w:r>
          </w:p>
        </w:tc>
        <w:tc>
          <w:tcPr>
            <w:tcW w:w="942" w:type="pct"/>
            <w:shd w:val="clear" w:color="auto" w:fill="F2F2F2" w:themeFill="background1" w:themeFillShade="F2"/>
            <w:noWrap/>
            <w:vAlign w:val="center"/>
          </w:tcPr>
          <w:p w14:paraId="4A1B7864" w14:textId="7E1FB8DB" w:rsidR="00933D58" w:rsidRPr="0096543C" w:rsidRDefault="00933D58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29</w:t>
            </w:r>
          </w:p>
        </w:tc>
        <w:tc>
          <w:tcPr>
            <w:tcW w:w="2723" w:type="pct"/>
            <w:shd w:val="clear" w:color="auto" w:fill="F2F2F2" w:themeFill="background1" w:themeFillShade="F2"/>
            <w:noWrap/>
            <w:vAlign w:val="center"/>
          </w:tcPr>
          <w:p w14:paraId="1AE675D0" w14:textId="5372C941" w:rsidR="00933D58" w:rsidRPr="0096543C" w:rsidRDefault="00933D58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Other destruction of lesion of liver</w:t>
            </w:r>
          </w:p>
        </w:tc>
      </w:tr>
      <w:tr w:rsidR="00933D58" w:rsidRPr="0096543C" w14:paraId="1A7931C1" w14:textId="77777777" w:rsidTr="00F30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FFFFF" w:themeFill="background1"/>
            <w:noWrap/>
            <w:vAlign w:val="center"/>
          </w:tcPr>
          <w:p w14:paraId="5F42D858" w14:textId="18A99308" w:rsidR="00933D58" w:rsidRPr="0096543C" w:rsidRDefault="002D4AE9" w:rsidP="00F30347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</w:t>
            </w:r>
            <w:r w:rsidR="00933D58" w:rsidRPr="0096543C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rcutaneous ethanol injection</w:t>
            </w:r>
          </w:p>
        </w:tc>
        <w:tc>
          <w:tcPr>
            <w:tcW w:w="942" w:type="pct"/>
            <w:shd w:val="clear" w:color="auto" w:fill="FFFFFF" w:themeFill="background1"/>
            <w:noWrap/>
            <w:vAlign w:val="center"/>
          </w:tcPr>
          <w:p w14:paraId="227290A5" w14:textId="4FC0B860" w:rsidR="00933D58" w:rsidRPr="0096543C" w:rsidRDefault="00933D58" w:rsidP="00F3034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50.94</w:t>
            </w:r>
          </w:p>
        </w:tc>
        <w:tc>
          <w:tcPr>
            <w:tcW w:w="2723" w:type="pct"/>
            <w:shd w:val="clear" w:color="auto" w:fill="FFFFFF" w:themeFill="background1"/>
            <w:noWrap/>
            <w:vAlign w:val="center"/>
          </w:tcPr>
          <w:p w14:paraId="2023DA44" w14:textId="75E45A1B" w:rsidR="00933D58" w:rsidRPr="0096543C" w:rsidRDefault="00933D58" w:rsidP="00F303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Other injection of therapeutic substance into liver</w:t>
            </w:r>
          </w:p>
        </w:tc>
      </w:tr>
      <w:tr w:rsidR="00786FCE" w:rsidRPr="0096543C" w14:paraId="5CE44A84" w14:textId="77777777" w:rsidTr="00F303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2F2F2" w:themeFill="background1" w:themeFillShade="F2"/>
            <w:noWrap/>
            <w:vAlign w:val="center"/>
          </w:tcPr>
          <w:p w14:paraId="24E3F581" w14:textId="20CF6750" w:rsidR="00786FCE" w:rsidRPr="0096543C" w:rsidRDefault="00371240" w:rsidP="00F303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b w:val="0"/>
                <w:bCs w:val="0"/>
                <w:sz w:val="20"/>
                <w:szCs w:val="20"/>
                <w:lang w:val="en-GB"/>
              </w:rPr>
              <w:t>TOCE</w:t>
            </w:r>
          </w:p>
        </w:tc>
        <w:tc>
          <w:tcPr>
            <w:tcW w:w="942" w:type="pct"/>
            <w:shd w:val="clear" w:color="auto" w:fill="F2F2F2" w:themeFill="background1" w:themeFillShade="F2"/>
            <w:noWrap/>
            <w:vAlign w:val="center"/>
          </w:tcPr>
          <w:p w14:paraId="584E1780" w14:textId="0D9052A6" w:rsidR="00786FCE" w:rsidRPr="0096543C" w:rsidRDefault="00371240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38:80:4</w:t>
            </w:r>
          </w:p>
        </w:tc>
        <w:tc>
          <w:tcPr>
            <w:tcW w:w="2723" w:type="pct"/>
            <w:shd w:val="clear" w:color="auto" w:fill="F2F2F2" w:themeFill="background1" w:themeFillShade="F2"/>
            <w:noWrap/>
            <w:vAlign w:val="center"/>
          </w:tcPr>
          <w:p w14:paraId="46E867D6" w14:textId="51352D93" w:rsidR="00786FCE" w:rsidRPr="0096543C" w:rsidRDefault="00371240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Transarterial</w:t>
            </w:r>
            <w:proofErr w:type="spellEnd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 oily chemoembolization</w:t>
            </w:r>
          </w:p>
        </w:tc>
      </w:tr>
      <w:tr w:rsidR="00405490" w:rsidRPr="0096543C" w14:paraId="7039BEA2" w14:textId="77777777" w:rsidTr="00F303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FFFFF" w:themeFill="background1"/>
            <w:noWrap/>
            <w:vAlign w:val="center"/>
          </w:tcPr>
          <w:p w14:paraId="213BDDDE" w14:textId="0A3A2C22" w:rsidR="00405490" w:rsidRPr="0096543C" w:rsidRDefault="00405490" w:rsidP="00F303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b w:val="0"/>
                <w:bCs w:val="0"/>
                <w:sz w:val="20"/>
                <w:szCs w:val="20"/>
                <w:lang w:val="en-GB"/>
              </w:rPr>
              <w:t>TOCE</w:t>
            </w:r>
          </w:p>
        </w:tc>
        <w:tc>
          <w:tcPr>
            <w:tcW w:w="942" w:type="pct"/>
            <w:shd w:val="clear" w:color="auto" w:fill="FFFFFF" w:themeFill="background1"/>
            <w:noWrap/>
            <w:vAlign w:val="center"/>
          </w:tcPr>
          <w:p w14:paraId="10BB574E" w14:textId="7B0F42B9" w:rsidR="00405490" w:rsidRPr="0096543C" w:rsidRDefault="00405490" w:rsidP="00F3034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99.25:2</w:t>
            </w:r>
          </w:p>
        </w:tc>
        <w:tc>
          <w:tcPr>
            <w:tcW w:w="2723" w:type="pct"/>
            <w:shd w:val="clear" w:color="auto" w:fill="FFFFFF" w:themeFill="background1"/>
            <w:noWrap/>
            <w:vAlign w:val="center"/>
          </w:tcPr>
          <w:p w14:paraId="7E111403" w14:textId="3BB0C5EE" w:rsidR="00405490" w:rsidRPr="0096543C" w:rsidRDefault="00405490" w:rsidP="00F303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Transarterial</w:t>
            </w:r>
            <w:proofErr w:type="spellEnd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 oily chemoembolization</w:t>
            </w:r>
          </w:p>
        </w:tc>
      </w:tr>
      <w:tr w:rsidR="00405490" w:rsidRPr="0096543C" w14:paraId="2333D0E6" w14:textId="77777777" w:rsidTr="00F3034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2F2F2" w:themeFill="background1" w:themeFillShade="F2"/>
            <w:noWrap/>
            <w:vAlign w:val="center"/>
          </w:tcPr>
          <w:p w14:paraId="7E280046" w14:textId="67234E0B" w:rsidR="00405490" w:rsidRPr="0096543C" w:rsidRDefault="00405490" w:rsidP="00F303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b w:val="0"/>
                <w:bCs w:val="0"/>
                <w:sz w:val="20"/>
                <w:szCs w:val="20"/>
                <w:lang w:val="en-GB"/>
              </w:rPr>
              <w:t>TAE</w:t>
            </w:r>
          </w:p>
        </w:tc>
        <w:tc>
          <w:tcPr>
            <w:tcW w:w="942" w:type="pct"/>
            <w:shd w:val="clear" w:color="auto" w:fill="F2F2F2" w:themeFill="background1" w:themeFillShade="F2"/>
            <w:noWrap/>
            <w:vAlign w:val="center"/>
          </w:tcPr>
          <w:p w14:paraId="5F9F8C2B" w14:textId="30859A4A" w:rsidR="00405490" w:rsidRPr="0096543C" w:rsidRDefault="00405490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38.80:3</w:t>
            </w:r>
          </w:p>
        </w:tc>
        <w:tc>
          <w:tcPr>
            <w:tcW w:w="2723" w:type="pct"/>
            <w:shd w:val="clear" w:color="auto" w:fill="F2F2F2" w:themeFill="background1" w:themeFillShade="F2"/>
            <w:noWrap/>
            <w:vAlign w:val="center"/>
          </w:tcPr>
          <w:p w14:paraId="06D136E6" w14:textId="1C694E7D" w:rsidR="00405490" w:rsidRPr="0096543C" w:rsidRDefault="00405490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Transarterial</w:t>
            </w:r>
            <w:proofErr w:type="spellEnd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 embolization</w:t>
            </w:r>
          </w:p>
        </w:tc>
      </w:tr>
      <w:tr w:rsidR="00585C57" w:rsidRPr="0096543C" w14:paraId="1C9574EE" w14:textId="77777777" w:rsidTr="0030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FFFFFF" w:themeFill="background1"/>
            <w:noWrap/>
            <w:vAlign w:val="center"/>
          </w:tcPr>
          <w:p w14:paraId="58F3B81F" w14:textId="4EAE5DA8" w:rsidR="00585C57" w:rsidRPr="0096543C" w:rsidRDefault="00585C57" w:rsidP="00F30347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6543C">
              <w:rPr>
                <w:b w:val="0"/>
                <w:bCs w:val="0"/>
                <w:sz w:val="20"/>
                <w:szCs w:val="20"/>
                <w:lang w:val="en-GB"/>
              </w:rPr>
              <w:t>TACE</w:t>
            </w:r>
          </w:p>
        </w:tc>
        <w:tc>
          <w:tcPr>
            <w:tcW w:w="942" w:type="pct"/>
            <w:shd w:val="clear" w:color="auto" w:fill="FFFFFF" w:themeFill="background1"/>
            <w:noWrap/>
            <w:vAlign w:val="center"/>
          </w:tcPr>
          <w:p w14:paraId="18EB512F" w14:textId="7F6D8DAB" w:rsidR="00585C57" w:rsidRPr="0096543C" w:rsidRDefault="00585C57" w:rsidP="00F30347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38.80:8</w:t>
            </w:r>
          </w:p>
        </w:tc>
        <w:tc>
          <w:tcPr>
            <w:tcW w:w="2723" w:type="pct"/>
            <w:shd w:val="clear" w:color="auto" w:fill="FFFFFF" w:themeFill="background1"/>
            <w:noWrap/>
            <w:vAlign w:val="center"/>
          </w:tcPr>
          <w:p w14:paraId="16963C56" w14:textId="494B8B13" w:rsidR="00585C57" w:rsidRPr="0096543C" w:rsidRDefault="00585C57" w:rsidP="00F30347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proofErr w:type="spellStart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Transcatheter</w:t>
            </w:r>
            <w:proofErr w:type="spellEnd"/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 xml:space="preserve"> arterial chemoembolization</w:t>
            </w:r>
          </w:p>
        </w:tc>
      </w:tr>
      <w:tr w:rsidR="00175661" w:rsidRPr="0096543C" w14:paraId="17FC6683" w14:textId="77777777" w:rsidTr="00300C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FF5C62" w14:textId="76940A1E" w:rsidR="00175661" w:rsidRPr="0096543C" w:rsidRDefault="00175661" w:rsidP="00F30347">
            <w:pPr>
              <w:rPr>
                <w:b w:val="0"/>
                <w:sz w:val="20"/>
                <w:szCs w:val="20"/>
                <w:lang w:val="en-GB"/>
              </w:rPr>
            </w:pPr>
            <w:r w:rsidRPr="0096543C">
              <w:rPr>
                <w:b w:val="0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87C901" w14:textId="45725186" w:rsidR="00175661" w:rsidRPr="0096543C" w:rsidRDefault="00175661" w:rsidP="00F30347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99.25</w:t>
            </w:r>
          </w:p>
        </w:tc>
        <w:tc>
          <w:tcPr>
            <w:tcW w:w="272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372E6A" w14:textId="45002DB1" w:rsidR="00175661" w:rsidRPr="0096543C" w:rsidRDefault="00175661" w:rsidP="00F30347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</w:pPr>
            <w:r w:rsidRPr="0096543C">
              <w:rPr>
                <w:rFonts w:eastAsia="Arial Unicode MS" w:cs="Times New Roman"/>
                <w:color w:val="000000"/>
                <w:sz w:val="20"/>
                <w:szCs w:val="20"/>
                <w:u w:color="000000"/>
                <w:bdr w:val="nil"/>
                <w:lang w:val="en-GB" w:eastAsia="zh-HK"/>
              </w:rPr>
              <w:t>Chemotherapy</w:t>
            </w:r>
          </w:p>
        </w:tc>
      </w:tr>
    </w:tbl>
    <w:p w14:paraId="07133CE6" w14:textId="652992D0" w:rsidR="00D74827" w:rsidRPr="0096543C" w:rsidRDefault="00D74827" w:rsidP="00D74827">
      <w:pPr>
        <w:jc w:val="both"/>
        <w:rPr>
          <w:rFonts w:cs="Times New Roman"/>
          <w:lang w:val="en-GB"/>
        </w:rPr>
      </w:pPr>
      <w:proofErr w:type="spellStart"/>
      <w:proofErr w:type="gramStart"/>
      <w:r w:rsidRPr="0096543C">
        <w:rPr>
          <w:rFonts w:cs="Times New Roman"/>
          <w:vertAlign w:val="superscript"/>
          <w:lang w:val="en-GB"/>
        </w:rPr>
        <w:t>a</w:t>
      </w:r>
      <w:proofErr w:type="spellEnd"/>
      <w:proofErr w:type="gramEnd"/>
      <w:r w:rsidRPr="0096543C">
        <w:rPr>
          <w:rFonts w:cs="Times New Roman"/>
          <w:lang w:val="en-GB"/>
        </w:rPr>
        <w:t xml:space="preserve"> Oesophageal or gastric variceal bleeding was also defined by the ICD-9-CM procedure codes of 42.33:3, 42.33:6, 42.33:13, and 43.41:1</w:t>
      </w:r>
    </w:p>
    <w:p w14:paraId="06F22B5B" w14:textId="01B5345B" w:rsidR="0062185C" w:rsidRPr="0096543C" w:rsidRDefault="0062185C" w:rsidP="00D74827">
      <w:pPr>
        <w:jc w:val="both"/>
        <w:rPr>
          <w:rFonts w:cs="Times New Roman"/>
          <w:lang w:val="en-GB"/>
        </w:rPr>
      </w:pPr>
      <w:proofErr w:type="gramStart"/>
      <w:r w:rsidRPr="0096543C">
        <w:rPr>
          <w:rFonts w:cs="Times New Roman"/>
          <w:vertAlign w:val="superscript"/>
          <w:lang w:val="en-GB"/>
        </w:rPr>
        <w:t>b</w:t>
      </w:r>
      <w:proofErr w:type="gramEnd"/>
      <w:r w:rsidRPr="0096543C">
        <w:rPr>
          <w:rFonts w:cs="Times New Roman"/>
          <w:lang w:val="en-GB"/>
        </w:rPr>
        <w:t xml:space="preserve"> The use of </w:t>
      </w:r>
      <w:proofErr w:type="spellStart"/>
      <w:r w:rsidRPr="0096543C">
        <w:rPr>
          <w:rFonts w:cs="Times New Roman"/>
          <w:lang w:val="en-GB"/>
        </w:rPr>
        <w:t>sorafenib</w:t>
      </w:r>
      <w:proofErr w:type="spellEnd"/>
      <w:r w:rsidRPr="0096543C">
        <w:rPr>
          <w:rFonts w:cs="Times New Roman"/>
          <w:lang w:val="en-GB"/>
        </w:rPr>
        <w:t xml:space="preserve"> was identified from drug </w:t>
      </w:r>
      <w:r w:rsidR="009D41C7" w:rsidRPr="0096543C">
        <w:rPr>
          <w:rFonts w:cs="Times New Roman"/>
          <w:lang w:val="en-GB"/>
        </w:rPr>
        <w:t xml:space="preserve">dispensing </w:t>
      </w:r>
      <w:r w:rsidRPr="0096543C">
        <w:rPr>
          <w:rFonts w:cs="Times New Roman"/>
          <w:lang w:val="en-GB"/>
        </w:rPr>
        <w:t>history</w:t>
      </w:r>
    </w:p>
    <w:p w14:paraId="0813E7E6" w14:textId="79F86902" w:rsidR="00D74827" w:rsidRPr="0096543C" w:rsidRDefault="00D74827" w:rsidP="00D74827">
      <w:pPr>
        <w:jc w:val="both"/>
        <w:rPr>
          <w:rFonts w:cs="Times New Roman"/>
          <w:lang w:val="en-GB"/>
        </w:rPr>
      </w:pPr>
      <w:r w:rsidRPr="0096543C">
        <w:rPr>
          <w:rFonts w:cs="Times New Roman"/>
          <w:lang w:val="en-GB"/>
        </w:rPr>
        <w:t xml:space="preserve">Abbreviations: EVB = oesophageal variceal bleeding; GVB = gastric variceal bleeding, HCC = hepatocellular carcinoma, HE = hepatic encephalopathy, HRS = hepatorenal syndrome, ICD-9-CM = </w:t>
      </w:r>
      <w:r w:rsidRPr="0096543C">
        <w:rPr>
          <w:rFonts w:cs="Times New Roman"/>
          <w:color w:val="000000" w:themeColor="text1"/>
          <w:szCs w:val="24"/>
          <w:lang w:val="en-GB"/>
        </w:rPr>
        <w:t>International Classification of Diseases, Ninth Revision, Clinical</w:t>
      </w:r>
      <w:r w:rsidR="00CE1D05" w:rsidRPr="0096543C">
        <w:rPr>
          <w:rFonts w:cs="Times New Roman"/>
          <w:color w:val="000000" w:themeColor="text1"/>
          <w:szCs w:val="24"/>
          <w:lang w:val="en-GB"/>
        </w:rPr>
        <w:t xml:space="preserve"> Modification</w:t>
      </w:r>
      <w:r w:rsidR="00D769AE" w:rsidRPr="0096543C">
        <w:rPr>
          <w:rFonts w:cs="Times New Roman"/>
          <w:color w:val="000000" w:themeColor="text1"/>
          <w:szCs w:val="24"/>
          <w:lang w:val="en-GB"/>
        </w:rPr>
        <w:t xml:space="preserve">, </w:t>
      </w:r>
      <w:r w:rsidRPr="0096543C">
        <w:rPr>
          <w:rFonts w:cs="Times New Roman"/>
          <w:lang w:val="en-GB"/>
        </w:rPr>
        <w:t>SBP = spontaneous bacterial peritonitis.</w:t>
      </w:r>
    </w:p>
    <w:p w14:paraId="73B67F81" w14:textId="77777777" w:rsidR="008E1F03" w:rsidRPr="0096543C" w:rsidRDefault="008E1F03" w:rsidP="008A020D">
      <w:pPr>
        <w:rPr>
          <w:lang w:val="en-GB"/>
        </w:rPr>
      </w:pPr>
    </w:p>
    <w:p w14:paraId="1898C003" w14:textId="7AAFE4E4" w:rsidR="008E1F03" w:rsidRPr="0096543C" w:rsidRDefault="008E1F03" w:rsidP="008A020D">
      <w:pPr>
        <w:rPr>
          <w:lang w:val="en-GB"/>
        </w:rPr>
      </w:pPr>
    </w:p>
    <w:p w14:paraId="48ECFCA2" w14:textId="46A4ABCB" w:rsidR="00485C46" w:rsidRPr="0096543C" w:rsidRDefault="00485C46" w:rsidP="008A020D">
      <w:pPr>
        <w:rPr>
          <w:lang w:val="en-GB"/>
        </w:rPr>
      </w:pPr>
    </w:p>
    <w:p w14:paraId="365F5587" w14:textId="0260DA2A" w:rsidR="00485C46" w:rsidRPr="0096543C" w:rsidRDefault="00485C46" w:rsidP="008A020D">
      <w:pPr>
        <w:rPr>
          <w:lang w:val="en-GB"/>
        </w:rPr>
      </w:pPr>
    </w:p>
    <w:p w14:paraId="589E209F" w14:textId="455669C7" w:rsidR="00485C46" w:rsidRPr="0096543C" w:rsidRDefault="00485C46" w:rsidP="008A020D">
      <w:pPr>
        <w:rPr>
          <w:lang w:val="en-GB"/>
        </w:rPr>
      </w:pPr>
    </w:p>
    <w:p w14:paraId="1F24C4FF" w14:textId="60A62BF9" w:rsidR="00485C46" w:rsidRPr="0096543C" w:rsidRDefault="00485C46" w:rsidP="008A020D">
      <w:pPr>
        <w:rPr>
          <w:lang w:val="en-GB"/>
        </w:rPr>
      </w:pPr>
    </w:p>
    <w:p w14:paraId="61F1D848" w14:textId="1603206B" w:rsidR="00485C46" w:rsidRPr="0096543C" w:rsidRDefault="00485C46" w:rsidP="008A020D">
      <w:pPr>
        <w:rPr>
          <w:lang w:val="en-GB"/>
        </w:rPr>
      </w:pPr>
    </w:p>
    <w:p w14:paraId="10FF6FAE" w14:textId="326C32A4" w:rsidR="00485C46" w:rsidRPr="0096543C" w:rsidRDefault="00485C46" w:rsidP="008A020D">
      <w:pPr>
        <w:rPr>
          <w:lang w:val="en-GB"/>
        </w:rPr>
      </w:pPr>
    </w:p>
    <w:p w14:paraId="7BDF7B8A" w14:textId="479365A7" w:rsidR="00485C46" w:rsidRPr="0096543C" w:rsidRDefault="00485C46" w:rsidP="008A020D">
      <w:pPr>
        <w:rPr>
          <w:lang w:val="en-GB"/>
        </w:rPr>
      </w:pPr>
    </w:p>
    <w:p w14:paraId="7CAF8FB5" w14:textId="7628FD00" w:rsidR="00485C46" w:rsidRPr="0096543C" w:rsidRDefault="00485C46" w:rsidP="008A020D">
      <w:pPr>
        <w:rPr>
          <w:lang w:val="en-GB"/>
        </w:rPr>
      </w:pPr>
    </w:p>
    <w:p w14:paraId="1D7ED8B8" w14:textId="264CDE17" w:rsidR="00485C46" w:rsidRPr="0096543C" w:rsidRDefault="00485C46" w:rsidP="008A020D">
      <w:pPr>
        <w:rPr>
          <w:lang w:val="en-GB"/>
        </w:rPr>
      </w:pPr>
    </w:p>
    <w:p w14:paraId="6DF0EAA0" w14:textId="4E65E6E6" w:rsidR="00485C46" w:rsidRPr="0096543C" w:rsidRDefault="00485C46" w:rsidP="008A020D">
      <w:pPr>
        <w:rPr>
          <w:lang w:val="en-GB"/>
        </w:rPr>
      </w:pPr>
    </w:p>
    <w:p w14:paraId="3657D940" w14:textId="633641F7" w:rsidR="00485C46" w:rsidRPr="0096543C" w:rsidRDefault="00485C46" w:rsidP="008A020D">
      <w:pPr>
        <w:rPr>
          <w:lang w:val="en-GB"/>
        </w:rPr>
      </w:pPr>
    </w:p>
    <w:p w14:paraId="338D9924" w14:textId="5A38CFF2" w:rsidR="00485C46" w:rsidRPr="0096543C" w:rsidRDefault="00485C46" w:rsidP="008A020D">
      <w:pPr>
        <w:rPr>
          <w:lang w:val="en-GB"/>
        </w:rPr>
      </w:pPr>
    </w:p>
    <w:p w14:paraId="508E56E6" w14:textId="7FA8832D" w:rsidR="00485C46" w:rsidRPr="0096543C" w:rsidRDefault="00485C46" w:rsidP="008A020D">
      <w:pPr>
        <w:rPr>
          <w:lang w:val="en-GB"/>
        </w:rPr>
      </w:pPr>
    </w:p>
    <w:p w14:paraId="7EBD5C71" w14:textId="41904812" w:rsidR="00485C46" w:rsidRPr="0096543C" w:rsidRDefault="00485C46" w:rsidP="008A020D">
      <w:pPr>
        <w:rPr>
          <w:lang w:val="en-GB"/>
        </w:rPr>
      </w:pPr>
    </w:p>
    <w:p w14:paraId="5729BF77" w14:textId="77777777" w:rsidR="00485C46" w:rsidRPr="0096543C" w:rsidRDefault="00485C46" w:rsidP="008A020D">
      <w:pPr>
        <w:rPr>
          <w:lang w:val="en-GB"/>
        </w:rPr>
      </w:pPr>
    </w:p>
    <w:tbl>
      <w:tblPr>
        <w:tblpPr w:leftFromText="180" w:rightFromText="180" w:vertAnchor="text" w:horzAnchor="margin" w:tblpY="346"/>
        <w:tblW w:w="5000" w:type="pct"/>
        <w:tblLook w:val="01E0" w:firstRow="1" w:lastRow="1" w:firstColumn="1" w:lastColumn="1" w:noHBand="0" w:noVBand="0"/>
      </w:tblPr>
      <w:tblGrid>
        <w:gridCol w:w="3804"/>
        <w:gridCol w:w="3787"/>
        <w:gridCol w:w="1435"/>
      </w:tblGrid>
      <w:tr w:rsidR="00245801" w:rsidRPr="0096543C" w14:paraId="1688DBE4" w14:textId="77777777" w:rsidTr="00245801">
        <w:trPr>
          <w:trHeight w:hRule="exact" w:val="340"/>
        </w:trPr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83CF3E" w14:textId="77777777" w:rsidR="00245801" w:rsidRPr="0096543C" w:rsidRDefault="00245801" w:rsidP="00245801">
            <w:pPr>
              <w:snapToGri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HBV</w:t>
            </w:r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B24DC6" w14:textId="77777777" w:rsidR="00245801" w:rsidRPr="0096543C" w:rsidRDefault="00245801" w:rsidP="00245801">
            <w:pPr>
              <w:snapToGrid w:val="0"/>
              <w:rPr>
                <w:rFonts w:cs="Times New Roman"/>
                <w:b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b/>
                <w:sz w:val="20"/>
                <w:szCs w:val="20"/>
                <w:lang w:val="en-GB"/>
              </w:rPr>
              <w:t>HCV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5E6D02" w14:textId="77777777" w:rsidR="00245801" w:rsidRPr="0096543C" w:rsidRDefault="00245801" w:rsidP="00245801">
            <w:pPr>
              <w:snapToGri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b/>
                <w:sz w:val="20"/>
                <w:szCs w:val="20"/>
                <w:lang w:val="en-GB"/>
              </w:rPr>
              <w:t>HDV</w:t>
            </w:r>
          </w:p>
        </w:tc>
      </w:tr>
      <w:tr w:rsidR="00245801" w:rsidRPr="0096543C" w14:paraId="272A0C8F" w14:textId="77777777" w:rsidTr="00245801">
        <w:trPr>
          <w:trHeight w:hRule="exact" w:val="340"/>
        </w:trPr>
        <w:tc>
          <w:tcPr>
            <w:tcW w:w="210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687E77" w14:textId="77777777" w:rsidR="00245801" w:rsidRPr="0096543C" w:rsidRDefault="00245801" w:rsidP="00245801">
            <w:pPr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BsAg</w:t>
            </w:r>
          </w:p>
        </w:tc>
        <w:tc>
          <w:tcPr>
            <w:tcW w:w="209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C85D65" w14:textId="77777777" w:rsidR="00245801" w:rsidRPr="0096543C" w:rsidRDefault="00245801" w:rsidP="00245801">
            <w:pPr>
              <w:snapToGrid w:val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Anti-HCV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B3AE14" w14:textId="77777777" w:rsidR="00245801" w:rsidRPr="0096543C" w:rsidRDefault="00245801" w:rsidP="00245801">
            <w:pPr>
              <w:snapToGrid w:val="0"/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Anti-HDV</w:t>
            </w:r>
          </w:p>
        </w:tc>
      </w:tr>
      <w:tr w:rsidR="00245801" w:rsidRPr="0096543C" w14:paraId="1D41E633" w14:textId="77777777" w:rsidTr="00245801">
        <w:trPr>
          <w:trHeight w:hRule="exact" w:val="321"/>
        </w:trPr>
        <w:tc>
          <w:tcPr>
            <w:tcW w:w="2107" w:type="pct"/>
            <w:shd w:val="clear" w:color="auto" w:fill="auto"/>
          </w:tcPr>
          <w:p w14:paraId="133094E1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BeAg</w:t>
            </w:r>
          </w:p>
        </w:tc>
        <w:tc>
          <w:tcPr>
            <w:tcW w:w="2098" w:type="pct"/>
            <w:shd w:val="clear" w:color="auto" w:fill="auto"/>
          </w:tcPr>
          <w:p w14:paraId="49CC47CA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HCV RNA (viral load), RT-PCR</w:t>
            </w:r>
          </w:p>
        </w:tc>
        <w:tc>
          <w:tcPr>
            <w:tcW w:w="795" w:type="pct"/>
          </w:tcPr>
          <w:p w14:paraId="3CEAF83C" w14:textId="77777777" w:rsidR="00245801" w:rsidRPr="0096543C" w:rsidRDefault="00245801" w:rsidP="00245801">
            <w:pPr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45801" w:rsidRPr="0096543C" w14:paraId="55498747" w14:textId="77777777" w:rsidTr="00245801">
        <w:trPr>
          <w:trHeight w:hRule="exact" w:val="340"/>
        </w:trPr>
        <w:tc>
          <w:tcPr>
            <w:tcW w:w="2107" w:type="pct"/>
            <w:shd w:val="clear" w:color="auto" w:fill="F2F2F2" w:themeFill="background1" w:themeFillShade="F2"/>
          </w:tcPr>
          <w:p w14:paraId="0428E230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Anti-</w:t>
            </w:r>
            <w:proofErr w:type="spellStart"/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HBe</w:t>
            </w:r>
            <w:proofErr w:type="spellEnd"/>
          </w:p>
        </w:tc>
        <w:tc>
          <w:tcPr>
            <w:tcW w:w="2098" w:type="pct"/>
            <w:shd w:val="clear" w:color="auto" w:fill="F2F2F2" w:themeFill="background1" w:themeFillShade="F2"/>
          </w:tcPr>
          <w:p w14:paraId="2F79ECA2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HCV RNA, RT-PCR</w:t>
            </w:r>
          </w:p>
        </w:tc>
        <w:tc>
          <w:tcPr>
            <w:tcW w:w="795" w:type="pct"/>
            <w:shd w:val="clear" w:color="auto" w:fill="F2F2F2" w:themeFill="background1" w:themeFillShade="F2"/>
          </w:tcPr>
          <w:p w14:paraId="7377C83B" w14:textId="77777777" w:rsidR="00245801" w:rsidRPr="0096543C" w:rsidRDefault="00245801" w:rsidP="00245801">
            <w:pPr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45801" w:rsidRPr="0096543C" w14:paraId="08F24314" w14:textId="77777777" w:rsidTr="00245801">
        <w:trPr>
          <w:trHeight w:hRule="exact" w:val="340"/>
        </w:trPr>
        <w:tc>
          <w:tcPr>
            <w:tcW w:w="2107" w:type="pct"/>
            <w:shd w:val="clear" w:color="auto" w:fill="auto"/>
          </w:tcPr>
          <w:p w14:paraId="00D794C6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HBV DNA</w:t>
            </w:r>
          </w:p>
        </w:tc>
        <w:tc>
          <w:tcPr>
            <w:tcW w:w="2098" w:type="pct"/>
            <w:shd w:val="clear" w:color="auto" w:fill="auto"/>
          </w:tcPr>
          <w:p w14:paraId="69732B92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  <w:tc>
          <w:tcPr>
            <w:tcW w:w="795" w:type="pct"/>
          </w:tcPr>
          <w:p w14:paraId="025B705D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</w:tr>
      <w:tr w:rsidR="00245801" w:rsidRPr="0096543C" w14:paraId="587BA0F0" w14:textId="77777777" w:rsidTr="00245801">
        <w:trPr>
          <w:trHeight w:hRule="exact" w:val="340"/>
        </w:trPr>
        <w:tc>
          <w:tcPr>
            <w:tcW w:w="2107" w:type="pct"/>
            <w:shd w:val="clear" w:color="auto" w:fill="F2F2F2" w:themeFill="background1" w:themeFillShade="F2"/>
          </w:tcPr>
          <w:p w14:paraId="51041EF3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HBV DNA (viral load), RT-PCR</w:t>
            </w:r>
          </w:p>
        </w:tc>
        <w:tc>
          <w:tcPr>
            <w:tcW w:w="2098" w:type="pct"/>
            <w:shd w:val="clear" w:color="auto" w:fill="F2F2F2" w:themeFill="background1" w:themeFillShade="F2"/>
          </w:tcPr>
          <w:p w14:paraId="26242217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  <w:tc>
          <w:tcPr>
            <w:tcW w:w="795" w:type="pct"/>
            <w:shd w:val="clear" w:color="auto" w:fill="F2F2F2" w:themeFill="background1" w:themeFillShade="F2"/>
          </w:tcPr>
          <w:p w14:paraId="533CA465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</w:tr>
      <w:tr w:rsidR="00245801" w:rsidRPr="0096543C" w14:paraId="54F4438A" w14:textId="77777777" w:rsidTr="00245801">
        <w:trPr>
          <w:trHeight w:hRule="exact" w:val="340"/>
        </w:trPr>
        <w:tc>
          <w:tcPr>
            <w:tcW w:w="2107" w:type="pct"/>
            <w:shd w:val="clear" w:color="auto" w:fill="auto"/>
          </w:tcPr>
          <w:p w14:paraId="19DA06C2" w14:textId="77777777" w:rsidR="00245801" w:rsidRPr="0096543C" w:rsidRDefault="00245801" w:rsidP="00245801">
            <w:pPr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Anti-HBs</w:t>
            </w:r>
          </w:p>
        </w:tc>
        <w:tc>
          <w:tcPr>
            <w:tcW w:w="2098" w:type="pct"/>
            <w:shd w:val="clear" w:color="auto" w:fill="auto"/>
          </w:tcPr>
          <w:p w14:paraId="5C4205B5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  <w:tc>
          <w:tcPr>
            <w:tcW w:w="795" w:type="pct"/>
            <w:shd w:val="clear" w:color="auto" w:fill="auto"/>
          </w:tcPr>
          <w:p w14:paraId="6BE1EAA9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</w:tr>
      <w:tr w:rsidR="00245801" w:rsidRPr="0096543C" w14:paraId="6B0CA028" w14:textId="77777777" w:rsidTr="00245801">
        <w:trPr>
          <w:trHeight w:hRule="exact" w:val="340"/>
        </w:trPr>
        <w:tc>
          <w:tcPr>
            <w:tcW w:w="210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CFDF92" w14:textId="77777777" w:rsidR="00245801" w:rsidRPr="0096543C" w:rsidRDefault="00245801" w:rsidP="00245801">
            <w:pPr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</w:pPr>
            <w:r w:rsidRPr="0096543C">
              <w:rPr>
                <w:rFonts w:eastAsia="新細明體" w:cs="Times New Roman"/>
                <w:color w:val="000000"/>
                <w:sz w:val="20"/>
                <w:szCs w:val="20"/>
                <w:lang w:val="en-GB"/>
              </w:rPr>
              <w:t>Anti-HBs, Quantitative</w:t>
            </w:r>
          </w:p>
        </w:tc>
        <w:tc>
          <w:tcPr>
            <w:tcW w:w="209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C0C717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A2C280" w14:textId="77777777" w:rsidR="00245801" w:rsidRPr="0096543C" w:rsidRDefault="00245801" w:rsidP="00245801">
            <w:pPr>
              <w:rPr>
                <w:rFonts w:cs="Times New Roman"/>
                <w:sz w:val="20"/>
                <w:szCs w:val="20"/>
                <w:lang w:val="en-GB" w:eastAsia="zh-HK"/>
              </w:rPr>
            </w:pPr>
          </w:p>
        </w:tc>
      </w:tr>
    </w:tbl>
    <w:p w14:paraId="3F026C7C" w14:textId="77777777" w:rsidR="009A0757" w:rsidRPr="0096543C" w:rsidRDefault="00485C46" w:rsidP="009A0757">
      <w:pPr>
        <w:snapToGrid w:val="0"/>
        <w:spacing w:line="480" w:lineRule="auto"/>
        <w:jc w:val="both"/>
        <w:rPr>
          <w:rFonts w:cs="Times New Roman"/>
          <w:lang w:val="en-GB"/>
        </w:rPr>
      </w:pPr>
      <w:r w:rsidRPr="0096543C">
        <w:rPr>
          <w:lang w:val="en-GB"/>
        </w:rPr>
        <w:t xml:space="preserve">Supplementary Table 3. </w:t>
      </w:r>
      <w:r w:rsidR="009A0757" w:rsidRPr="0096543C">
        <w:rPr>
          <w:rFonts w:cs="Times New Roman"/>
          <w:lang w:val="en-GB"/>
        </w:rPr>
        <w:t>List of viral serological markers retrieved.</w:t>
      </w:r>
    </w:p>
    <w:p w14:paraId="62F3C7FE" w14:textId="014FF75D" w:rsidR="006C4E3B" w:rsidRPr="0096543C" w:rsidRDefault="00A3359F" w:rsidP="00A3359F">
      <w:pPr>
        <w:rPr>
          <w:rFonts w:cs="Times New Roman"/>
          <w:szCs w:val="24"/>
          <w:lang w:val="en-GB" w:eastAsia="zh-HK"/>
        </w:rPr>
      </w:pPr>
      <w:r w:rsidRPr="0096543C">
        <w:rPr>
          <w:rFonts w:cs="Times New Roman"/>
          <w:szCs w:val="24"/>
          <w:lang w:val="en-GB" w:eastAsia="zh-HK"/>
        </w:rPr>
        <w:t>Anti-</w:t>
      </w:r>
      <w:proofErr w:type="spellStart"/>
      <w:r w:rsidRPr="0096543C">
        <w:rPr>
          <w:rFonts w:cs="Times New Roman"/>
          <w:szCs w:val="24"/>
          <w:lang w:val="en-GB" w:eastAsia="zh-HK"/>
        </w:rPr>
        <w:t>HBe</w:t>
      </w:r>
      <w:proofErr w:type="spellEnd"/>
      <w:r w:rsidRPr="0096543C">
        <w:rPr>
          <w:rFonts w:cs="Times New Roman"/>
          <w:szCs w:val="24"/>
          <w:lang w:val="en-GB" w:eastAsia="zh-HK"/>
        </w:rPr>
        <w:t xml:space="preserve"> = antibody to hepatitis B e antigen; Anti-HBs = antibody to hepatitis B surface antigen; HBeAg = hepatitis B e antigen; HBsAg = hepatitis B surface antigen; HBV = hepatitis B virus; HCV = hepatitis C virus; HDV = hepatitis D virus; RT-PCR = Reverse transcription polymerase chain reaction.</w:t>
      </w:r>
    </w:p>
    <w:p w14:paraId="33B4BC22" w14:textId="77777777" w:rsidR="006C4E3B" w:rsidRPr="0096543C" w:rsidRDefault="006C4E3B" w:rsidP="008A020D">
      <w:pPr>
        <w:rPr>
          <w:lang w:val="en-GB"/>
        </w:rPr>
      </w:pPr>
    </w:p>
    <w:p w14:paraId="6591F6F9" w14:textId="2E6A3F05" w:rsidR="006C4E3B" w:rsidRPr="0096543C" w:rsidRDefault="006C4E3B" w:rsidP="008A020D">
      <w:pPr>
        <w:rPr>
          <w:lang w:val="en-GB"/>
        </w:rPr>
      </w:pPr>
    </w:p>
    <w:p w14:paraId="3D006BCC" w14:textId="543447CD" w:rsidR="00C40602" w:rsidRPr="0096543C" w:rsidRDefault="00C40602" w:rsidP="008A020D">
      <w:pPr>
        <w:rPr>
          <w:lang w:val="en-GB"/>
        </w:rPr>
      </w:pPr>
    </w:p>
    <w:p w14:paraId="74B36361" w14:textId="20F86D43" w:rsidR="00C40602" w:rsidRPr="0096543C" w:rsidRDefault="00C40602" w:rsidP="008A020D">
      <w:pPr>
        <w:rPr>
          <w:lang w:val="en-GB"/>
        </w:rPr>
      </w:pPr>
    </w:p>
    <w:p w14:paraId="758461E7" w14:textId="72ACCE74" w:rsidR="00C40602" w:rsidRPr="0096543C" w:rsidRDefault="00C40602" w:rsidP="008A020D">
      <w:pPr>
        <w:rPr>
          <w:lang w:val="en-GB"/>
        </w:rPr>
      </w:pPr>
    </w:p>
    <w:p w14:paraId="6A793BF0" w14:textId="47FD5382" w:rsidR="00C40602" w:rsidRPr="0096543C" w:rsidRDefault="00C40602" w:rsidP="008A020D">
      <w:pPr>
        <w:rPr>
          <w:lang w:val="en-GB"/>
        </w:rPr>
      </w:pPr>
    </w:p>
    <w:p w14:paraId="5C797C97" w14:textId="3BAD88F1" w:rsidR="00C40602" w:rsidRPr="0096543C" w:rsidRDefault="00C40602" w:rsidP="008A020D">
      <w:pPr>
        <w:rPr>
          <w:lang w:val="en-GB"/>
        </w:rPr>
      </w:pPr>
    </w:p>
    <w:p w14:paraId="0B6B6876" w14:textId="3293215A" w:rsidR="00C40602" w:rsidRPr="0096543C" w:rsidRDefault="00C40602" w:rsidP="008A020D">
      <w:pPr>
        <w:rPr>
          <w:lang w:val="en-GB"/>
        </w:rPr>
      </w:pPr>
    </w:p>
    <w:p w14:paraId="51735329" w14:textId="504A2116" w:rsidR="00C40602" w:rsidRPr="0096543C" w:rsidRDefault="00C40602" w:rsidP="008A020D">
      <w:pPr>
        <w:rPr>
          <w:lang w:val="en-GB"/>
        </w:rPr>
      </w:pPr>
    </w:p>
    <w:p w14:paraId="46E436FD" w14:textId="3C1E5443" w:rsidR="00C40602" w:rsidRPr="0096543C" w:rsidRDefault="00C40602" w:rsidP="008A020D">
      <w:pPr>
        <w:rPr>
          <w:lang w:val="en-GB"/>
        </w:rPr>
      </w:pPr>
    </w:p>
    <w:p w14:paraId="72936BB3" w14:textId="1C97984F" w:rsidR="00C40602" w:rsidRPr="0096543C" w:rsidRDefault="00C40602" w:rsidP="008A020D">
      <w:pPr>
        <w:rPr>
          <w:lang w:val="en-GB"/>
        </w:rPr>
      </w:pPr>
    </w:p>
    <w:p w14:paraId="7EBABFEC" w14:textId="5D61CDE6" w:rsidR="00C40602" w:rsidRPr="0096543C" w:rsidRDefault="00C40602" w:rsidP="008A020D">
      <w:pPr>
        <w:rPr>
          <w:lang w:val="en-GB"/>
        </w:rPr>
      </w:pPr>
    </w:p>
    <w:p w14:paraId="0C24D27D" w14:textId="7BABC865" w:rsidR="00C40602" w:rsidRPr="0096543C" w:rsidRDefault="00C40602" w:rsidP="008A020D">
      <w:pPr>
        <w:rPr>
          <w:lang w:val="en-GB"/>
        </w:rPr>
      </w:pPr>
    </w:p>
    <w:p w14:paraId="0833B35F" w14:textId="4274ED8C" w:rsidR="00C40602" w:rsidRPr="0096543C" w:rsidRDefault="00C40602" w:rsidP="008A020D">
      <w:pPr>
        <w:rPr>
          <w:lang w:val="en-GB"/>
        </w:rPr>
      </w:pPr>
    </w:p>
    <w:p w14:paraId="05F0D1A3" w14:textId="16AD04D5" w:rsidR="002C6D11" w:rsidRPr="0096543C" w:rsidRDefault="002C6D11" w:rsidP="008A020D">
      <w:pPr>
        <w:rPr>
          <w:lang w:val="en-GB"/>
        </w:rPr>
      </w:pPr>
    </w:p>
    <w:p w14:paraId="069F27B0" w14:textId="22C24948" w:rsidR="003A78A8" w:rsidRPr="0096543C" w:rsidRDefault="003A78A8" w:rsidP="008A020D">
      <w:pPr>
        <w:rPr>
          <w:lang w:val="en-GB"/>
        </w:rPr>
      </w:pPr>
    </w:p>
    <w:p w14:paraId="1282076E" w14:textId="2163CA40" w:rsidR="003A78A8" w:rsidRPr="0096543C" w:rsidRDefault="003A78A8" w:rsidP="008A020D">
      <w:pPr>
        <w:rPr>
          <w:lang w:val="en-GB"/>
        </w:rPr>
      </w:pPr>
    </w:p>
    <w:p w14:paraId="0C52B113" w14:textId="5B5FE5BD" w:rsidR="003A78A8" w:rsidRPr="0096543C" w:rsidRDefault="003A78A8" w:rsidP="008A020D">
      <w:pPr>
        <w:rPr>
          <w:lang w:val="en-GB"/>
        </w:rPr>
      </w:pPr>
    </w:p>
    <w:p w14:paraId="08FD7A93" w14:textId="7F5416FD" w:rsidR="003A78A8" w:rsidRPr="0096543C" w:rsidRDefault="003A78A8" w:rsidP="008A020D">
      <w:pPr>
        <w:rPr>
          <w:lang w:val="en-GB"/>
        </w:rPr>
      </w:pPr>
    </w:p>
    <w:p w14:paraId="5802F3F3" w14:textId="04559DDA" w:rsidR="003A78A8" w:rsidRPr="0096543C" w:rsidRDefault="003A78A8" w:rsidP="008A020D">
      <w:pPr>
        <w:rPr>
          <w:lang w:val="en-GB"/>
        </w:rPr>
      </w:pPr>
    </w:p>
    <w:p w14:paraId="63956F3D" w14:textId="76D95617" w:rsidR="003A78A8" w:rsidRPr="0096543C" w:rsidRDefault="003A78A8" w:rsidP="008A020D">
      <w:pPr>
        <w:rPr>
          <w:lang w:val="en-GB"/>
        </w:rPr>
      </w:pPr>
    </w:p>
    <w:p w14:paraId="0AC8B5E2" w14:textId="50F64697" w:rsidR="003A78A8" w:rsidRPr="0096543C" w:rsidRDefault="003A78A8" w:rsidP="008A020D">
      <w:pPr>
        <w:rPr>
          <w:lang w:val="en-GB"/>
        </w:rPr>
      </w:pPr>
    </w:p>
    <w:p w14:paraId="12FEDE22" w14:textId="569C7892" w:rsidR="003A78A8" w:rsidRPr="0096543C" w:rsidRDefault="003A78A8" w:rsidP="008A020D">
      <w:pPr>
        <w:rPr>
          <w:lang w:val="en-GB"/>
        </w:rPr>
      </w:pPr>
    </w:p>
    <w:p w14:paraId="4BCA580C" w14:textId="2CA0AA7D" w:rsidR="003A78A8" w:rsidRPr="0096543C" w:rsidRDefault="003A78A8" w:rsidP="008A020D">
      <w:pPr>
        <w:rPr>
          <w:lang w:val="en-GB"/>
        </w:rPr>
      </w:pPr>
    </w:p>
    <w:p w14:paraId="2AB946FE" w14:textId="20E53FFD" w:rsidR="003A78A8" w:rsidRPr="0096543C" w:rsidRDefault="003A78A8" w:rsidP="008A020D">
      <w:pPr>
        <w:rPr>
          <w:lang w:val="en-GB"/>
        </w:rPr>
      </w:pPr>
    </w:p>
    <w:p w14:paraId="15D48BDA" w14:textId="1605F3DA" w:rsidR="003A78A8" w:rsidRPr="0096543C" w:rsidRDefault="003A78A8" w:rsidP="008A020D">
      <w:pPr>
        <w:rPr>
          <w:lang w:val="en-GB"/>
        </w:rPr>
      </w:pPr>
    </w:p>
    <w:p w14:paraId="35D6048F" w14:textId="5C9854B0" w:rsidR="003A78A8" w:rsidRPr="0096543C" w:rsidRDefault="003A78A8" w:rsidP="003A78A8">
      <w:pPr>
        <w:snapToGrid w:val="0"/>
        <w:jc w:val="both"/>
        <w:rPr>
          <w:rFonts w:cs="Times New Roman"/>
          <w:lang w:val="en-GB"/>
        </w:rPr>
      </w:pPr>
      <w:r w:rsidRPr="0096543C">
        <w:rPr>
          <w:rFonts w:cs="Times New Roman"/>
          <w:lang w:val="en-GB"/>
        </w:rPr>
        <w:lastRenderedPageBreak/>
        <w:t xml:space="preserve">Supplementary Table 4. </w:t>
      </w:r>
      <w:r w:rsidR="00BD60ED" w:rsidRPr="0096543C">
        <w:rPr>
          <w:rFonts w:cs="Times New Roman"/>
          <w:lang w:val="en-GB"/>
        </w:rPr>
        <w:t>Drug codes of</w:t>
      </w:r>
      <w:r w:rsidRPr="0096543C">
        <w:rPr>
          <w:rFonts w:cs="Times New Roman"/>
          <w:lang w:val="en-GB"/>
        </w:rPr>
        <w:t xml:space="preserve"> </w:t>
      </w:r>
      <w:r w:rsidR="00BD60ED" w:rsidRPr="0096543C">
        <w:rPr>
          <w:rFonts w:cs="Times New Roman"/>
          <w:lang w:val="en-GB"/>
        </w:rPr>
        <w:t>antiviral treatment</w:t>
      </w:r>
      <w:r w:rsidRPr="0096543C">
        <w:rPr>
          <w:rFonts w:cs="Times New Roman"/>
          <w:lang w:val="en-GB"/>
        </w:rPr>
        <w:t xml:space="preserve"> used i</w:t>
      </w:r>
      <w:r w:rsidR="00BD60ED" w:rsidRPr="0096543C">
        <w:rPr>
          <w:rFonts w:cs="Times New Roman"/>
          <w:lang w:val="en-GB"/>
        </w:rPr>
        <w:t>n Hospital Authority internally.</w:t>
      </w:r>
    </w:p>
    <w:tbl>
      <w:tblPr>
        <w:tblStyle w:val="LightShading"/>
        <w:tblW w:w="9039" w:type="dxa"/>
        <w:jc w:val="center"/>
        <w:tblLook w:val="04A0" w:firstRow="1" w:lastRow="0" w:firstColumn="1" w:lastColumn="0" w:noHBand="0" w:noVBand="1"/>
      </w:tblPr>
      <w:tblGrid>
        <w:gridCol w:w="2923"/>
        <w:gridCol w:w="3508"/>
        <w:gridCol w:w="2608"/>
      </w:tblGrid>
      <w:tr w:rsidR="003A78A8" w:rsidRPr="0096543C" w14:paraId="2427EBF7" w14:textId="77777777" w:rsidTr="00525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6E79AC0D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Drug code</w:t>
            </w:r>
          </w:p>
        </w:tc>
        <w:tc>
          <w:tcPr>
            <w:tcW w:w="3508" w:type="dxa"/>
          </w:tcPr>
          <w:p w14:paraId="4CCA6136" w14:textId="77777777" w:rsidR="003A78A8" w:rsidRPr="0096543C" w:rsidRDefault="003A78A8" w:rsidP="0052567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Name</w:t>
            </w:r>
          </w:p>
        </w:tc>
        <w:tc>
          <w:tcPr>
            <w:tcW w:w="2608" w:type="dxa"/>
          </w:tcPr>
          <w:p w14:paraId="0B004371" w14:textId="77777777" w:rsidR="003A78A8" w:rsidRPr="0096543C" w:rsidRDefault="003A78A8" w:rsidP="0052567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Dosage</w:t>
            </w:r>
          </w:p>
        </w:tc>
      </w:tr>
      <w:tr w:rsidR="003A78A8" w:rsidRPr="0096543C" w14:paraId="27041120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2A943920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DEF01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136044AA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Adefovir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Dipivoxil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6F36DE89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0 MG</w:t>
            </w:r>
          </w:p>
        </w:tc>
      </w:tr>
      <w:tr w:rsidR="003A78A8" w:rsidRPr="0096543C" w14:paraId="4B91C153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6211CD11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ENTE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08" w:type="dxa"/>
          </w:tcPr>
          <w:p w14:paraId="5FF4FA36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Entecavir</w:t>
            </w:r>
            <w:proofErr w:type="spellEnd"/>
          </w:p>
        </w:tc>
        <w:tc>
          <w:tcPr>
            <w:tcW w:w="2608" w:type="dxa"/>
          </w:tcPr>
          <w:p w14:paraId="542FDF2E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0.5 MG</w:t>
            </w:r>
          </w:p>
        </w:tc>
      </w:tr>
      <w:tr w:rsidR="003A78A8" w:rsidRPr="0096543C" w14:paraId="137087B5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31B27049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ENTE02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258A5FE9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Entecavir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88E3ABF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.0 MG</w:t>
            </w:r>
          </w:p>
        </w:tc>
      </w:tr>
      <w:tr w:rsidR="003A78A8" w:rsidRPr="0096543C" w14:paraId="03F2C4C9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5F12E7D2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INTE04/05/18/19</w:t>
            </w:r>
          </w:p>
        </w:tc>
        <w:tc>
          <w:tcPr>
            <w:tcW w:w="3508" w:type="dxa"/>
          </w:tcPr>
          <w:p w14:paraId="73543E8D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Interferon alpha-2a</w:t>
            </w:r>
          </w:p>
        </w:tc>
        <w:tc>
          <w:tcPr>
            <w:tcW w:w="2608" w:type="dxa"/>
          </w:tcPr>
          <w:p w14:paraId="01F08A35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3-9MIU/0.5-1ML</w:t>
            </w:r>
          </w:p>
        </w:tc>
      </w:tr>
      <w:tr w:rsidR="003A78A8" w:rsidRPr="0096543C" w14:paraId="48B075EA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137408F9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INTE06-09/16-17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6588FA88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Interferon alpha-2b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53002C4D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3/5/10/15/25 MIU/1ML</w:t>
            </w:r>
          </w:p>
        </w:tc>
      </w:tr>
      <w:tr w:rsidR="003A78A8" w:rsidRPr="0096543C" w14:paraId="7437655C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34A87A16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07</w:t>
            </w:r>
          </w:p>
        </w:tc>
        <w:tc>
          <w:tcPr>
            <w:tcW w:w="3508" w:type="dxa"/>
          </w:tcPr>
          <w:p w14:paraId="3E605CEF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vudine</w:t>
            </w:r>
          </w:p>
        </w:tc>
        <w:tc>
          <w:tcPr>
            <w:tcW w:w="2608" w:type="dxa"/>
          </w:tcPr>
          <w:p w14:paraId="11DA067B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15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MG</w:t>
            </w:r>
          </w:p>
        </w:tc>
      </w:tr>
      <w:tr w:rsidR="003A78A8" w:rsidRPr="0096543C" w14:paraId="7671BE7C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0C3881F8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8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6EDED132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Lamivudine Solution 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750C5DA7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MG/ML</w:t>
            </w:r>
          </w:p>
        </w:tc>
      </w:tr>
      <w:tr w:rsidR="003A78A8" w:rsidRPr="0096543C" w14:paraId="6111493E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04A58DC4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09</w:t>
            </w:r>
          </w:p>
        </w:tc>
        <w:tc>
          <w:tcPr>
            <w:tcW w:w="3508" w:type="dxa"/>
          </w:tcPr>
          <w:p w14:paraId="5E3C4F46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vudine</w:t>
            </w:r>
          </w:p>
        </w:tc>
        <w:tc>
          <w:tcPr>
            <w:tcW w:w="2608" w:type="dxa"/>
          </w:tcPr>
          <w:p w14:paraId="4ABA1DAD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0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MG</w:t>
            </w:r>
          </w:p>
        </w:tc>
      </w:tr>
      <w:tr w:rsidR="003A78A8" w:rsidRPr="0096543C" w14:paraId="6A80B385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6F33AFBB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0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2CE97B77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Lamivudine + Zidovudine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143258AD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15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MG/300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G</w:t>
            </w:r>
          </w:p>
        </w:tc>
      </w:tr>
      <w:tr w:rsidR="003A78A8" w:rsidRPr="0096543C" w14:paraId="328B7268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6673EAE0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EGI01-03/05/09-12/18-21</w:t>
            </w:r>
          </w:p>
        </w:tc>
        <w:tc>
          <w:tcPr>
            <w:tcW w:w="3508" w:type="dxa"/>
          </w:tcPr>
          <w:p w14:paraId="0806935B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Peginterferon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alpha-2b</w:t>
            </w:r>
          </w:p>
        </w:tc>
        <w:tc>
          <w:tcPr>
            <w:tcW w:w="2608" w:type="dxa"/>
          </w:tcPr>
          <w:p w14:paraId="7F4FC6D2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50-120 MCG/0.5-1ML</w:t>
            </w:r>
          </w:p>
        </w:tc>
      </w:tr>
      <w:tr w:rsidR="003A78A8" w:rsidRPr="0096543C" w14:paraId="7D9E11A3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2AB0CD09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EGI04/06-08/13/15-17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5BB69029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Peginterferon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alpha-2a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05C55016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35-180 MCG/0.5-1ML</w:t>
            </w:r>
          </w:p>
        </w:tc>
      </w:tr>
      <w:tr w:rsidR="003A78A8" w:rsidRPr="0096543C" w14:paraId="60170742" w14:textId="77777777" w:rsidTr="005256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</w:tcPr>
          <w:p w14:paraId="34179C84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PEGI14</w:t>
            </w:r>
          </w:p>
        </w:tc>
        <w:tc>
          <w:tcPr>
            <w:tcW w:w="3508" w:type="dxa"/>
          </w:tcPr>
          <w:p w14:paraId="08DC4900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Peginterferon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 xml:space="preserve"> lambda-1a</w:t>
            </w:r>
          </w:p>
        </w:tc>
        <w:tc>
          <w:tcPr>
            <w:tcW w:w="2608" w:type="dxa"/>
          </w:tcPr>
          <w:p w14:paraId="05E93EB3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80 MCG/0.45ML</w:t>
            </w:r>
          </w:p>
        </w:tc>
      </w:tr>
      <w:tr w:rsidR="003A78A8" w:rsidRPr="0096543C" w14:paraId="71D56721" w14:textId="77777777" w:rsidTr="00525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6E7E4B96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TELB01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7E26A6CF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Telbivudine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2BDA5401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600 MG</w:t>
            </w:r>
          </w:p>
        </w:tc>
      </w:tr>
      <w:tr w:rsidR="003A78A8" w:rsidRPr="0096543C" w14:paraId="491C91C3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bottom w:val="nil"/>
            </w:tcBorders>
          </w:tcPr>
          <w:p w14:paraId="22E242BE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TENO03/04/07</w:t>
            </w:r>
          </w:p>
        </w:tc>
        <w:tc>
          <w:tcPr>
            <w:tcW w:w="3508" w:type="dxa"/>
            <w:tcBorders>
              <w:bottom w:val="nil"/>
            </w:tcBorders>
          </w:tcPr>
          <w:p w14:paraId="5D274046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Tenofovir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Disoproxil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Fumarate</w:t>
            </w:r>
          </w:p>
        </w:tc>
        <w:tc>
          <w:tcPr>
            <w:tcW w:w="2608" w:type="dxa"/>
            <w:tcBorders>
              <w:bottom w:val="nil"/>
            </w:tcBorders>
          </w:tcPr>
          <w:p w14:paraId="45D9A1AF" w14:textId="77777777" w:rsidR="003A78A8" w:rsidRPr="0096543C" w:rsidRDefault="003A78A8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300 MG</w:t>
            </w:r>
          </w:p>
        </w:tc>
      </w:tr>
      <w:tr w:rsidR="003A78A8" w:rsidRPr="0096543C" w14:paraId="784FFFE0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10C1DA" w14:textId="77777777" w:rsidR="003A78A8" w:rsidRPr="0096543C" w:rsidRDefault="003A78A8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TENO06/08</w:t>
            </w:r>
          </w:p>
        </w:tc>
        <w:tc>
          <w:tcPr>
            <w:tcW w:w="35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5E9A421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Tenofovir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Alafenamide</w:t>
            </w:r>
            <w:proofErr w:type="spellEnd"/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F4A8152" w14:textId="77777777" w:rsidR="003A78A8" w:rsidRPr="0096543C" w:rsidRDefault="003A78A8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25 MG</w:t>
            </w:r>
          </w:p>
        </w:tc>
      </w:tr>
      <w:tr w:rsidR="00E257A8" w:rsidRPr="0096543C" w14:paraId="0CCE79B5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2DFFFC" w14:textId="45302FD2" w:rsidR="00E257A8" w:rsidRPr="0096543C" w:rsidRDefault="00F72AC1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ASUN01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C24E06" w14:textId="7FFBCE8E" w:rsidR="00E257A8" w:rsidRPr="0096543C" w:rsidRDefault="00E7475F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Asunaprevir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38101A" w14:textId="6795C3CB" w:rsidR="00E257A8" w:rsidRPr="0096543C" w:rsidRDefault="00F72AC1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00MG</w:t>
            </w:r>
          </w:p>
        </w:tc>
      </w:tr>
      <w:tr w:rsidR="00E257A8" w:rsidRPr="0096543C" w14:paraId="214B5E07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681FDA6F" w14:textId="5C64A3B6" w:rsidR="00E257A8" w:rsidRPr="0096543C" w:rsidRDefault="00F72AC1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BOCE01/02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290BD1AE" w14:textId="5BB990AC" w:rsidR="00E257A8" w:rsidRPr="0096543C" w:rsidRDefault="00E7475F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Boceprevir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4577D5A1" w14:textId="4D7F46E4" w:rsidR="00E257A8" w:rsidRPr="0096543C" w:rsidRDefault="00F72AC1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200MG</w:t>
            </w:r>
          </w:p>
        </w:tc>
      </w:tr>
      <w:tr w:rsidR="00E257A8" w:rsidRPr="0096543C" w14:paraId="03B6F390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14:paraId="6362F288" w14:textId="0AD95500" w:rsidR="00E257A8" w:rsidRPr="0096543C" w:rsidRDefault="00F72AC1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DACL03</w:t>
            </w:r>
          </w:p>
        </w:tc>
        <w:tc>
          <w:tcPr>
            <w:tcW w:w="3508" w:type="dxa"/>
            <w:shd w:val="clear" w:color="auto" w:fill="FFFFFF" w:themeFill="background1"/>
          </w:tcPr>
          <w:p w14:paraId="65FF29E4" w14:textId="6B653729" w:rsidR="00E257A8" w:rsidRPr="0096543C" w:rsidRDefault="00E7475F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Daclatasvir</w:t>
            </w:r>
            <w:proofErr w:type="spellEnd"/>
          </w:p>
        </w:tc>
        <w:tc>
          <w:tcPr>
            <w:tcW w:w="2608" w:type="dxa"/>
            <w:shd w:val="clear" w:color="auto" w:fill="FFFFFF" w:themeFill="background1"/>
          </w:tcPr>
          <w:p w14:paraId="08F6EB8B" w14:textId="746F9CB3" w:rsidR="00E257A8" w:rsidRPr="0096543C" w:rsidRDefault="00F72AC1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60MG</w:t>
            </w:r>
          </w:p>
        </w:tc>
      </w:tr>
      <w:tr w:rsidR="00E257A8" w:rsidRPr="0096543C" w14:paraId="4CC264F9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1CAA9A68" w14:textId="039826D8" w:rsidR="00E257A8" w:rsidRPr="0096543C" w:rsidRDefault="00476F90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DASA08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57F23902" w14:textId="7FE90A81" w:rsidR="00E257A8" w:rsidRPr="0096543C" w:rsidRDefault="00E7475F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Dasabuvir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0281E888" w14:textId="63397B9B" w:rsidR="00E257A8" w:rsidRPr="0096543C" w:rsidRDefault="00476F90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250MG</w:t>
            </w:r>
          </w:p>
        </w:tc>
      </w:tr>
      <w:tr w:rsidR="00E257A8" w:rsidRPr="0096543C" w14:paraId="45ECE97E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14:paraId="58A88DCF" w14:textId="7DFCC357" w:rsidR="00E257A8" w:rsidRPr="0096543C" w:rsidRDefault="00FE7360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EPCL01</w:t>
            </w:r>
          </w:p>
        </w:tc>
        <w:tc>
          <w:tcPr>
            <w:tcW w:w="3508" w:type="dxa"/>
            <w:shd w:val="clear" w:color="auto" w:fill="FFFFFF" w:themeFill="background1"/>
          </w:tcPr>
          <w:p w14:paraId="55551783" w14:textId="2FB0FEBB" w:rsidR="00E257A8" w:rsidRPr="0096543C" w:rsidRDefault="00E7475F" w:rsidP="00E747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F55902" w:rsidRPr="0096543C">
              <w:rPr>
                <w:rFonts w:cs="Times New Roman"/>
                <w:sz w:val="20"/>
                <w:szCs w:val="20"/>
                <w:lang w:val="en-GB"/>
              </w:rPr>
              <w:t>ofosbuvir</w:t>
            </w:r>
            <w:proofErr w:type="spellEnd"/>
            <w:r w:rsidR="00F55902" w:rsidRPr="0096543C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V</w:t>
            </w:r>
            <w:r w:rsidR="00F55902" w:rsidRPr="0096543C">
              <w:rPr>
                <w:rFonts w:cs="Times New Roman"/>
                <w:sz w:val="20"/>
                <w:szCs w:val="20"/>
                <w:lang w:val="en-GB"/>
              </w:rPr>
              <w:t>elpatasvir</w:t>
            </w:r>
            <w:proofErr w:type="spellEnd"/>
          </w:p>
        </w:tc>
        <w:tc>
          <w:tcPr>
            <w:tcW w:w="2608" w:type="dxa"/>
            <w:shd w:val="clear" w:color="auto" w:fill="FFFFFF" w:themeFill="background1"/>
          </w:tcPr>
          <w:p w14:paraId="3C73EA36" w14:textId="3CDF092A" w:rsidR="00E257A8" w:rsidRPr="0096543C" w:rsidRDefault="00FE7360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400MG/100MG</w:t>
            </w:r>
          </w:p>
        </w:tc>
      </w:tr>
      <w:tr w:rsidR="00E257A8" w:rsidRPr="0096543C" w14:paraId="3C4B4024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2CC65261" w14:textId="13734A28" w:rsidR="00E257A8" w:rsidRPr="0096543C" w:rsidRDefault="00804002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HARV01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4F531147" w14:textId="63C271E3" w:rsidR="00E257A8" w:rsidRPr="0096543C" w:rsidRDefault="001132D3" w:rsidP="00E747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L</w:t>
            </w:r>
            <w:r w:rsidR="00804002" w:rsidRPr="0096543C">
              <w:rPr>
                <w:rFonts w:cs="Times New Roman"/>
                <w:sz w:val="20"/>
                <w:szCs w:val="20"/>
                <w:lang w:val="en-GB"/>
              </w:rPr>
              <w:t>edipasvir</w:t>
            </w:r>
            <w:proofErr w:type="spellEnd"/>
            <w:r w:rsidR="00804002" w:rsidRPr="0096543C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E7475F" w:rsidRPr="0096543C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="00804002" w:rsidRPr="0096543C">
              <w:rPr>
                <w:rFonts w:cs="Times New Roman"/>
                <w:sz w:val="20"/>
                <w:szCs w:val="20"/>
                <w:lang w:val="en-GB"/>
              </w:rPr>
              <w:t>ofosbuvir</w:t>
            </w:r>
            <w:proofErr w:type="spellEnd"/>
            <w:r w:rsidR="00804002" w:rsidRPr="0096543C">
              <w:rPr>
                <w:rFonts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40CAB9EB" w14:textId="0D27F52A" w:rsidR="00E257A8" w:rsidRPr="0096543C" w:rsidRDefault="00804002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90MG/400MG</w:t>
            </w:r>
          </w:p>
        </w:tc>
      </w:tr>
      <w:tr w:rsidR="00804002" w:rsidRPr="0096543C" w14:paraId="6E78DCC9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</w:tcPr>
          <w:p w14:paraId="2F2C3DF6" w14:textId="7D28EE75" w:rsidR="00804002" w:rsidRPr="0096543C" w:rsidRDefault="00CC69D1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MAVI01</w:t>
            </w:r>
          </w:p>
        </w:tc>
        <w:tc>
          <w:tcPr>
            <w:tcW w:w="3508" w:type="dxa"/>
            <w:shd w:val="clear" w:color="auto" w:fill="FFFFFF" w:themeFill="background1"/>
          </w:tcPr>
          <w:p w14:paraId="4F51CC20" w14:textId="07C5ED7F" w:rsidR="00804002" w:rsidRPr="0096543C" w:rsidRDefault="001132D3" w:rsidP="0080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G</w:t>
            </w:r>
            <w:r w:rsidR="00E7475F" w:rsidRPr="0096543C">
              <w:rPr>
                <w:rFonts w:cs="Times New Roman"/>
                <w:sz w:val="20"/>
                <w:szCs w:val="20"/>
                <w:lang w:val="en-GB"/>
              </w:rPr>
              <w:t>lecaprevir</w:t>
            </w:r>
            <w:proofErr w:type="spellEnd"/>
            <w:r w:rsidR="00E7475F" w:rsidRPr="0096543C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="00E7475F" w:rsidRPr="0096543C">
              <w:rPr>
                <w:rFonts w:cs="Times New Roman"/>
                <w:sz w:val="20"/>
                <w:szCs w:val="20"/>
                <w:lang w:val="en-GB"/>
              </w:rPr>
              <w:t>Pibrentasvir</w:t>
            </w:r>
            <w:proofErr w:type="spellEnd"/>
          </w:p>
        </w:tc>
        <w:tc>
          <w:tcPr>
            <w:tcW w:w="2608" w:type="dxa"/>
            <w:shd w:val="clear" w:color="auto" w:fill="FFFFFF" w:themeFill="background1"/>
          </w:tcPr>
          <w:p w14:paraId="1010C597" w14:textId="4D427028" w:rsidR="00804002" w:rsidRPr="0096543C" w:rsidRDefault="00C25323" w:rsidP="005256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00MG/40MG</w:t>
            </w:r>
          </w:p>
        </w:tc>
      </w:tr>
      <w:tr w:rsidR="00804002" w:rsidRPr="0096543C" w14:paraId="4ECCD42D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</w:tcPr>
          <w:p w14:paraId="2DBB0E4C" w14:textId="4CFEDDF3" w:rsidR="00804002" w:rsidRPr="0096543C" w:rsidRDefault="00CC69D1" w:rsidP="00525672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SOFO01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7C203613" w14:textId="78F93DC1" w:rsidR="00804002" w:rsidRPr="0096543C" w:rsidRDefault="00CC69D1" w:rsidP="0080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Sofosbuvir</w:t>
            </w:r>
          </w:p>
        </w:tc>
        <w:tc>
          <w:tcPr>
            <w:tcW w:w="2608" w:type="dxa"/>
            <w:shd w:val="clear" w:color="auto" w:fill="F2F2F2" w:themeFill="background1" w:themeFillShade="F2"/>
          </w:tcPr>
          <w:p w14:paraId="7AC76724" w14:textId="655C30E7" w:rsidR="00804002" w:rsidRPr="0096543C" w:rsidRDefault="00CC69D1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400MG</w:t>
            </w:r>
          </w:p>
        </w:tc>
      </w:tr>
      <w:tr w:rsidR="00804002" w:rsidRPr="0096543C" w14:paraId="264F60DF" w14:textId="77777777" w:rsidTr="00EF1BF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FFFFF" w:themeFill="background1"/>
            <w:vAlign w:val="center"/>
          </w:tcPr>
          <w:p w14:paraId="22F4A52E" w14:textId="63465096" w:rsidR="00804002" w:rsidRPr="0096543C" w:rsidRDefault="000B4658" w:rsidP="001F575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VIEK01</w:t>
            </w:r>
          </w:p>
        </w:tc>
        <w:tc>
          <w:tcPr>
            <w:tcW w:w="3508" w:type="dxa"/>
            <w:shd w:val="clear" w:color="auto" w:fill="FFFFFF" w:themeFill="background1"/>
          </w:tcPr>
          <w:p w14:paraId="1E719F98" w14:textId="680BD663" w:rsidR="00804002" w:rsidRPr="0096543C" w:rsidRDefault="001F575C" w:rsidP="008040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Ombitasvir</w:t>
            </w:r>
            <w:proofErr w:type="spellEnd"/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0E0C5D" w:rsidRPr="0096543C">
              <w:rPr>
                <w:rFonts w:cs="Times New Roman"/>
                <w:sz w:val="20"/>
                <w:szCs w:val="20"/>
                <w:lang w:val="en-GB"/>
              </w:rPr>
              <w:t xml:space="preserve">+ </w:t>
            </w:r>
            <w:proofErr w:type="spellStart"/>
            <w:r w:rsidR="000E0C5D" w:rsidRPr="0096543C">
              <w:rPr>
                <w:rFonts w:cs="Times New Roman"/>
                <w:sz w:val="20"/>
                <w:szCs w:val="20"/>
                <w:lang w:val="en-GB"/>
              </w:rPr>
              <w:t>Paritaprevir</w:t>
            </w:r>
            <w:proofErr w:type="spellEnd"/>
            <w:r w:rsidR="000E0C5D" w:rsidRPr="0096543C">
              <w:rPr>
                <w:rFonts w:cs="Times New Roman"/>
                <w:sz w:val="20"/>
                <w:szCs w:val="20"/>
                <w:lang w:val="en-GB"/>
              </w:rPr>
              <w:t xml:space="preserve"> + R</w:t>
            </w:r>
            <w:r w:rsidRPr="0096543C">
              <w:rPr>
                <w:rFonts w:cs="Times New Roman"/>
                <w:sz w:val="20"/>
                <w:szCs w:val="20"/>
                <w:lang w:val="en-GB"/>
              </w:rPr>
              <w:t xml:space="preserve">itonavir &amp;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Dasabuvir</w:t>
            </w:r>
            <w:proofErr w:type="spellEnd"/>
          </w:p>
        </w:tc>
        <w:tc>
          <w:tcPr>
            <w:tcW w:w="2608" w:type="dxa"/>
            <w:shd w:val="clear" w:color="auto" w:fill="FFFFFF" w:themeFill="background1"/>
          </w:tcPr>
          <w:p w14:paraId="08044172" w14:textId="47F5936E" w:rsidR="00804002" w:rsidRPr="0096543C" w:rsidRDefault="001F575C" w:rsidP="001F5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12.5MG/75MG/50MG &amp; 250MG</w:t>
            </w:r>
          </w:p>
        </w:tc>
      </w:tr>
      <w:tr w:rsidR="00804002" w:rsidRPr="0096543C" w14:paraId="2B8CDC1E" w14:textId="77777777" w:rsidTr="00EF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shd w:val="clear" w:color="auto" w:fill="F2F2F2" w:themeFill="background1" w:themeFillShade="F2"/>
            <w:vAlign w:val="center"/>
          </w:tcPr>
          <w:p w14:paraId="4E44162A" w14:textId="00690868" w:rsidR="00804002" w:rsidRPr="0096543C" w:rsidRDefault="000B4658" w:rsidP="001F575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6543C">
              <w:rPr>
                <w:rFonts w:cs="Times New Roman"/>
                <w:sz w:val="20"/>
                <w:szCs w:val="20"/>
                <w:lang w:val="en-GB"/>
              </w:rPr>
              <w:t>ZEPA01</w:t>
            </w:r>
          </w:p>
        </w:tc>
        <w:tc>
          <w:tcPr>
            <w:tcW w:w="3508" w:type="dxa"/>
            <w:shd w:val="clear" w:color="auto" w:fill="F2F2F2" w:themeFill="background1" w:themeFillShade="F2"/>
          </w:tcPr>
          <w:p w14:paraId="25132A38" w14:textId="0BAA6854" w:rsidR="00804002" w:rsidRPr="0096543C" w:rsidRDefault="000E0C5D" w:rsidP="008040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E</w:t>
            </w:r>
            <w:r w:rsidR="002516D0" w:rsidRPr="0096543C">
              <w:rPr>
                <w:rFonts w:cs="Times New Roman"/>
                <w:sz w:val="20"/>
                <w:szCs w:val="20"/>
                <w:lang w:val="en-GB"/>
              </w:rPr>
              <w:t>lbasvir</w:t>
            </w:r>
            <w:proofErr w:type="spellEnd"/>
            <w:r w:rsidR="002516D0" w:rsidRPr="0096543C">
              <w:rPr>
                <w:rFonts w:cs="Times New Roman"/>
                <w:sz w:val="20"/>
                <w:szCs w:val="20"/>
                <w:lang w:val="en-GB"/>
              </w:rPr>
              <w:t xml:space="preserve"> + </w:t>
            </w:r>
            <w:proofErr w:type="spellStart"/>
            <w:r w:rsidRPr="0096543C">
              <w:rPr>
                <w:rFonts w:cs="Times New Roman"/>
                <w:sz w:val="20"/>
                <w:szCs w:val="20"/>
                <w:lang w:val="en-GB"/>
              </w:rPr>
              <w:t>G</w:t>
            </w:r>
            <w:r w:rsidR="002516D0" w:rsidRPr="0096543C">
              <w:rPr>
                <w:rFonts w:cs="Times New Roman"/>
                <w:sz w:val="20"/>
                <w:szCs w:val="20"/>
                <w:lang w:val="en-GB"/>
              </w:rPr>
              <w:t>razoprevir</w:t>
            </w:r>
            <w:proofErr w:type="spellEnd"/>
          </w:p>
        </w:tc>
        <w:tc>
          <w:tcPr>
            <w:tcW w:w="2608" w:type="dxa"/>
            <w:shd w:val="clear" w:color="auto" w:fill="F2F2F2" w:themeFill="background1" w:themeFillShade="F2"/>
          </w:tcPr>
          <w:p w14:paraId="6B475B77" w14:textId="311AA2A4" w:rsidR="00804002" w:rsidRPr="0096543C" w:rsidRDefault="009454CA" w:rsidP="005256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 w:eastAsia="zh-HK"/>
              </w:rPr>
            </w:pPr>
            <w:r w:rsidRPr="0096543C">
              <w:rPr>
                <w:rFonts w:cs="Times New Roman"/>
                <w:sz w:val="20"/>
                <w:szCs w:val="20"/>
                <w:lang w:val="en-GB" w:eastAsia="zh-HK"/>
              </w:rPr>
              <w:t>50MG/100MG</w:t>
            </w:r>
          </w:p>
        </w:tc>
      </w:tr>
    </w:tbl>
    <w:p w14:paraId="30183374" w14:textId="77777777" w:rsidR="003A78A8" w:rsidRPr="0096543C" w:rsidRDefault="003A78A8" w:rsidP="003A78A8">
      <w:pPr>
        <w:widowControl/>
        <w:jc w:val="both"/>
        <w:rPr>
          <w:rFonts w:cs="Times New Roman"/>
          <w:lang w:val="en-GB" w:eastAsia="zh-HK"/>
        </w:rPr>
      </w:pPr>
    </w:p>
    <w:p w14:paraId="2B7AC561" w14:textId="77777777" w:rsidR="003A78A8" w:rsidRPr="0096543C" w:rsidRDefault="003A78A8" w:rsidP="003A78A8">
      <w:pPr>
        <w:jc w:val="both"/>
        <w:rPr>
          <w:rStyle w:val="PageNumber"/>
          <w:rFonts w:cs="Times New Roman"/>
          <w:lang w:val="en-GB"/>
        </w:rPr>
      </w:pPr>
    </w:p>
    <w:p w14:paraId="7D68BADF" w14:textId="77777777" w:rsidR="003A78A8" w:rsidRPr="0096543C" w:rsidRDefault="003A78A8" w:rsidP="008A020D">
      <w:pPr>
        <w:rPr>
          <w:lang w:val="en-GB"/>
        </w:rPr>
      </w:pPr>
    </w:p>
    <w:p w14:paraId="6048F401" w14:textId="5272047B" w:rsidR="002C6D11" w:rsidRPr="0096543C" w:rsidRDefault="002C6D11" w:rsidP="008A020D">
      <w:pPr>
        <w:rPr>
          <w:lang w:val="en-GB"/>
        </w:rPr>
      </w:pPr>
    </w:p>
    <w:p w14:paraId="7B22B793" w14:textId="7DE97AE2" w:rsidR="00977174" w:rsidRPr="0096543C" w:rsidRDefault="00977174" w:rsidP="008A020D">
      <w:pPr>
        <w:rPr>
          <w:lang w:val="en-GB"/>
        </w:rPr>
      </w:pPr>
    </w:p>
    <w:p w14:paraId="011C334E" w14:textId="31E8ECE9" w:rsidR="00977174" w:rsidRPr="0096543C" w:rsidRDefault="00977174" w:rsidP="008A020D">
      <w:pPr>
        <w:rPr>
          <w:lang w:val="en-GB"/>
        </w:rPr>
      </w:pPr>
    </w:p>
    <w:p w14:paraId="4FD57B9D" w14:textId="4BF41AA0" w:rsidR="00977174" w:rsidRPr="0096543C" w:rsidRDefault="00977174" w:rsidP="008A020D">
      <w:pPr>
        <w:rPr>
          <w:lang w:val="en-GB"/>
        </w:rPr>
      </w:pPr>
    </w:p>
    <w:p w14:paraId="6EAE5386" w14:textId="30C72EFF" w:rsidR="00977174" w:rsidRPr="0096543C" w:rsidRDefault="00977174" w:rsidP="008A020D">
      <w:pPr>
        <w:rPr>
          <w:lang w:val="en-GB"/>
        </w:rPr>
      </w:pPr>
    </w:p>
    <w:p w14:paraId="6462B517" w14:textId="39CA25FF" w:rsidR="00977174" w:rsidRPr="0096543C" w:rsidRDefault="00977174" w:rsidP="008A020D">
      <w:pPr>
        <w:rPr>
          <w:lang w:val="en-GB"/>
        </w:rPr>
      </w:pPr>
    </w:p>
    <w:p w14:paraId="1B207E08" w14:textId="488FBCF1" w:rsidR="00977174" w:rsidRPr="0096543C" w:rsidRDefault="00977174" w:rsidP="008A020D">
      <w:pPr>
        <w:rPr>
          <w:lang w:val="en-GB"/>
        </w:rPr>
      </w:pPr>
    </w:p>
    <w:p w14:paraId="1ACEA9A9" w14:textId="5DD5F742" w:rsidR="00977174" w:rsidRPr="0096543C" w:rsidRDefault="00977174" w:rsidP="00977174">
      <w:pPr>
        <w:rPr>
          <w:lang w:val="en-GB"/>
        </w:rPr>
      </w:pPr>
      <w:r w:rsidRPr="0096543C">
        <w:rPr>
          <w:lang w:val="en-GB"/>
        </w:rPr>
        <w:lastRenderedPageBreak/>
        <w:t>Supplementary Table 5. List of liver-related events for each psychiatric illness of the patients in details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969"/>
        <w:gridCol w:w="2552"/>
        <w:gridCol w:w="2410"/>
      </w:tblGrid>
      <w:tr w:rsidR="00977174" w:rsidRPr="0096543C" w14:paraId="5373D773" w14:textId="77777777" w:rsidTr="004F02DD">
        <w:trPr>
          <w:trHeight w:val="34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54F6654" w14:textId="77777777" w:rsidR="00977174" w:rsidRPr="0096543C" w:rsidRDefault="00977174" w:rsidP="004F02DD">
            <w:pPr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Psychiatric illnesses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156541" w14:textId="77777777" w:rsidR="00977174" w:rsidRPr="0096543C" w:rsidRDefault="00977174" w:rsidP="004F02DD">
            <w:pPr>
              <w:jc w:val="center"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Number of patients (% in cohort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DA460F" w14:textId="77777777" w:rsidR="00977174" w:rsidRPr="0096543C" w:rsidRDefault="00977174" w:rsidP="004F02DD">
            <w:pPr>
              <w:jc w:val="center"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Number of liver-related events</w:t>
            </w:r>
          </w:p>
          <w:p w14:paraId="65BE5FF3" w14:textId="77777777" w:rsidR="00977174" w:rsidRPr="0096543C" w:rsidRDefault="00977174" w:rsidP="004F02DD">
            <w:pPr>
              <w:jc w:val="center"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(% in the patients with illness)</w:t>
            </w:r>
          </w:p>
        </w:tc>
      </w:tr>
      <w:tr w:rsidR="00977174" w:rsidRPr="0096543C" w14:paraId="3EAE56A2" w14:textId="77777777" w:rsidTr="003504B5">
        <w:trPr>
          <w:trHeight w:val="30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1D3F61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Mood disorder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3153597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67,964 (64.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B5DB64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701 (1.0)</w:t>
            </w:r>
          </w:p>
        </w:tc>
      </w:tr>
      <w:tr w:rsidR="00977174" w:rsidRPr="0096543C" w14:paraId="3465FE38" w14:textId="77777777" w:rsidTr="004F02DD">
        <w:trPr>
          <w:trHeight w:val="305"/>
        </w:trPr>
        <w:tc>
          <w:tcPr>
            <w:tcW w:w="3969" w:type="dxa"/>
          </w:tcPr>
          <w:p w14:paraId="413E4D62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sychotic disorders</w:t>
            </w:r>
          </w:p>
        </w:tc>
        <w:tc>
          <w:tcPr>
            <w:tcW w:w="2552" w:type="dxa"/>
          </w:tcPr>
          <w:p w14:paraId="0E2B7BDA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2,262 (30.5)</w:t>
            </w:r>
          </w:p>
        </w:tc>
        <w:tc>
          <w:tcPr>
            <w:tcW w:w="2410" w:type="dxa"/>
          </w:tcPr>
          <w:p w14:paraId="353B061B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614 (1.9)</w:t>
            </w:r>
          </w:p>
        </w:tc>
      </w:tr>
      <w:tr w:rsidR="00977174" w:rsidRPr="0096543C" w14:paraId="69A187B0" w14:textId="77777777" w:rsidTr="003504B5">
        <w:trPr>
          <w:trHeight w:val="305"/>
        </w:trPr>
        <w:tc>
          <w:tcPr>
            <w:tcW w:w="3969" w:type="dxa"/>
            <w:shd w:val="clear" w:color="auto" w:fill="F2F2F2" w:themeFill="background1" w:themeFillShade="F2"/>
          </w:tcPr>
          <w:p w14:paraId="47D67DF7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Drug-induced mental disord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0AAB3B7C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0,321 (9.8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615B3D9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80 (1.7)</w:t>
            </w:r>
          </w:p>
        </w:tc>
      </w:tr>
      <w:tr w:rsidR="00977174" w:rsidRPr="0096543C" w14:paraId="39C15584" w14:textId="77777777" w:rsidTr="004F02DD">
        <w:trPr>
          <w:trHeight w:val="305"/>
        </w:trPr>
        <w:tc>
          <w:tcPr>
            <w:tcW w:w="3969" w:type="dxa"/>
          </w:tcPr>
          <w:p w14:paraId="74DF4E70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Alcohol-induced mental disorders</w:t>
            </w:r>
          </w:p>
        </w:tc>
        <w:tc>
          <w:tcPr>
            <w:tcW w:w="2552" w:type="dxa"/>
          </w:tcPr>
          <w:p w14:paraId="35D12748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6,066 (5.7)</w:t>
            </w:r>
          </w:p>
        </w:tc>
        <w:tc>
          <w:tcPr>
            <w:tcW w:w="2410" w:type="dxa"/>
          </w:tcPr>
          <w:p w14:paraId="33DCD417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48 (5.7)</w:t>
            </w:r>
          </w:p>
        </w:tc>
      </w:tr>
      <w:tr w:rsidR="00977174" w:rsidRPr="0096543C" w14:paraId="3446A0B8" w14:textId="77777777" w:rsidTr="003504B5">
        <w:trPr>
          <w:trHeight w:val="305"/>
        </w:trPr>
        <w:tc>
          <w:tcPr>
            <w:tcW w:w="3969" w:type="dxa"/>
            <w:shd w:val="clear" w:color="auto" w:fill="F2F2F2" w:themeFill="background1" w:themeFillShade="F2"/>
          </w:tcPr>
          <w:p w14:paraId="48FA76A7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ersonality or sexual disorders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BA6CC5E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4,175 (3.9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8FB1AF9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2 (1.2)</w:t>
            </w:r>
          </w:p>
        </w:tc>
      </w:tr>
      <w:tr w:rsidR="00977174" w:rsidRPr="0096543C" w14:paraId="0D6E1F85" w14:textId="77777777" w:rsidTr="004F02DD">
        <w:trPr>
          <w:trHeight w:val="305"/>
        </w:trPr>
        <w:tc>
          <w:tcPr>
            <w:tcW w:w="3969" w:type="dxa"/>
          </w:tcPr>
          <w:p w14:paraId="149079A7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Sleep disorders</w:t>
            </w:r>
          </w:p>
        </w:tc>
        <w:tc>
          <w:tcPr>
            <w:tcW w:w="2552" w:type="dxa"/>
          </w:tcPr>
          <w:p w14:paraId="0597C819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,300 (2.2)</w:t>
            </w:r>
          </w:p>
        </w:tc>
        <w:tc>
          <w:tcPr>
            <w:tcW w:w="2410" w:type="dxa"/>
          </w:tcPr>
          <w:p w14:paraId="2AE4250D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1 (1.3)</w:t>
            </w:r>
          </w:p>
        </w:tc>
      </w:tr>
      <w:tr w:rsidR="00977174" w:rsidRPr="0096543C" w14:paraId="0A28264C" w14:textId="77777777" w:rsidTr="003504B5">
        <w:trPr>
          <w:trHeight w:val="310"/>
        </w:trPr>
        <w:tc>
          <w:tcPr>
            <w:tcW w:w="3969" w:type="dxa"/>
            <w:shd w:val="clear" w:color="auto" w:fill="F2F2F2" w:themeFill="background1" w:themeFillShade="F2"/>
          </w:tcPr>
          <w:p w14:paraId="54BBE2D8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Dementia after baseline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6FA54C8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,617 (1.5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0C934E1B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84 (5.2)</w:t>
            </w:r>
          </w:p>
        </w:tc>
      </w:tr>
      <w:tr w:rsidR="00977174" w:rsidRPr="0096543C" w14:paraId="67677938" w14:textId="77777777" w:rsidTr="004F02DD">
        <w:trPr>
          <w:trHeight w:val="310"/>
        </w:trPr>
        <w:tc>
          <w:tcPr>
            <w:tcW w:w="3969" w:type="dxa"/>
          </w:tcPr>
          <w:p w14:paraId="4151E5D6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Conversion/Factitious/Dissociative/</w:t>
            </w:r>
          </w:p>
          <w:p w14:paraId="7DEB0D5E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Somatoform disorders</w:t>
            </w:r>
          </w:p>
        </w:tc>
        <w:tc>
          <w:tcPr>
            <w:tcW w:w="2552" w:type="dxa"/>
            <w:vAlign w:val="center"/>
          </w:tcPr>
          <w:p w14:paraId="3D6CCC0E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,170 (1.1)</w:t>
            </w:r>
          </w:p>
        </w:tc>
        <w:tc>
          <w:tcPr>
            <w:tcW w:w="2410" w:type="dxa"/>
            <w:vAlign w:val="center"/>
          </w:tcPr>
          <w:p w14:paraId="11DD0723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2 (1.0)</w:t>
            </w:r>
          </w:p>
        </w:tc>
      </w:tr>
      <w:tr w:rsidR="00977174" w:rsidRPr="0096543C" w14:paraId="2683A439" w14:textId="77777777" w:rsidTr="003504B5">
        <w:trPr>
          <w:trHeight w:val="310"/>
        </w:trPr>
        <w:tc>
          <w:tcPr>
            <w:tcW w:w="3969" w:type="dxa"/>
            <w:shd w:val="clear" w:color="auto" w:fill="F2F2F2" w:themeFill="background1" w:themeFillShade="F2"/>
          </w:tcPr>
          <w:p w14:paraId="07A23955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hysiological malfunction arising from mental factors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14:paraId="757E1923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850 (0.8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1975AD1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4 (0.5)</w:t>
            </w:r>
          </w:p>
        </w:tc>
      </w:tr>
      <w:tr w:rsidR="00977174" w:rsidRPr="0096543C" w14:paraId="57689A81" w14:textId="77777777" w:rsidTr="004F02DD">
        <w:trPr>
          <w:trHeight w:val="310"/>
        </w:trPr>
        <w:tc>
          <w:tcPr>
            <w:tcW w:w="3969" w:type="dxa"/>
          </w:tcPr>
          <w:p w14:paraId="233FDD33" w14:textId="77777777" w:rsidR="00977174" w:rsidRPr="0096543C" w:rsidRDefault="00977174" w:rsidP="004F02DD">
            <w:pPr>
              <w:rPr>
                <w:b/>
                <w:bCs/>
                <w:lang w:val="en-GB"/>
              </w:rPr>
            </w:pPr>
            <w:r w:rsidRPr="0096543C">
              <w:rPr>
                <w:bCs/>
                <w:lang w:val="en-GB"/>
              </w:rPr>
              <w:t>Eating disorders</w:t>
            </w:r>
          </w:p>
        </w:tc>
        <w:tc>
          <w:tcPr>
            <w:tcW w:w="2552" w:type="dxa"/>
          </w:tcPr>
          <w:p w14:paraId="6415BF3C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466 (0.4)</w:t>
            </w:r>
          </w:p>
        </w:tc>
        <w:tc>
          <w:tcPr>
            <w:tcW w:w="2410" w:type="dxa"/>
          </w:tcPr>
          <w:p w14:paraId="315650DA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 (0.4)</w:t>
            </w:r>
          </w:p>
        </w:tc>
      </w:tr>
      <w:tr w:rsidR="00977174" w:rsidRPr="0096543C" w14:paraId="722A040E" w14:textId="77777777" w:rsidTr="003504B5">
        <w:trPr>
          <w:trHeight w:val="310"/>
        </w:trPr>
        <w:tc>
          <w:tcPr>
            <w:tcW w:w="3969" w:type="dxa"/>
            <w:shd w:val="clear" w:color="auto" w:fill="F2F2F2" w:themeFill="background1" w:themeFillShade="F2"/>
          </w:tcPr>
          <w:p w14:paraId="62FC2280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ervasive developmental disorder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DC467F5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52 (0.3)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72D50B93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 (0.6)</w:t>
            </w:r>
          </w:p>
        </w:tc>
      </w:tr>
      <w:tr w:rsidR="00977174" w:rsidRPr="0096543C" w14:paraId="76622FC9" w14:textId="77777777" w:rsidTr="004F02DD">
        <w:trPr>
          <w:trHeight w:val="310"/>
        </w:trPr>
        <w:tc>
          <w:tcPr>
            <w:tcW w:w="3969" w:type="dxa"/>
          </w:tcPr>
          <w:p w14:paraId="50EA7E74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Amnesia</w:t>
            </w:r>
          </w:p>
        </w:tc>
        <w:tc>
          <w:tcPr>
            <w:tcW w:w="2552" w:type="dxa"/>
          </w:tcPr>
          <w:p w14:paraId="4F01FB3C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41 (0.2)</w:t>
            </w:r>
          </w:p>
        </w:tc>
        <w:tc>
          <w:tcPr>
            <w:tcW w:w="2410" w:type="dxa"/>
          </w:tcPr>
          <w:p w14:paraId="1A10177F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0 (4.1)</w:t>
            </w:r>
          </w:p>
        </w:tc>
      </w:tr>
      <w:tr w:rsidR="00977174" w:rsidRPr="0096543C" w14:paraId="27496FA4" w14:textId="77777777" w:rsidTr="003504B5">
        <w:trPr>
          <w:trHeight w:val="31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D02B41" w14:textId="77777777" w:rsidR="00977174" w:rsidRPr="0096543C" w:rsidRDefault="00977174" w:rsidP="004F02DD">
            <w:p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Other psychiatric illness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18328E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,672 (5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58588A" w14:textId="77777777" w:rsidR="00977174" w:rsidRPr="0096543C" w:rsidRDefault="00977174" w:rsidP="004F02DD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4 (1.0)</w:t>
            </w:r>
          </w:p>
        </w:tc>
      </w:tr>
    </w:tbl>
    <w:p w14:paraId="474CA152" w14:textId="77777777" w:rsidR="00977174" w:rsidRPr="0096543C" w:rsidRDefault="00977174" w:rsidP="00977174">
      <w:pPr>
        <w:rPr>
          <w:lang w:val="en-GB"/>
        </w:rPr>
      </w:pPr>
      <w:r w:rsidRPr="0096543C">
        <w:rPr>
          <w:lang w:val="en-GB"/>
        </w:rPr>
        <w:t xml:space="preserve">*The psychiatric illnesses of the patient are not mutually exclusive, </w:t>
      </w:r>
      <w:r w:rsidRPr="0096543C">
        <w:rPr>
          <w:i/>
          <w:lang w:val="en-GB"/>
        </w:rPr>
        <w:t>i.e.</w:t>
      </w:r>
      <w:r w:rsidRPr="0096543C">
        <w:rPr>
          <w:lang w:val="en-GB"/>
        </w:rPr>
        <w:t xml:space="preserve"> patients with liver-related events may have more than one psychiatric illness.</w:t>
      </w:r>
    </w:p>
    <w:p w14:paraId="4D5040B1" w14:textId="77777777" w:rsidR="00977174" w:rsidRPr="0096543C" w:rsidRDefault="00977174" w:rsidP="008A020D">
      <w:pPr>
        <w:rPr>
          <w:lang w:val="en-GB"/>
        </w:rPr>
      </w:pPr>
    </w:p>
    <w:p w14:paraId="5DCC0C7A" w14:textId="77777777" w:rsidR="002C6D11" w:rsidRPr="0096543C" w:rsidRDefault="002C6D11" w:rsidP="008A020D">
      <w:pPr>
        <w:rPr>
          <w:lang w:val="en-GB"/>
        </w:rPr>
      </w:pPr>
    </w:p>
    <w:p w14:paraId="574B2558" w14:textId="77777777" w:rsidR="002C6D11" w:rsidRPr="0096543C" w:rsidRDefault="002C6D11" w:rsidP="008A020D">
      <w:pPr>
        <w:rPr>
          <w:lang w:val="en-GB"/>
        </w:rPr>
      </w:pPr>
    </w:p>
    <w:p w14:paraId="70FA60DA" w14:textId="77777777" w:rsidR="002C6D11" w:rsidRPr="0096543C" w:rsidRDefault="002C6D11" w:rsidP="008A020D">
      <w:pPr>
        <w:rPr>
          <w:lang w:val="en-GB"/>
        </w:rPr>
      </w:pPr>
    </w:p>
    <w:p w14:paraId="6BADC64A" w14:textId="77777777" w:rsidR="002C6D11" w:rsidRPr="0096543C" w:rsidRDefault="002C6D11" w:rsidP="008A020D">
      <w:pPr>
        <w:rPr>
          <w:lang w:val="en-GB"/>
        </w:rPr>
      </w:pPr>
    </w:p>
    <w:p w14:paraId="0ABC3AEF" w14:textId="77777777" w:rsidR="00771831" w:rsidRPr="0096543C" w:rsidRDefault="00771831" w:rsidP="008A020D">
      <w:pPr>
        <w:rPr>
          <w:lang w:val="en-GB"/>
        </w:rPr>
        <w:sectPr w:rsidR="00771831" w:rsidRPr="0096543C" w:rsidSect="008A020D">
          <w:head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A69F66A" w14:textId="438B50EC" w:rsidR="00387764" w:rsidRPr="0096543C" w:rsidRDefault="00387764" w:rsidP="00387764">
      <w:pPr>
        <w:rPr>
          <w:lang w:val="en-GB"/>
        </w:rPr>
      </w:pPr>
      <w:r w:rsidRPr="0096543C">
        <w:rPr>
          <w:lang w:val="en-GB"/>
        </w:rPr>
        <w:lastRenderedPageBreak/>
        <w:t xml:space="preserve">Supplementary Table </w:t>
      </w:r>
      <w:r w:rsidR="00977174" w:rsidRPr="0096543C">
        <w:rPr>
          <w:lang w:val="en-GB"/>
        </w:rPr>
        <w:t>6</w:t>
      </w:r>
      <w:r w:rsidRPr="0096543C">
        <w:rPr>
          <w:lang w:val="en-GB"/>
        </w:rPr>
        <w:t xml:space="preserve">. </w:t>
      </w:r>
      <w:r w:rsidR="00A869CE" w:rsidRPr="0096543C">
        <w:rPr>
          <w:lang w:val="en-GB"/>
        </w:rPr>
        <w:t xml:space="preserve">List of chronic liver diseases </w:t>
      </w:r>
      <w:r w:rsidRPr="0096543C">
        <w:rPr>
          <w:lang w:val="en-GB"/>
        </w:rPr>
        <w:t>in patients with different psychiatric illness.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563"/>
        <w:gridCol w:w="1619"/>
        <w:gridCol w:w="1711"/>
        <w:gridCol w:w="2250"/>
        <w:gridCol w:w="2077"/>
        <w:gridCol w:w="2161"/>
      </w:tblGrid>
      <w:tr w:rsidR="004E6E3F" w:rsidRPr="0096543C" w14:paraId="08B41AD6" w14:textId="77777777" w:rsidTr="004E6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1493" w14:textId="77777777" w:rsidR="00387764" w:rsidRPr="0096543C" w:rsidRDefault="00387764" w:rsidP="000617D4">
            <w:pPr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Events (n, %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543F6" w14:textId="77777777" w:rsidR="00387764" w:rsidRPr="0096543C" w:rsidRDefault="00387764" w:rsidP="00061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All patient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D182B" w14:textId="77777777" w:rsidR="00387764" w:rsidRPr="0096543C" w:rsidRDefault="00387764" w:rsidP="00061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Mood disorder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27B9" w14:textId="77777777" w:rsidR="00387764" w:rsidRPr="0096543C" w:rsidRDefault="00387764" w:rsidP="00061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Psychotic disorders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1D905" w14:textId="77777777" w:rsidR="00387764" w:rsidRPr="0096543C" w:rsidRDefault="00387764" w:rsidP="00061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Drug-induced mental disorder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F757A" w14:textId="05BC5FAE" w:rsidR="00387764" w:rsidRPr="0096543C" w:rsidRDefault="00387764" w:rsidP="00103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Alcohol-</w:t>
            </w:r>
            <w:r w:rsidR="00103EC8" w:rsidRPr="0096543C">
              <w:rPr>
                <w:b w:val="0"/>
                <w:lang w:val="en-GB"/>
              </w:rPr>
              <w:t xml:space="preserve">induced </w:t>
            </w:r>
            <w:r w:rsidRPr="0096543C">
              <w:rPr>
                <w:b w:val="0"/>
                <w:lang w:val="en-GB"/>
              </w:rPr>
              <w:t>mental disorders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A88F0" w14:textId="77777777" w:rsidR="00387764" w:rsidRPr="0096543C" w:rsidRDefault="00387764" w:rsidP="000617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Other psychiatric illnesses</w:t>
            </w:r>
          </w:p>
        </w:tc>
      </w:tr>
      <w:tr w:rsidR="004E6E3F" w:rsidRPr="0096543C" w14:paraId="431ED0F6" w14:textId="77777777" w:rsidTr="004E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</w:tcBorders>
          </w:tcPr>
          <w:p w14:paraId="00762756" w14:textId="77777777" w:rsidR="00387764" w:rsidRPr="0096543C" w:rsidRDefault="00387764" w:rsidP="000617D4">
            <w:pPr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N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4FCFCC6F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05,763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71E28F05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67,96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1B95B02D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32,262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58945D7A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0,321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4ED2F4D3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6,066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0E0724E3" w14:textId="77777777" w:rsidR="00387764" w:rsidRPr="0096543C" w:rsidRDefault="0038776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5,848</w:t>
            </w:r>
          </w:p>
        </w:tc>
      </w:tr>
      <w:tr w:rsidR="004E6E3F" w:rsidRPr="0096543C" w14:paraId="2082AB05" w14:textId="77777777" w:rsidTr="004E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10434590" w14:textId="4941F062" w:rsidR="00387764" w:rsidRPr="0096543C" w:rsidRDefault="00571206" w:rsidP="00571206">
            <w:pPr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Liver disease (n, %)</w:t>
            </w:r>
          </w:p>
        </w:tc>
        <w:tc>
          <w:tcPr>
            <w:tcW w:w="560" w:type="pct"/>
            <w:vAlign w:val="center"/>
          </w:tcPr>
          <w:p w14:paraId="7FD050C4" w14:textId="41F5FCF7" w:rsidR="00387764" w:rsidRPr="0096543C" w:rsidRDefault="0086094E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8,256 (7.8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580" w:type="pct"/>
            <w:vAlign w:val="center"/>
          </w:tcPr>
          <w:p w14:paraId="75B77CE4" w14:textId="78F90A6A" w:rsidR="00387764" w:rsidRPr="0096543C" w:rsidRDefault="00B848A4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4,793 (7.1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vAlign w:val="center"/>
          </w:tcPr>
          <w:p w14:paraId="1B3F2340" w14:textId="7A2EC421" w:rsidR="00387764" w:rsidRPr="0096543C" w:rsidRDefault="00D34537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,436 (7.6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806" w:type="pct"/>
            <w:vAlign w:val="center"/>
          </w:tcPr>
          <w:p w14:paraId="603821CB" w14:textId="7C4C286B" w:rsidR="00387764" w:rsidRPr="0096543C" w:rsidRDefault="005D4202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865 (18.1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744" w:type="pct"/>
            <w:vAlign w:val="center"/>
          </w:tcPr>
          <w:p w14:paraId="647556E4" w14:textId="680E0CD8" w:rsidR="00387764" w:rsidRPr="0096543C" w:rsidRDefault="00A90AB7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098 (18.1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774" w:type="pct"/>
            <w:vAlign w:val="center"/>
          </w:tcPr>
          <w:p w14:paraId="0493431F" w14:textId="3FB5A17B" w:rsidR="00387764" w:rsidRPr="0096543C" w:rsidRDefault="00D31127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252 (7.9</w:t>
            </w:r>
            <w:r w:rsidR="00387764" w:rsidRPr="0096543C">
              <w:rPr>
                <w:lang w:val="en-GB"/>
              </w:rPr>
              <w:t>)</w:t>
            </w:r>
          </w:p>
        </w:tc>
      </w:tr>
      <w:tr w:rsidR="004E6E3F" w:rsidRPr="0096543C" w14:paraId="215B3507" w14:textId="77777777" w:rsidTr="004E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4FE79F7B" w14:textId="57AC0ACC" w:rsidR="00387764" w:rsidRPr="0096543C" w:rsidRDefault="00DC5D5F" w:rsidP="0038776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Chronic hepatitis B</w:t>
            </w:r>
          </w:p>
        </w:tc>
        <w:tc>
          <w:tcPr>
            <w:tcW w:w="560" w:type="pct"/>
            <w:vAlign w:val="center"/>
          </w:tcPr>
          <w:p w14:paraId="03DE0229" w14:textId="54D8F8B1" w:rsidR="00387764" w:rsidRPr="0096543C" w:rsidRDefault="0052651F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5,028 (4.8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580" w:type="pct"/>
            <w:vAlign w:val="center"/>
          </w:tcPr>
          <w:p w14:paraId="77059584" w14:textId="43060874" w:rsidR="00387764" w:rsidRPr="0096543C" w:rsidRDefault="00B848A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3,327 (4.9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vAlign w:val="center"/>
          </w:tcPr>
          <w:p w14:paraId="2C45D2C1" w14:textId="0BC28441" w:rsidR="00387764" w:rsidRPr="0096543C" w:rsidRDefault="00B143F8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375 (4.3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806" w:type="pct"/>
            <w:vAlign w:val="center"/>
          </w:tcPr>
          <w:p w14:paraId="0DB2FBE0" w14:textId="7B05F2EA" w:rsidR="00387764" w:rsidRPr="0096543C" w:rsidRDefault="00356AF9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575 (5</w:t>
            </w:r>
            <w:r w:rsidR="00387764" w:rsidRPr="0096543C">
              <w:rPr>
                <w:lang w:val="en-GB"/>
              </w:rPr>
              <w:t>.6)</w:t>
            </w:r>
          </w:p>
        </w:tc>
        <w:tc>
          <w:tcPr>
            <w:tcW w:w="744" w:type="pct"/>
            <w:vAlign w:val="center"/>
          </w:tcPr>
          <w:p w14:paraId="267577F9" w14:textId="1CDF6388" w:rsidR="00387764" w:rsidRPr="0096543C" w:rsidRDefault="00AE0F24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361 (6.0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774" w:type="pct"/>
            <w:vAlign w:val="center"/>
          </w:tcPr>
          <w:p w14:paraId="03885CC2" w14:textId="5EA8547A" w:rsidR="00387764" w:rsidRPr="0096543C" w:rsidRDefault="0033170D" w:rsidP="000617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779 (4.9</w:t>
            </w:r>
            <w:r w:rsidR="00387764" w:rsidRPr="0096543C">
              <w:rPr>
                <w:lang w:val="en-GB"/>
              </w:rPr>
              <w:t>)</w:t>
            </w:r>
          </w:p>
        </w:tc>
      </w:tr>
      <w:tr w:rsidR="004E6E3F" w:rsidRPr="0096543C" w14:paraId="2B3FDC97" w14:textId="77777777" w:rsidTr="004E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430E0A03" w14:textId="0C5A3080" w:rsidR="00387764" w:rsidRPr="0096543C" w:rsidRDefault="00DC5D5F" w:rsidP="00387764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Chronic hepatitis C</w:t>
            </w:r>
          </w:p>
        </w:tc>
        <w:tc>
          <w:tcPr>
            <w:tcW w:w="560" w:type="pct"/>
            <w:vAlign w:val="center"/>
          </w:tcPr>
          <w:p w14:paraId="0CA2DEF9" w14:textId="35825ED5" w:rsidR="00387764" w:rsidRPr="0096543C" w:rsidRDefault="0052651F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807 (1.7)</w:t>
            </w:r>
          </w:p>
        </w:tc>
        <w:tc>
          <w:tcPr>
            <w:tcW w:w="580" w:type="pct"/>
            <w:vAlign w:val="center"/>
          </w:tcPr>
          <w:p w14:paraId="5F50ADAD" w14:textId="2DD74DB7" w:rsidR="00387764" w:rsidRPr="0096543C" w:rsidRDefault="00B848A4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613 (0.9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vAlign w:val="center"/>
          </w:tcPr>
          <w:p w14:paraId="3523C108" w14:textId="0140E8CF" w:rsidR="00387764" w:rsidRPr="0096543C" w:rsidRDefault="00B143F8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591 (1.8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806" w:type="pct"/>
            <w:vAlign w:val="center"/>
          </w:tcPr>
          <w:p w14:paraId="37B11B0F" w14:textId="06EF5D90" w:rsidR="00387764" w:rsidRPr="0096543C" w:rsidRDefault="00356AF9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356 (13.1</w:t>
            </w:r>
            <w:r w:rsidR="00387764" w:rsidRPr="0096543C">
              <w:rPr>
                <w:lang w:val="en-GB"/>
              </w:rPr>
              <w:t>)</w:t>
            </w:r>
          </w:p>
        </w:tc>
        <w:tc>
          <w:tcPr>
            <w:tcW w:w="744" w:type="pct"/>
            <w:vAlign w:val="center"/>
          </w:tcPr>
          <w:p w14:paraId="2067EF69" w14:textId="26C0C046" w:rsidR="00387764" w:rsidRPr="0096543C" w:rsidRDefault="00AF1E02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00 (3</w:t>
            </w:r>
            <w:r w:rsidR="00387764" w:rsidRPr="0096543C">
              <w:rPr>
                <w:lang w:val="en-GB"/>
              </w:rPr>
              <w:t>.3)</w:t>
            </w:r>
          </w:p>
        </w:tc>
        <w:tc>
          <w:tcPr>
            <w:tcW w:w="774" w:type="pct"/>
            <w:vAlign w:val="center"/>
          </w:tcPr>
          <w:p w14:paraId="4E584445" w14:textId="27262E0A" w:rsidR="00387764" w:rsidRPr="0096543C" w:rsidRDefault="0011432B" w:rsidP="000617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13 (1.3</w:t>
            </w:r>
            <w:r w:rsidR="00387764" w:rsidRPr="0096543C">
              <w:rPr>
                <w:lang w:val="en-GB"/>
              </w:rPr>
              <w:t>)</w:t>
            </w:r>
          </w:p>
        </w:tc>
      </w:tr>
      <w:tr w:rsidR="0052651F" w:rsidRPr="0096543C" w14:paraId="2D618E03" w14:textId="77777777" w:rsidTr="004E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4BFE584F" w14:textId="1481B378" w:rsidR="0052651F" w:rsidRPr="0096543C" w:rsidRDefault="0052651F" w:rsidP="0052651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Alcohol-related liver disease</w:t>
            </w:r>
          </w:p>
        </w:tc>
        <w:tc>
          <w:tcPr>
            <w:tcW w:w="560" w:type="pct"/>
            <w:vAlign w:val="center"/>
          </w:tcPr>
          <w:p w14:paraId="778EA52A" w14:textId="06D86552" w:rsidR="0052651F" w:rsidRPr="0096543C" w:rsidRDefault="0052651F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807 (0.8)</w:t>
            </w:r>
          </w:p>
        </w:tc>
        <w:tc>
          <w:tcPr>
            <w:tcW w:w="580" w:type="pct"/>
            <w:vAlign w:val="center"/>
          </w:tcPr>
          <w:p w14:paraId="36632DA0" w14:textId="563E098B" w:rsidR="0052651F" w:rsidRPr="0096543C" w:rsidRDefault="00B848A4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47 (0.4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vAlign w:val="center"/>
          </w:tcPr>
          <w:p w14:paraId="15DA2639" w14:textId="025F9163" w:rsidR="0052651F" w:rsidRPr="0096543C" w:rsidRDefault="00B143F8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334 (1.0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806" w:type="pct"/>
            <w:vAlign w:val="center"/>
          </w:tcPr>
          <w:p w14:paraId="6CF91D0A" w14:textId="7E952021" w:rsidR="0052651F" w:rsidRPr="0096543C" w:rsidRDefault="00BA6987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89 (0.9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744" w:type="pct"/>
            <w:vAlign w:val="center"/>
          </w:tcPr>
          <w:p w14:paraId="2BDBFBA6" w14:textId="416EAA69" w:rsidR="0052651F" w:rsidRPr="0096543C" w:rsidRDefault="007A6132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665 (11.0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774" w:type="pct"/>
            <w:vAlign w:val="center"/>
          </w:tcPr>
          <w:p w14:paraId="3151E240" w14:textId="44EBCC38" w:rsidR="0052651F" w:rsidRPr="0096543C" w:rsidRDefault="0011432B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23 (0.8</w:t>
            </w:r>
            <w:r w:rsidR="0052651F" w:rsidRPr="0096543C">
              <w:rPr>
                <w:lang w:val="en-GB"/>
              </w:rPr>
              <w:t>)</w:t>
            </w:r>
          </w:p>
        </w:tc>
      </w:tr>
      <w:tr w:rsidR="0052651F" w:rsidRPr="0096543C" w14:paraId="5A282F10" w14:textId="77777777" w:rsidTr="004E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</w:tcPr>
          <w:p w14:paraId="1291DDFD" w14:textId="0DB83EF3" w:rsidR="0052651F" w:rsidRPr="0096543C" w:rsidRDefault="0052651F" w:rsidP="0052651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Fatty liver</w:t>
            </w:r>
          </w:p>
        </w:tc>
        <w:tc>
          <w:tcPr>
            <w:tcW w:w="560" w:type="pct"/>
            <w:vAlign w:val="center"/>
          </w:tcPr>
          <w:p w14:paraId="00FDDEAC" w14:textId="291C96C1" w:rsidR="0052651F" w:rsidRPr="0096543C" w:rsidRDefault="0052651F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,110 (1.0)</w:t>
            </w:r>
          </w:p>
        </w:tc>
        <w:tc>
          <w:tcPr>
            <w:tcW w:w="580" w:type="pct"/>
            <w:vAlign w:val="center"/>
          </w:tcPr>
          <w:p w14:paraId="265422F6" w14:textId="01D79CDC" w:rsidR="0052651F" w:rsidRPr="0096543C" w:rsidRDefault="00B848A4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792 (1.2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vAlign w:val="center"/>
          </w:tcPr>
          <w:p w14:paraId="04CDECDF" w14:textId="7191FF2A" w:rsidR="0052651F" w:rsidRPr="0096543C" w:rsidRDefault="00B143F8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307 (1.0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806" w:type="pct"/>
            <w:vAlign w:val="center"/>
          </w:tcPr>
          <w:p w14:paraId="6B04DA26" w14:textId="6E16C952" w:rsidR="0052651F" w:rsidRPr="0096543C" w:rsidRDefault="00BA6987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97 (0.9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744" w:type="pct"/>
            <w:vAlign w:val="center"/>
          </w:tcPr>
          <w:p w14:paraId="3431CFAA" w14:textId="2D049A60" w:rsidR="0052651F" w:rsidRPr="0096543C" w:rsidRDefault="0064152C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0 (0)</w:t>
            </w:r>
          </w:p>
        </w:tc>
        <w:tc>
          <w:tcPr>
            <w:tcW w:w="774" w:type="pct"/>
            <w:vAlign w:val="center"/>
          </w:tcPr>
          <w:p w14:paraId="75F8858B" w14:textId="7E7A9A5E" w:rsidR="0052651F" w:rsidRPr="0096543C" w:rsidRDefault="00504C49" w:rsidP="005265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22 (1</w:t>
            </w:r>
            <w:r w:rsidR="0052651F" w:rsidRPr="0096543C">
              <w:rPr>
                <w:lang w:val="en-GB"/>
              </w:rPr>
              <w:t>.4)</w:t>
            </w:r>
          </w:p>
        </w:tc>
      </w:tr>
      <w:tr w:rsidR="0052651F" w:rsidRPr="0096543C" w14:paraId="1CF720C5" w14:textId="77777777" w:rsidTr="004E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bottom w:val="single" w:sz="4" w:space="0" w:color="auto"/>
            </w:tcBorders>
          </w:tcPr>
          <w:p w14:paraId="52A26588" w14:textId="23E33374" w:rsidR="0052651F" w:rsidRPr="0096543C" w:rsidRDefault="0052651F" w:rsidP="0052651F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b w:val="0"/>
                <w:lang w:val="en-GB"/>
              </w:rPr>
            </w:pPr>
            <w:r w:rsidRPr="0096543C">
              <w:rPr>
                <w:b w:val="0"/>
                <w:lang w:val="en-GB"/>
              </w:rPr>
              <w:t>Others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3B1E01C0" w14:textId="736237A5" w:rsidR="0052651F" w:rsidRPr="0096543C" w:rsidRDefault="0052651F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07 (0.2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0935F972" w14:textId="657B7D74" w:rsidR="0052651F" w:rsidRPr="0096543C" w:rsidRDefault="008432D3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33 (0.2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76AF43F5" w14:textId="759C82A7" w:rsidR="0052651F" w:rsidRPr="0096543C" w:rsidRDefault="00B143F8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72</w:t>
            </w:r>
            <w:r w:rsidR="0052651F" w:rsidRPr="0096543C">
              <w:rPr>
                <w:lang w:val="en-GB"/>
              </w:rPr>
              <w:t xml:space="preserve"> (0.2)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3CCEFB06" w14:textId="7C4F7AB0" w:rsidR="0052651F" w:rsidRPr="0096543C" w:rsidRDefault="00AD6BFF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14 (0.1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6B80FA1B" w14:textId="1BD2AF74" w:rsidR="0052651F" w:rsidRPr="0096543C" w:rsidRDefault="005E26C5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1 (0.3</w:t>
            </w:r>
            <w:r w:rsidR="0052651F" w:rsidRPr="0096543C">
              <w:rPr>
                <w:lang w:val="en-GB"/>
              </w:rPr>
              <w:t>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4E07D159" w14:textId="5A82EC48" w:rsidR="0052651F" w:rsidRPr="0096543C" w:rsidRDefault="002663CB" w:rsidP="005265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6543C">
              <w:rPr>
                <w:lang w:val="en-GB"/>
              </w:rPr>
              <w:t>26</w:t>
            </w:r>
            <w:r w:rsidR="0052651F" w:rsidRPr="0096543C">
              <w:rPr>
                <w:lang w:val="en-GB"/>
              </w:rPr>
              <w:t xml:space="preserve"> (0.2)</w:t>
            </w:r>
          </w:p>
        </w:tc>
      </w:tr>
    </w:tbl>
    <w:p w14:paraId="1C60C5E1" w14:textId="7D4B602E" w:rsidR="00771831" w:rsidRPr="0096543C" w:rsidRDefault="00387764" w:rsidP="00387764">
      <w:pPr>
        <w:rPr>
          <w:lang w:val="en-GB"/>
        </w:rPr>
      </w:pPr>
      <w:r w:rsidRPr="0096543C">
        <w:rPr>
          <w:lang w:val="en-GB"/>
        </w:rPr>
        <w:t xml:space="preserve">Patients might have more than one type of </w:t>
      </w:r>
      <w:r w:rsidR="00DC5D5F" w:rsidRPr="0096543C">
        <w:rPr>
          <w:lang w:val="en-GB"/>
        </w:rPr>
        <w:t>liver disease.</w:t>
      </w:r>
    </w:p>
    <w:p w14:paraId="0FE79CB8" w14:textId="5FD25C83" w:rsidR="00771831" w:rsidRPr="0096543C" w:rsidRDefault="00771831" w:rsidP="00387764">
      <w:pPr>
        <w:rPr>
          <w:lang w:val="en-GB"/>
        </w:rPr>
        <w:sectPr w:rsidR="00771831" w:rsidRPr="0096543C" w:rsidSect="00771831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A15CEF8" w14:textId="748D8343" w:rsidR="00B911BF" w:rsidRPr="0096543C" w:rsidRDefault="00B911BF" w:rsidP="00B911BF">
      <w:pPr>
        <w:rPr>
          <w:lang w:val="en-GB"/>
        </w:rPr>
      </w:pPr>
      <w:r w:rsidRPr="0096543C">
        <w:rPr>
          <w:lang w:val="en-GB"/>
        </w:rPr>
        <w:lastRenderedPageBreak/>
        <w:t xml:space="preserve">Supplementary </w:t>
      </w:r>
      <w:r w:rsidR="00A2765F" w:rsidRPr="0096543C">
        <w:rPr>
          <w:lang w:val="en-GB"/>
        </w:rPr>
        <w:t xml:space="preserve">Table </w:t>
      </w:r>
      <w:r w:rsidR="000D44F4" w:rsidRPr="0096543C">
        <w:rPr>
          <w:lang w:val="en-GB"/>
        </w:rPr>
        <w:t>7</w:t>
      </w:r>
      <w:r w:rsidRPr="0096543C">
        <w:rPr>
          <w:lang w:val="en-GB"/>
        </w:rPr>
        <w:t>. List of chronic liver diseases in 1,461 patients with liver-related events</w:t>
      </w:r>
      <w:r w:rsidR="004A21D8" w:rsidRPr="0096543C">
        <w:rPr>
          <w:lang w:val="en-GB"/>
        </w:rPr>
        <w:t>.</w:t>
      </w:r>
    </w:p>
    <w:tbl>
      <w:tblPr>
        <w:tblW w:w="8712" w:type="dxa"/>
        <w:tblLayout w:type="fixed"/>
        <w:tblLook w:val="04A0" w:firstRow="1" w:lastRow="0" w:firstColumn="1" w:lastColumn="0" w:noHBand="0" w:noVBand="1"/>
      </w:tblPr>
      <w:tblGrid>
        <w:gridCol w:w="5472"/>
        <w:gridCol w:w="3240"/>
      </w:tblGrid>
      <w:tr w:rsidR="00B911BF" w:rsidRPr="0096543C" w14:paraId="3D9FD326" w14:textId="77777777" w:rsidTr="003C67C6">
        <w:trPr>
          <w:trHeight w:val="341"/>
        </w:trPr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</w:tcPr>
          <w:p w14:paraId="61B1EF6F" w14:textId="77777777" w:rsidR="00B911BF" w:rsidRPr="0096543C" w:rsidRDefault="00B911BF" w:rsidP="005D6780">
            <w:pPr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Chronic liver diseases*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B7262" w14:textId="77777777" w:rsidR="00B911BF" w:rsidRPr="0096543C" w:rsidRDefault="00B911BF" w:rsidP="003C67C6">
            <w:pPr>
              <w:jc w:val="center"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Number of patients (%)</w:t>
            </w:r>
          </w:p>
        </w:tc>
      </w:tr>
      <w:tr w:rsidR="00B911BF" w:rsidRPr="0096543C" w14:paraId="6897B5B6" w14:textId="77777777" w:rsidTr="003C67C6">
        <w:trPr>
          <w:trHeight w:val="305"/>
        </w:trPr>
        <w:tc>
          <w:tcPr>
            <w:tcW w:w="5472" w:type="dxa"/>
            <w:tcBorders>
              <w:top w:val="single" w:sz="4" w:space="0" w:color="auto"/>
            </w:tcBorders>
          </w:tcPr>
          <w:p w14:paraId="37741F77" w14:textId="05444B47" w:rsidR="00B911BF" w:rsidRPr="0096543C" w:rsidRDefault="00BE3791" w:rsidP="005D6780">
            <w:pPr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Any chronic liver disease(s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CE7EDB8" w14:textId="77777777" w:rsidR="00B911BF" w:rsidRPr="0096543C" w:rsidRDefault="00B911B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892 (61.1)</w:t>
            </w:r>
          </w:p>
        </w:tc>
      </w:tr>
      <w:tr w:rsidR="001170A5" w:rsidRPr="0096543C" w14:paraId="5EF621F3" w14:textId="77777777" w:rsidTr="003C67C6">
        <w:trPr>
          <w:trHeight w:val="305"/>
        </w:trPr>
        <w:tc>
          <w:tcPr>
            <w:tcW w:w="5472" w:type="dxa"/>
          </w:tcPr>
          <w:p w14:paraId="7C102E0F" w14:textId="24E627C8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</w:t>
            </w:r>
          </w:p>
        </w:tc>
        <w:tc>
          <w:tcPr>
            <w:tcW w:w="3240" w:type="dxa"/>
            <w:vAlign w:val="center"/>
          </w:tcPr>
          <w:p w14:paraId="13C3F0B6" w14:textId="2C90F58E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66 (18.2)</w:t>
            </w:r>
          </w:p>
        </w:tc>
      </w:tr>
      <w:tr w:rsidR="001170A5" w:rsidRPr="0096543C" w14:paraId="195AD6E4" w14:textId="77777777" w:rsidTr="003C67C6">
        <w:trPr>
          <w:trHeight w:val="305"/>
        </w:trPr>
        <w:tc>
          <w:tcPr>
            <w:tcW w:w="5472" w:type="dxa"/>
          </w:tcPr>
          <w:p w14:paraId="23814B15" w14:textId="50291084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C</w:t>
            </w:r>
          </w:p>
        </w:tc>
        <w:tc>
          <w:tcPr>
            <w:tcW w:w="3240" w:type="dxa"/>
            <w:vAlign w:val="center"/>
          </w:tcPr>
          <w:p w14:paraId="322A3C5F" w14:textId="526B802D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99 (6.8)</w:t>
            </w:r>
          </w:p>
        </w:tc>
      </w:tr>
      <w:tr w:rsidR="001170A5" w:rsidRPr="0096543C" w14:paraId="3EF76B67" w14:textId="77777777" w:rsidTr="003C67C6">
        <w:trPr>
          <w:trHeight w:val="305"/>
        </w:trPr>
        <w:tc>
          <w:tcPr>
            <w:tcW w:w="5472" w:type="dxa"/>
          </w:tcPr>
          <w:p w14:paraId="56B898B8" w14:textId="2ABA3380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Alcoholic liver disease</w:t>
            </w:r>
          </w:p>
        </w:tc>
        <w:tc>
          <w:tcPr>
            <w:tcW w:w="3240" w:type="dxa"/>
            <w:vAlign w:val="center"/>
          </w:tcPr>
          <w:p w14:paraId="02C79DA5" w14:textId="445674D1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06 (14.1)</w:t>
            </w:r>
          </w:p>
        </w:tc>
      </w:tr>
      <w:tr w:rsidR="00002F8B" w:rsidRPr="0096543C" w14:paraId="7B25D3B9" w14:textId="77777777" w:rsidTr="003C67C6">
        <w:trPr>
          <w:trHeight w:val="305"/>
        </w:trPr>
        <w:tc>
          <w:tcPr>
            <w:tcW w:w="5472" w:type="dxa"/>
          </w:tcPr>
          <w:p w14:paraId="0A976A9B" w14:textId="738D0B56" w:rsidR="00002F8B" w:rsidRPr="0096543C" w:rsidRDefault="00002F8B" w:rsidP="00002F8B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Fatty liver</w:t>
            </w:r>
          </w:p>
        </w:tc>
        <w:tc>
          <w:tcPr>
            <w:tcW w:w="3240" w:type="dxa"/>
            <w:vAlign w:val="center"/>
          </w:tcPr>
          <w:p w14:paraId="6DE1667E" w14:textId="04F8DE7A" w:rsidR="00002F8B" w:rsidRPr="0096543C" w:rsidRDefault="00002F8B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1 (2.1)</w:t>
            </w:r>
          </w:p>
        </w:tc>
      </w:tr>
      <w:tr w:rsidR="001170A5" w:rsidRPr="0096543C" w14:paraId="22578E2F" w14:textId="77777777" w:rsidTr="003C67C6">
        <w:trPr>
          <w:trHeight w:val="305"/>
        </w:trPr>
        <w:tc>
          <w:tcPr>
            <w:tcW w:w="5472" w:type="dxa"/>
          </w:tcPr>
          <w:p w14:paraId="34E02B8F" w14:textId="43CC3C0F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Wilson’s disease</w:t>
            </w:r>
          </w:p>
        </w:tc>
        <w:tc>
          <w:tcPr>
            <w:tcW w:w="3240" w:type="dxa"/>
            <w:vAlign w:val="center"/>
          </w:tcPr>
          <w:p w14:paraId="16F3CEF7" w14:textId="0D28E5E4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0 (0)</w:t>
            </w:r>
          </w:p>
        </w:tc>
      </w:tr>
      <w:tr w:rsidR="001170A5" w:rsidRPr="0096543C" w14:paraId="71C37845" w14:textId="77777777" w:rsidTr="003C67C6">
        <w:trPr>
          <w:trHeight w:val="305"/>
        </w:trPr>
        <w:tc>
          <w:tcPr>
            <w:tcW w:w="5472" w:type="dxa"/>
          </w:tcPr>
          <w:p w14:paraId="13F65A3F" w14:textId="75081884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 xml:space="preserve">Autoimmune hepatitis </w:t>
            </w:r>
          </w:p>
        </w:tc>
        <w:tc>
          <w:tcPr>
            <w:tcW w:w="3240" w:type="dxa"/>
            <w:vAlign w:val="center"/>
          </w:tcPr>
          <w:p w14:paraId="6CF0ED10" w14:textId="52A1851A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0 (0)</w:t>
            </w:r>
          </w:p>
        </w:tc>
      </w:tr>
      <w:tr w:rsidR="001170A5" w:rsidRPr="0096543C" w14:paraId="6FFAEE43" w14:textId="77777777" w:rsidTr="003C67C6">
        <w:trPr>
          <w:trHeight w:val="305"/>
        </w:trPr>
        <w:tc>
          <w:tcPr>
            <w:tcW w:w="5472" w:type="dxa"/>
          </w:tcPr>
          <w:p w14:paraId="72E9D9D6" w14:textId="197C07BF" w:rsidR="001170A5" w:rsidRPr="0096543C" w:rsidRDefault="001170A5" w:rsidP="001170A5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rimary biliary cholangitis</w:t>
            </w:r>
          </w:p>
        </w:tc>
        <w:tc>
          <w:tcPr>
            <w:tcW w:w="3240" w:type="dxa"/>
            <w:vAlign w:val="center"/>
          </w:tcPr>
          <w:p w14:paraId="1056E0CE" w14:textId="4641E0EF" w:rsidR="001170A5" w:rsidRPr="0096543C" w:rsidRDefault="001170A5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2 (0.1)</w:t>
            </w:r>
          </w:p>
        </w:tc>
      </w:tr>
      <w:tr w:rsidR="003F48DA" w:rsidRPr="0096543C" w14:paraId="37522A1A" w14:textId="77777777" w:rsidTr="003C67C6">
        <w:trPr>
          <w:trHeight w:val="305"/>
        </w:trPr>
        <w:tc>
          <w:tcPr>
            <w:tcW w:w="5472" w:type="dxa"/>
          </w:tcPr>
          <w:p w14:paraId="6AA5FC03" w14:textId="1B10F9BE" w:rsidR="003F48DA" w:rsidRPr="0096543C" w:rsidRDefault="003F48DA" w:rsidP="003F48DA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/Hepatitis C</w:t>
            </w:r>
          </w:p>
        </w:tc>
        <w:tc>
          <w:tcPr>
            <w:tcW w:w="3240" w:type="dxa"/>
            <w:vAlign w:val="center"/>
          </w:tcPr>
          <w:p w14:paraId="7CC1F147" w14:textId="7549A192" w:rsidR="003F48DA" w:rsidRPr="0096543C" w:rsidRDefault="003F48DA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9 (1.3)</w:t>
            </w:r>
          </w:p>
        </w:tc>
      </w:tr>
      <w:tr w:rsidR="002C29A2" w:rsidRPr="0096543C" w14:paraId="2FB9D6FB" w14:textId="77777777" w:rsidTr="003C67C6">
        <w:trPr>
          <w:trHeight w:val="305"/>
        </w:trPr>
        <w:tc>
          <w:tcPr>
            <w:tcW w:w="5472" w:type="dxa"/>
          </w:tcPr>
          <w:p w14:paraId="202724C2" w14:textId="64520B3B" w:rsidR="002C29A2" w:rsidRPr="0096543C" w:rsidRDefault="002C29A2" w:rsidP="002C29A2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/Alcoholic liver disease</w:t>
            </w:r>
          </w:p>
        </w:tc>
        <w:tc>
          <w:tcPr>
            <w:tcW w:w="3240" w:type="dxa"/>
            <w:vAlign w:val="center"/>
          </w:tcPr>
          <w:p w14:paraId="18B9ECB0" w14:textId="3A85B957" w:rsidR="002C29A2" w:rsidRPr="0096543C" w:rsidRDefault="002C29A2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67 (4.6)</w:t>
            </w:r>
          </w:p>
        </w:tc>
      </w:tr>
      <w:tr w:rsidR="002C29A2" w:rsidRPr="0096543C" w14:paraId="3615FFD1" w14:textId="77777777" w:rsidTr="003C67C6">
        <w:trPr>
          <w:trHeight w:val="305"/>
        </w:trPr>
        <w:tc>
          <w:tcPr>
            <w:tcW w:w="5472" w:type="dxa"/>
          </w:tcPr>
          <w:p w14:paraId="66260448" w14:textId="301300E7" w:rsidR="002C29A2" w:rsidRPr="0096543C" w:rsidRDefault="002C29A2" w:rsidP="002C29A2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/Fatty liver</w:t>
            </w:r>
          </w:p>
        </w:tc>
        <w:tc>
          <w:tcPr>
            <w:tcW w:w="3240" w:type="dxa"/>
            <w:vAlign w:val="center"/>
          </w:tcPr>
          <w:p w14:paraId="5B7F1A04" w14:textId="13D387CB" w:rsidR="002C29A2" w:rsidRPr="0096543C" w:rsidRDefault="002C29A2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86 (5.9)</w:t>
            </w:r>
          </w:p>
        </w:tc>
      </w:tr>
      <w:tr w:rsidR="002C29A2" w:rsidRPr="0096543C" w14:paraId="06800D5D" w14:textId="77777777" w:rsidTr="003C67C6">
        <w:trPr>
          <w:trHeight w:val="305"/>
        </w:trPr>
        <w:tc>
          <w:tcPr>
            <w:tcW w:w="5472" w:type="dxa"/>
          </w:tcPr>
          <w:p w14:paraId="0D444581" w14:textId="0957A4A4" w:rsidR="002C29A2" w:rsidRPr="0096543C" w:rsidRDefault="002C29A2" w:rsidP="002C29A2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C/Alcoholic liver disease</w:t>
            </w:r>
          </w:p>
        </w:tc>
        <w:tc>
          <w:tcPr>
            <w:tcW w:w="3240" w:type="dxa"/>
            <w:vAlign w:val="center"/>
          </w:tcPr>
          <w:p w14:paraId="0F2B2D93" w14:textId="0253DF2E" w:rsidR="002C29A2" w:rsidRPr="0096543C" w:rsidRDefault="002C29A2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0 (2.1)</w:t>
            </w:r>
          </w:p>
        </w:tc>
      </w:tr>
      <w:tr w:rsidR="002C29A2" w:rsidRPr="0096543C" w14:paraId="3178E708" w14:textId="77777777" w:rsidTr="003C67C6">
        <w:trPr>
          <w:trHeight w:val="305"/>
        </w:trPr>
        <w:tc>
          <w:tcPr>
            <w:tcW w:w="5472" w:type="dxa"/>
          </w:tcPr>
          <w:p w14:paraId="18BF7EB5" w14:textId="3FEEDD6A" w:rsidR="002C29A2" w:rsidRPr="0096543C" w:rsidRDefault="002C29A2" w:rsidP="002C29A2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C/Fatty liver</w:t>
            </w:r>
          </w:p>
        </w:tc>
        <w:tc>
          <w:tcPr>
            <w:tcW w:w="3240" w:type="dxa"/>
            <w:vAlign w:val="center"/>
          </w:tcPr>
          <w:p w14:paraId="056C9410" w14:textId="747AA3B0" w:rsidR="002C29A2" w:rsidRPr="0096543C" w:rsidRDefault="002C29A2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8 (2.6)</w:t>
            </w:r>
          </w:p>
        </w:tc>
      </w:tr>
      <w:tr w:rsidR="002C29A2" w:rsidRPr="0096543C" w14:paraId="00F52C56" w14:textId="77777777" w:rsidTr="003C67C6">
        <w:trPr>
          <w:trHeight w:val="305"/>
        </w:trPr>
        <w:tc>
          <w:tcPr>
            <w:tcW w:w="5472" w:type="dxa"/>
          </w:tcPr>
          <w:p w14:paraId="40F71C3B" w14:textId="25AC7C84" w:rsidR="002C29A2" w:rsidRPr="0096543C" w:rsidRDefault="002C29A2" w:rsidP="002C29A2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rimary biliary cholangitis</w:t>
            </w:r>
            <w:r w:rsidR="00AC57CE" w:rsidRPr="0096543C">
              <w:rPr>
                <w:bCs/>
                <w:lang w:val="en-GB"/>
              </w:rPr>
              <w:t>/Fatty liver</w:t>
            </w:r>
          </w:p>
        </w:tc>
        <w:tc>
          <w:tcPr>
            <w:tcW w:w="3240" w:type="dxa"/>
            <w:vAlign w:val="center"/>
          </w:tcPr>
          <w:p w14:paraId="6302E417" w14:textId="33BDE034" w:rsidR="002C29A2" w:rsidRPr="0096543C" w:rsidRDefault="002C29A2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 (0.3)</w:t>
            </w:r>
          </w:p>
        </w:tc>
      </w:tr>
      <w:tr w:rsidR="0043743F" w:rsidRPr="0096543C" w14:paraId="161D6958" w14:textId="77777777" w:rsidTr="003C67C6">
        <w:trPr>
          <w:trHeight w:val="310"/>
        </w:trPr>
        <w:tc>
          <w:tcPr>
            <w:tcW w:w="5472" w:type="dxa"/>
          </w:tcPr>
          <w:p w14:paraId="08ED1F19" w14:textId="748ECCF1" w:rsidR="0043743F" w:rsidRPr="0096543C" w:rsidRDefault="0043743F" w:rsidP="0043743F">
            <w:pPr>
              <w:numPr>
                <w:ilvl w:val="0"/>
                <w:numId w:val="1"/>
              </w:numPr>
              <w:rPr>
                <w:b/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/Hepatitis C/Alcoholic liver disease</w:t>
            </w:r>
          </w:p>
        </w:tc>
        <w:tc>
          <w:tcPr>
            <w:tcW w:w="3240" w:type="dxa"/>
            <w:vAlign w:val="center"/>
          </w:tcPr>
          <w:p w14:paraId="0BCEC30C" w14:textId="6BFDC7CA" w:rsidR="0043743F" w:rsidRPr="0096543C" w:rsidRDefault="0043743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 (0.3)</w:t>
            </w:r>
          </w:p>
        </w:tc>
      </w:tr>
      <w:tr w:rsidR="0043743F" w:rsidRPr="0096543C" w14:paraId="6E1E6668" w14:textId="77777777" w:rsidTr="003C67C6">
        <w:trPr>
          <w:trHeight w:val="310"/>
        </w:trPr>
        <w:tc>
          <w:tcPr>
            <w:tcW w:w="5472" w:type="dxa"/>
          </w:tcPr>
          <w:p w14:paraId="43F8E269" w14:textId="21F10F04" w:rsidR="0043743F" w:rsidRPr="0096543C" w:rsidRDefault="0043743F" w:rsidP="0043743F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B/Hepatitis C/Fatty liver</w:t>
            </w:r>
          </w:p>
        </w:tc>
        <w:tc>
          <w:tcPr>
            <w:tcW w:w="3240" w:type="dxa"/>
            <w:vAlign w:val="center"/>
          </w:tcPr>
          <w:p w14:paraId="3E12B108" w14:textId="37D9C40D" w:rsidR="0043743F" w:rsidRPr="0096543C" w:rsidRDefault="0043743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7 (0.5)</w:t>
            </w:r>
          </w:p>
        </w:tc>
      </w:tr>
      <w:tr w:rsidR="0043743F" w:rsidRPr="0096543C" w14:paraId="6BE44A23" w14:textId="77777777" w:rsidTr="003C67C6">
        <w:trPr>
          <w:trHeight w:val="310"/>
        </w:trPr>
        <w:tc>
          <w:tcPr>
            <w:tcW w:w="5472" w:type="dxa"/>
          </w:tcPr>
          <w:p w14:paraId="23C4BF64" w14:textId="3EEF408D" w:rsidR="0043743F" w:rsidRPr="0096543C" w:rsidRDefault="0043743F" w:rsidP="0043743F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tis C/Alcoholic liver disease/Recurrent pyogenic cholangitis</w:t>
            </w:r>
          </w:p>
        </w:tc>
        <w:tc>
          <w:tcPr>
            <w:tcW w:w="3240" w:type="dxa"/>
            <w:vAlign w:val="center"/>
          </w:tcPr>
          <w:p w14:paraId="4DEF2ED4" w14:textId="7B8C2794" w:rsidR="0043743F" w:rsidRPr="0096543C" w:rsidRDefault="0043743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1 (0.1)</w:t>
            </w:r>
          </w:p>
        </w:tc>
      </w:tr>
      <w:tr w:rsidR="0043743F" w:rsidRPr="0096543C" w14:paraId="637790EA" w14:textId="77777777" w:rsidTr="003C67C6">
        <w:trPr>
          <w:trHeight w:val="310"/>
        </w:trPr>
        <w:tc>
          <w:tcPr>
            <w:tcW w:w="5472" w:type="dxa"/>
          </w:tcPr>
          <w:p w14:paraId="1E0F8C87" w14:textId="55CB77BA" w:rsidR="0043743F" w:rsidRPr="0096543C" w:rsidRDefault="0043743F" w:rsidP="0043743F">
            <w:pPr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Unspecified chronic liver disease</w:t>
            </w:r>
          </w:p>
        </w:tc>
        <w:tc>
          <w:tcPr>
            <w:tcW w:w="3240" w:type="dxa"/>
            <w:vAlign w:val="center"/>
          </w:tcPr>
          <w:p w14:paraId="558ED469" w14:textId="336C20EE" w:rsidR="0043743F" w:rsidRPr="0096543C" w:rsidRDefault="0043743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30 (2.1)</w:t>
            </w:r>
          </w:p>
        </w:tc>
      </w:tr>
      <w:tr w:rsidR="0043743F" w:rsidRPr="0096543C" w14:paraId="1F96B6E7" w14:textId="77777777" w:rsidTr="003C67C6">
        <w:trPr>
          <w:trHeight w:val="310"/>
        </w:trPr>
        <w:tc>
          <w:tcPr>
            <w:tcW w:w="5472" w:type="dxa"/>
            <w:tcBorders>
              <w:bottom w:val="single" w:sz="4" w:space="0" w:color="auto"/>
            </w:tcBorders>
          </w:tcPr>
          <w:p w14:paraId="7E924BC5" w14:textId="77777777" w:rsidR="0043743F" w:rsidRPr="0096543C" w:rsidRDefault="0043743F" w:rsidP="0043743F">
            <w:pPr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Without any chronic liver diseases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D71BE1A" w14:textId="2295691D" w:rsidR="0043743F" w:rsidRPr="0096543C" w:rsidRDefault="0043743F" w:rsidP="003C67C6">
            <w:pPr>
              <w:jc w:val="center"/>
              <w:rPr>
                <w:lang w:val="en-GB"/>
              </w:rPr>
            </w:pPr>
            <w:r w:rsidRPr="0096543C">
              <w:rPr>
                <w:lang w:val="en-GB"/>
              </w:rPr>
              <w:t>569 (38.9)</w:t>
            </w:r>
          </w:p>
        </w:tc>
      </w:tr>
    </w:tbl>
    <w:p w14:paraId="73F36C05" w14:textId="359767BB" w:rsidR="00B911BF" w:rsidRPr="0096543C" w:rsidRDefault="00B911BF" w:rsidP="00B911BF">
      <w:pPr>
        <w:rPr>
          <w:lang w:val="en-GB"/>
        </w:rPr>
      </w:pPr>
      <w:r w:rsidRPr="0096543C">
        <w:rPr>
          <w:lang w:val="en-GB"/>
        </w:rPr>
        <w:t xml:space="preserve">*The </w:t>
      </w:r>
      <w:r w:rsidR="0096543C" w:rsidRPr="0096543C">
        <w:rPr>
          <w:lang w:val="en-GB"/>
        </w:rPr>
        <w:t>aetiologies</w:t>
      </w:r>
      <w:r w:rsidRPr="0096543C">
        <w:rPr>
          <w:lang w:val="en-GB"/>
        </w:rPr>
        <w:t xml:space="preserve"> </w:t>
      </w:r>
      <w:r w:rsidR="0071701F" w:rsidRPr="0096543C">
        <w:rPr>
          <w:lang w:val="en-GB"/>
        </w:rPr>
        <w:t>of chronic liver disease are mutually exclusive.</w:t>
      </w:r>
    </w:p>
    <w:p w14:paraId="6C2236B0" w14:textId="36189B7C" w:rsidR="006672A3" w:rsidRPr="0096543C" w:rsidRDefault="006672A3">
      <w:pPr>
        <w:widowControl/>
        <w:rPr>
          <w:lang w:val="en-GB"/>
        </w:rPr>
      </w:pPr>
      <w:r w:rsidRPr="0096543C">
        <w:rPr>
          <w:lang w:val="en-GB"/>
        </w:rPr>
        <w:br w:type="page"/>
      </w:r>
    </w:p>
    <w:p w14:paraId="09AB5FE4" w14:textId="1AEFEA28" w:rsidR="003808B8" w:rsidRPr="0096543C" w:rsidRDefault="00A2765F" w:rsidP="003808B8">
      <w:pPr>
        <w:widowControl/>
        <w:rPr>
          <w:lang w:val="en-GB"/>
        </w:rPr>
      </w:pPr>
      <w:r w:rsidRPr="0096543C">
        <w:rPr>
          <w:lang w:val="en-GB"/>
        </w:rPr>
        <w:lastRenderedPageBreak/>
        <w:t xml:space="preserve">Supplementary Table </w:t>
      </w:r>
      <w:r w:rsidR="000D44F4" w:rsidRPr="0096543C">
        <w:rPr>
          <w:lang w:val="en-GB"/>
        </w:rPr>
        <w:t>8</w:t>
      </w:r>
      <w:r w:rsidR="003808B8" w:rsidRPr="0096543C">
        <w:rPr>
          <w:lang w:val="en-GB"/>
        </w:rPr>
        <w:t>. Causes of death</w:t>
      </w:r>
      <w:r w:rsidR="001E2339" w:rsidRPr="0096543C">
        <w:rPr>
          <w:lang w:val="en-GB"/>
        </w:rPr>
        <w:t xml:space="preserve"> in patients with psychiatric illness.</w:t>
      </w:r>
    </w:p>
    <w:tbl>
      <w:tblPr>
        <w:tblW w:w="8568" w:type="dxa"/>
        <w:tblLayout w:type="fixed"/>
        <w:tblLook w:val="04A0" w:firstRow="1" w:lastRow="0" w:firstColumn="1" w:lastColumn="0" w:noHBand="0" w:noVBand="1"/>
      </w:tblPr>
      <w:tblGrid>
        <w:gridCol w:w="5328"/>
        <w:gridCol w:w="3240"/>
      </w:tblGrid>
      <w:tr w:rsidR="003808B8" w:rsidRPr="0096543C" w14:paraId="7C142F8F" w14:textId="77777777" w:rsidTr="005D6780">
        <w:trPr>
          <w:trHeight w:val="341"/>
        </w:trPr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</w:tcPr>
          <w:p w14:paraId="0E8A534C" w14:textId="12827E5E" w:rsidR="003808B8" w:rsidRPr="0096543C" w:rsidRDefault="0096543C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Aetiolog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BAA3730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Number of patients (%) N=10,614</w:t>
            </w:r>
          </w:p>
        </w:tc>
      </w:tr>
      <w:tr w:rsidR="003808B8" w:rsidRPr="0096543C" w14:paraId="5DCE265D" w14:textId="77777777" w:rsidTr="0097582B">
        <w:trPr>
          <w:trHeight w:val="305"/>
        </w:trPr>
        <w:tc>
          <w:tcPr>
            <w:tcW w:w="53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717C5C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Infection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BC8F30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956 (18.4)</w:t>
            </w:r>
          </w:p>
        </w:tc>
      </w:tr>
      <w:tr w:rsidR="003808B8" w:rsidRPr="0096543C" w14:paraId="43681B40" w14:textId="77777777" w:rsidTr="0097582B">
        <w:trPr>
          <w:trHeight w:val="305"/>
        </w:trPr>
        <w:tc>
          <w:tcPr>
            <w:tcW w:w="5328" w:type="dxa"/>
            <w:shd w:val="clear" w:color="auto" w:fill="F2F2F2" w:themeFill="background1" w:themeFillShade="F2"/>
          </w:tcPr>
          <w:p w14:paraId="48A2966D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Pneumonia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2071A8DE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1,705 (16.1)</w:t>
            </w:r>
          </w:p>
        </w:tc>
      </w:tr>
      <w:tr w:rsidR="003808B8" w:rsidRPr="0096543C" w14:paraId="2B97A5A1" w14:textId="77777777" w:rsidTr="0097582B">
        <w:trPr>
          <w:trHeight w:val="305"/>
        </w:trPr>
        <w:tc>
          <w:tcPr>
            <w:tcW w:w="5328" w:type="dxa"/>
            <w:shd w:val="clear" w:color="auto" w:fill="F2F2F2" w:themeFill="background1" w:themeFillShade="F2"/>
          </w:tcPr>
          <w:p w14:paraId="0BEA2E7C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Sepsis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3206026C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251 (2.4)</w:t>
            </w:r>
          </w:p>
        </w:tc>
      </w:tr>
      <w:tr w:rsidR="003808B8" w:rsidRPr="0096543C" w14:paraId="5D0CC348" w14:textId="77777777" w:rsidTr="005D6780">
        <w:trPr>
          <w:trHeight w:val="305"/>
        </w:trPr>
        <w:tc>
          <w:tcPr>
            <w:tcW w:w="5328" w:type="dxa"/>
          </w:tcPr>
          <w:p w14:paraId="73B9D465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Cancers other than HCC</w:t>
            </w:r>
          </w:p>
        </w:tc>
        <w:tc>
          <w:tcPr>
            <w:tcW w:w="3240" w:type="dxa"/>
          </w:tcPr>
          <w:p w14:paraId="3B162EC3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708 (16.1)</w:t>
            </w:r>
          </w:p>
        </w:tc>
      </w:tr>
      <w:tr w:rsidR="003808B8" w:rsidRPr="0096543C" w14:paraId="46288866" w14:textId="77777777" w:rsidTr="005D6780">
        <w:trPr>
          <w:trHeight w:val="310"/>
        </w:trPr>
        <w:tc>
          <w:tcPr>
            <w:tcW w:w="5328" w:type="dxa"/>
          </w:tcPr>
          <w:p w14:paraId="4DAC9632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Digestive organs and peritoneum</w:t>
            </w:r>
          </w:p>
        </w:tc>
        <w:tc>
          <w:tcPr>
            <w:tcW w:w="3240" w:type="dxa"/>
          </w:tcPr>
          <w:p w14:paraId="710ACB5C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507 (4.8)</w:t>
            </w:r>
          </w:p>
        </w:tc>
      </w:tr>
      <w:tr w:rsidR="003808B8" w:rsidRPr="0096543C" w14:paraId="71AFF61D" w14:textId="77777777" w:rsidTr="005D6780">
        <w:trPr>
          <w:trHeight w:val="310"/>
        </w:trPr>
        <w:tc>
          <w:tcPr>
            <w:tcW w:w="5328" w:type="dxa"/>
          </w:tcPr>
          <w:p w14:paraId="1C059430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 xml:space="preserve">Respiratory and intrathoracic organs </w:t>
            </w:r>
          </w:p>
        </w:tc>
        <w:tc>
          <w:tcPr>
            <w:tcW w:w="3240" w:type="dxa"/>
          </w:tcPr>
          <w:p w14:paraId="1D12B4D4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490 (4.6)</w:t>
            </w:r>
          </w:p>
        </w:tc>
      </w:tr>
      <w:tr w:rsidR="003808B8" w:rsidRPr="0096543C" w14:paraId="7EAC1F67" w14:textId="77777777" w:rsidTr="005D6780">
        <w:trPr>
          <w:trHeight w:val="310"/>
        </w:trPr>
        <w:tc>
          <w:tcPr>
            <w:tcW w:w="5328" w:type="dxa"/>
          </w:tcPr>
          <w:p w14:paraId="0681B338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Genitourinary organs</w:t>
            </w:r>
          </w:p>
        </w:tc>
        <w:tc>
          <w:tcPr>
            <w:tcW w:w="3240" w:type="dxa"/>
          </w:tcPr>
          <w:p w14:paraId="38C52869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150 (1.4)</w:t>
            </w:r>
          </w:p>
        </w:tc>
      </w:tr>
      <w:tr w:rsidR="003808B8" w:rsidRPr="0096543C" w14:paraId="0C578540" w14:textId="77777777" w:rsidTr="005D6780">
        <w:trPr>
          <w:trHeight w:val="310"/>
        </w:trPr>
        <w:tc>
          <w:tcPr>
            <w:tcW w:w="5328" w:type="dxa"/>
          </w:tcPr>
          <w:p w14:paraId="2C3DBBC3" w14:textId="2CC6430B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/>
                <w:bCs/>
                <w:lang w:val="en-GB"/>
              </w:rPr>
            </w:pPr>
            <w:r w:rsidRPr="0096543C">
              <w:rPr>
                <w:bCs/>
                <w:lang w:val="en-GB"/>
              </w:rPr>
              <w:t xml:space="preserve">Bone, </w:t>
            </w:r>
            <w:r w:rsidR="009D41C7" w:rsidRPr="0096543C">
              <w:rPr>
                <w:bCs/>
                <w:lang w:val="en-GB"/>
              </w:rPr>
              <w:t>connective</w:t>
            </w:r>
            <w:r w:rsidRPr="0096543C">
              <w:rPr>
                <w:bCs/>
                <w:lang w:val="en-GB"/>
              </w:rPr>
              <w:t xml:space="preserve"> tissue, skin, and breast</w:t>
            </w:r>
          </w:p>
        </w:tc>
        <w:tc>
          <w:tcPr>
            <w:tcW w:w="3240" w:type="dxa"/>
          </w:tcPr>
          <w:p w14:paraId="5758FFBB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129 (1.2)</w:t>
            </w:r>
          </w:p>
        </w:tc>
      </w:tr>
      <w:tr w:rsidR="003808B8" w:rsidRPr="0096543C" w14:paraId="7015D028" w14:textId="77777777" w:rsidTr="005D6780">
        <w:trPr>
          <w:trHeight w:val="310"/>
        </w:trPr>
        <w:tc>
          <w:tcPr>
            <w:tcW w:w="5328" w:type="dxa"/>
          </w:tcPr>
          <w:p w14:paraId="149F9356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Others</w:t>
            </w:r>
          </w:p>
        </w:tc>
        <w:tc>
          <w:tcPr>
            <w:tcW w:w="3240" w:type="dxa"/>
          </w:tcPr>
          <w:p w14:paraId="48E40EBA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347 (3.3)</w:t>
            </w:r>
          </w:p>
        </w:tc>
      </w:tr>
      <w:tr w:rsidR="003808B8" w:rsidRPr="0096543C" w14:paraId="112A72AF" w14:textId="77777777" w:rsidTr="005D6780">
        <w:trPr>
          <w:trHeight w:val="310"/>
        </w:trPr>
        <w:tc>
          <w:tcPr>
            <w:tcW w:w="5328" w:type="dxa"/>
          </w:tcPr>
          <w:p w14:paraId="0FDF7F87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Secondary cancer</w:t>
            </w:r>
          </w:p>
        </w:tc>
        <w:tc>
          <w:tcPr>
            <w:tcW w:w="3240" w:type="dxa"/>
          </w:tcPr>
          <w:p w14:paraId="0C2C0E3A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85 (0.8)</w:t>
            </w:r>
          </w:p>
        </w:tc>
      </w:tr>
      <w:tr w:rsidR="003808B8" w:rsidRPr="0096543C" w14:paraId="12D61B0C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247E4C1D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Suicide or self-inflicted poisoning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C3AB247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294 (12.2)</w:t>
            </w:r>
          </w:p>
        </w:tc>
      </w:tr>
      <w:tr w:rsidR="003808B8" w:rsidRPr="0096543C" w14:paraId="1BC3EFB4" w14:textId="77777777" w:rsidTr="005D6780">
        <w:trPr>
          <w:trHeight w:val="310"/>
        </w:trPr>
        <w:tc>
          <w:tcPr>
            <w:tcW w:w="5328" w:type="dxa"/>
          </w:tcPr>
          <w:p w14:paraId="3AD85940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Cardiovascular disease</w:t>
            </w:r>
          </w:p>
        </w:tc>
        <w:tc>
          <w:tcPr>
            <w:tcW w:w="3240" w:type="dxa"/>
          </w:tcPr>
          <w:p w14:paraId="18E4C771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221 (11.5)</w:t>
            </w:r>
          </w:p>
        </w:tc>
      </w:tr>
      <w:tr w:rsidR="003808B8" w:rsidRPr="0096543C" w14:paraId="6C7C6D1D" w14:textId="77777777" w:rsidTr="005D6780">
        <w:trPr>
          <w:trHeight w:val="310"/>
        </w:trPr>
        <w:tc>
          <w:tcPr>
            <w:tcW w:w="5328" w:type="dxa"/>
          </w:tcPr>
          <w:p w14:paraId="46CF81F7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Ischemic heart disease</w:t>
            </w:r>
          </w:p>
        </w:tc>
        <w:tc>
          <w:tcPr>
            <w:tcW w:w="3240" w:type="dxa"/>
          </w:tcPr>
          <w:p w14:paraId="21B9B5B4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496 (4.7)</w:t>
            </w:r>
          </w:p>
        </w:tc>
      </w:tr>
      <w:tr w:rsidR="003808B8" w:rsidRPr="0096543C" w14:paraId="7F6FAEFB" w14:textId="77777777" w:rsidTr="005D6780">
        <w:trPr>
          <w:trHeight w:val="310"/>
        </w:trPr>
        <w:tc>
          <w:tcPr>
            <w:tcW w:w="5328" w:type="dxa"/>
          </w:tcPr>
          <w:p w14:paraId="7C72F09C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Cerebrovascular accident</w:t>
            </w:r>
          </w:p>
        </w:tc>
        <w:tc>
          <w:tcPr>
            <w:tcW w:w="3240" w:type="dxa"/>
          </w:tcPr>
          <w:p w14:paraId="60859345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462 (4.4)</w:t>
            </w:r>
          </w:p>
        </w:tc>
      </w:tr>
      <w:tr w:rsidR="003808B8" w:rsidRPr="0096543C" w14:paraId="0E16B167" w14:textId="77777777" w:rsidTr="005D6780">
        <w:trPr>
          <w:trHeight w:val="310"/>
        </w:trPr>
        <w:tc>
          <w:tcPr>
            <w:tcW w:w="5328" w:type="dxa"/>
          </w:tcPr>
          <w:p w14:paraId="7A98C91E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/>
                <w:bCs/>
                <w:lang w:val="en-GB"/>
              </w:rPr>
            </w:pPr>
            <w:r w:rsidRPr="0096543C">
              <w:rPr>
                <w:bCs/>
                <w:lang w:val="en-GB"/>
              </w:rPr>
              <w:t>Congestive heart failure</w:t>
            </w:r>
          </w:p>
        </w:tc>
        <w:tc>
          <w:tcPr>
            <w:tcW w:w="3240" w:type="dxa"/>
          </w:tcPr>
          <w:p w14:paraId="52688081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263 (2.5)</w:t>
            </w:r>
          </w:p>
        </w:tc>
      </w:tr>
      <w:tr w:rsidR="003808B8" w:rsidRPr="0096543C" w14:paraId="3A328C6B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17A07C69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Liver disease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2D18045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595 (5.6)</w:t>
            </w:r>
          </w:p>
        </w:tc>
      </w:tr>
      <w:tr w:rsidR="003808B8" w:rsidRPr="0096543C" w14:paraId="7FDDD5AD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4041A4F0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epatic events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31616148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292 (2.8)</w:t>
            </w:r>
          </w:p>
        </w:tc>
      </w:tr>
      <w:tr w:rsidR="003808B8" w:rsidRPr="0096543C" w14:paraId="217669E9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7C5B5BD5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HCC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57DF02AC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219 (2.1)</w:t>
            </w:r>
          </w:p>
        </w:tc>
      </w:tr>
      <w:tr w:rsidR="003808B8" w:rsidRPr="0096543C" w14:paraId="78780165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56C9D8EC" w14:textId="77777777" w:rsidR="003808B8" w:rsidRPr="0096543C" w:rsidRDefault="003808B8" w:rsidP="003808B8">
            <w:pPr>
              <w:widowControl/>
              <w:numPr>
                <w:ilvl w:val="0"/>
                <w:numId w:val="1"/>
              </w:numPr>
              <w:rPr>
                <w:bCs/>
                <w:lang w:val="en-GB"/>
              </w:rPr>
            </w:pPr>
            <w:r w:rsidRPr="0096543C">
              <w:rPr>
                <w:bCs/>
                <w:lang w:val="en-GB"/>
              </w:rPr>
              <w:t>Liver failure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893C84D" w14:textId="77777777" w:rsidR="003808B8" w:rsidRPr="0096543C" w:rsidRDefault="003808B8" w:rsidP="003808B8">
            <w:pPr>
              <w:widowControl/>
              <w:rPr>
                <w:lang w:val="en-GB"/>
              </w:rPr>
            </w:pPr>
            <w:r w:rsidRPr="0096543C">
              <w:rPr>
                <w:lang w:val="en-GB"/>
              </w:rPr>
              <w:t>86 (0.8)</w:t>
            </w:r>
          </w:p>
        </w:tc>
      </w:tr>
      <w:tr w:rsidR="003808B8" w:rsidRPr="0096543C" w14:paraId="2BC34A5A" w14:textId="77777777" w:rsidTr="005D6780">
        <w:trPr>
          <w:trHeight w:val="310"/>
        </w:trPr>
        <w:tc>
          <w:tcPr>
            <w:tcW w:w="5328" w:type="dxa"/>
          </w:tcPr>
          <w:p w14:paraId="2EDA6E36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Accidental poisoning</w:t>
            </w:r>
          </w:p>
        </w:tc>
        <w:tc>
          <w:tcPr>
            <w:tcW w:w="3240" w:type="dxa"/>
          </w:tcPr>
          <w:p w14:paraId="0CC2E476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260 (2.4)</w:t>
            </w:r>
          </w:p>
        </w:tc>
      </w:tr>
      <w:tr w:rsidR="003808B8" w:rsidRPr="0096543C" w14:paraId="0E91B176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7E081D1B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Obstructive lung disease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851A0C7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60 (1.5)</w:t>
            </w:r>
          </w:p>
        </w:tc>
      </w:tr>
      <w:tr w:rsidR="003808B8" w:rsidRPr="0096543C" w14:paraId="48674014" w14:textId="77777777" w:rsidTr="005D6780">
        <w:trPr>
          <w:trHeight w:val="310"/>
        </w:trPr>
        <w:tc>
          <w:tcPr>
            <w:tcW w:w="5328" w:type="dxa"/>
          </w:tcPr>
          <w:p w14:paraId="0651B411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Renal failure</w:t>
            </w:r>
          </w:p>
        </w:tc>
        <w:tc>
          <w:tcPr>
            <w:tcW w:w="3240" w:type="dxa"/>
          </w:tcPr>
          <w:p w14:paraId="0775AC7F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39 (1.3)</w:t>
            </w:r>
          </w:p>
        </w:tc>
      </w:tr>
      <w:tr w:rsidR="003808B8" w:rsidRPr="0096543C" w14:paraId="0ABA6095" w14:textId="77777777" w:rsidTr="0097582B">
        <w:trPr>
          <w:trHeight w:val="310"/>
        </w:trPr>
        <w:tc>
          <w:tcPr>
            <w:tcW w:w="5328" w:type="dxa"/>
            <w:shd w:val="clear" w:color="auto" w:fill="F2F2F2" w:themeFill="background1" w:themeFillShade="F2"/>
          </w:tcPr>
          <w:p w14:paraId="3C122518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Others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F25DDCA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327 (12.2)</w:t>
            </w:r>
          </w:p>
        </w:tc>
      </w:tr>
      <w:tr w:rsidR="003808B8" w:rsidRPr="0096543C" w14:paraId="6FD0D807" w14:textId="77777777" w:rsidTr="005D6780">
        <w:trPr>
          <w:trHeight w:val="310"/>
        </w:trPr>
        <w:tc>
          <w:tcPr>
            <w:tcW w:w="5328" w:type="dxa"/>
            <w:tcBorders>
              <w:bottom w:val="single" w:sz="4" w:space="0" w:color="auto"/>
            </w:tcBorders>
          </w:tcPr>
          <w:p w14:paraId="2B17F192" w14:textId="77777777" w:rsidR="003808B8" w:rsidRPr="0096543C" w:rsidRDefault="003808B8" w:rsidP="003808B8">
            <w:pPr>
              <w:widowControl/>
              <w:rPr>
                <w:b/>
                <w:bCs/>
                <w:lang w:val="en-GB"/>
              </w:rPr>
            </w:pPr>
            <w:r w:rsidRPr="0096543C">
              <w:rPr>
                <w:b/>
                <w:bCs/>
                <w:lang w:val="en-GB"/>
              </w:rPr>
              <w:t>Unknow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09B45C8" w14:textId="77777777" w:rsidR="003808B8" w:rsidRPr="0096543C" w:rsidRDefault="003808B8" w:rsidP="003808B8">
            <w:pPr>
              <w:widowControl/>
              <w:rPr>
                <w:b/>
                <w:lang w:val="en-GB"/>
              </w:rPr>
            </w:pPr>
            <w:r w:rsidRPr="0096543C">
              <w:rPr>
                <w:b/>
                <w:lang w:val="en-GB"/>
              </w:rPr>
              <w:t>1,954 (18.4)</w:t>
            </w:r>
          </w:p>
        </w:tc>
      </w:tr>
    </w:tbl>
    <w:p w14:paraId="39FC8499" w14:textId="77777777" w:rsidR="003808B8" w:rsidRPr="0096543C" w:rsidRDefault="003808B8" w:rsidP="003808B8">
      <w:pPr>
        <w:widowControl/>
        <w:rPr>
          <w:lang w:val="en-GB"/>
        </w:rPr>
      </w:pPr>
    </w:p>
    <w:p w14:paraId="0D95C5FA" w14:textId="77777777" w:rsidR="003808B8" w:rsidRPr="0096543C" w:rsidRDefault="003808B8">
      <w:pPr>
        <w:widowControl/>
        <w:rPr>
          <w:lang w:val="en-GB"/>
        </w:rPr>
      </w:pPr>
      <w:r w:rsidRPr="0096543C">
        <w:rPr>
          <w:lang w:val="en-GB"/>
        </w:rPr>
        <w:br w:type="page"/>
      </w:r>
    </w:p>
    <w:p w14:paraId="73B9826D" w14:textId="34D5EA99" w:rsidR="008B1BC4" w:rsidRPr="0096543C" w:rsidRDefault="008B1BC4" w:rsidP="008B1BC4">
      <w:pPr>
        <w:widowControl/>
        <w:rPr>
          <w:lang w:val="en-GB"/>
        </w:rPr>
      </w:pPr>
      <w:r w:rsidRPr="0096543C">
        <w:rPr>
          <w:lang w:val="en-GB"/>
        </w:rPr>
        <w:lastRenderedPageBreak/>
        <w:t>Supplementary Figure 1. Study patient flow.</w:t>
      </w:r>
    </w:p>
    <w:p w14:paraId="16566D44" w14:textId="3FAC4360" w:rsidR="008B1BC4" w:rsidRPr="0096543C" w:rsidRDefault="00815D62" w:rsidP="008B1BC4">
      <w:pPr>
        <w:widowControl/>
        <w:rPr>
          <w:lang w:val="en-GB"/>
        </w:rPr>
      </w:pPr>
      <w:r w:rsidRPr="0096543C">
        <w:rPr>
          <w:noProof/>
        </w:rPr>
        <w:drawing>
          <wp:inline distT="0" distB="0" distL="0" distR="0" wp14:anchorId="4EA190F1" wp14:editId="59CD6772">
            <wp:extent cx="5731510" cy="356552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1BC4" w:rsidRPr="0096543C">
        <w:rPr>
          <w:lang w:val="en-GB"/>
        </w:rPr>
        <w:br w:type="page"/>
      </w:r>
    </w:p>
    <w:p w14:paraId="7999C09D" w14:textId="335150CB" w:rsidR="006672A3" w:rsidRPr="0096543C" w:rsidRDefault="006672A3">
      <w:pPr>
        <w:rPr>
          <w:lang w:val="en-GB"/>
        </w:rPr>
      </w:pPr>
      <w:r w:rsidRPr="0096543C">
        <w:rPr>
          <w:lang w:val="en-GB"/>
        </w:rPr>
        <w:lastRenderedPageBreak/>
        <w:t xml:space="preserve">Supplementary Figure </w:t>
      </w:r>
      <w:r w:rsidR="008B1BC4" w:rsidRPr="0096543C">
        <w:rPr>
          <w:lang w:val="en-GB"/>
        </w:rPr>
        <w:t>2</w:t>
      </w:r>
      <w:r w:rsidRPr="0096543C">
        <w:rPr>
          <w:lang w:val="en-GB"/>
        </w:rPr>
        <w:t>. Expected cumulative incidence of hepatocellular carcinoma based on population data and observed cumulative incidence of hepatocellular carcinoma in patients with (</w:t>
      </w:r>
      <w:r w:rsidR="00E27D88" w:rsidRPr="0096543C">
        <w:rPr>
          <w:lang w:val="en-GB"/>
        </w:rPr>
        <w:t>A</w:t>
      </w:r>
      <w:r w:rsidRPr="0096543C">
        <w:rPr>
          <w:lang w:val="en-GB"/>
        </w:rPr>
        <w:t>) dru</w:t>
      </w:r>
      <w:r w:rsidR="00E27D88" w:rsidRPr="0096543C">
        <w:rPr>
          <w:lang w:val="en-GB"/>
        </w:rPr>
        <w:t xml:space="preserve">g-induced mental disorders, </w:t>
      </w:r>
      <w:r w:rsidRPr="0096543C">
        <w:rPr>
          <w:lang w:val="en-GB"/>
        </w:rPr>
        <w:t>(</w:t>
      </w:r>
      <w:r w:rsidR="00E27D88" w:rsidRPr="0096543C">
        <w:rPr>
          <w:lang w:val="en-GB"/>
        </w:rPr>
        <w:t>B</w:t>
      </w:r>
      <w:r w:rsidRPr="0096543C">
        <w:rPr>
          <w:lang w:val="en-GB"/>
        </w:rPr>
        <w:t xml:space="preserve">) alcohol-induced mental disorders, </w:t>
      </w:r>
      <w:r w:rsidR="00E27D88" w:rsidRPr="0096543C">
        <w:rPr>
          <w:lang w:val="en-GB"/>
        </w:rPr>
        <w:t xml:space="preserve">(C) psychotic disorders, and (D) mood disorders </w:t>
      </w:r>
      <w:r w:rsidRPr="0096543C">
        <w:rPr>
          <w:lang w:val="en-GB"/>
        </w:rPr>
        <w:t>with age- and sex-standardization</w:t>
      </w:r>
      <w:r w:rsidR="0074449E" w:rsidRPr="0096543C">
        <w:rPr>
          <w:lang w:val="en-GB"/>
        </w:rPr>
        <w:t>.</w:t>
      </w:r>
    </w:p>
    <w:p w14:paraId="71A5D06A" w14:textId="0819C910" w:rsidR="00C56150" w:rsidRPr="0096543C" w:rsidRDefault="00DC66A2">
      <w:pPr>
        <w:rPr>
          <w:lang w:val="en-GB"/>
        </w:rPr>
      </w:pPr>
      <w:r w:rsidRPr="0096543C">
        <w:rPr>
          <w:lang w:val="en-GB"/>
        </w:rPr>
        <w:t>A</w:t>
      </w:r>
      <w:r w:rsidR="00EE0C0F" w:rsidRPr="0096543C">
        <w:rPr>
          <w:lang w:val="en-GB"/>
        </w:rPr>
        <w:t xml:space="preserve">. </w:t>
      </w:r>
    </w:p>
    <w:p w14:paraId="1FA06F7B" w14:textId="5D4AD76B" w:rsidR="00EE0C0F" w:rsidRPr="0096543C" w:rsidRDefault="00616A80">
      <w:pPr>
        <w:rPr>
          <w:lang w:val="en-GB"/>
        </w:rPr>
      </w:pPr>
      <w:r w:rsidRPr="0096543C">
        <w:rPr>
          <w:noProof/>
        </w:rPr>
        <w:drawing>
          <wp:inline distT="0" distB="0" distL="0" distR="0" wp14:anchorId="63EEA17B" wp14:editId="50A18DB2">
            <wp:extent cx="36576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3D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380" cy="367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71889" w14:textId="1E751E83" w:rsidR="00616A80" w:rsidRPr="0096543C" w:rsidRDefault="00DC66A2">
      <w:pPr>
        <w:rPr>
          <w:lang w:val="en-GB"/>
        </w:rPr>
      </w:pPr>
      <w:r w:rsidRPr="0096543C">
        <w:rPr>
          <w:lang w:val="en-GB"/>
        </w:rPr>
        <w:t>B</w:t>
      </w:r>
      <w:r w:rsidR="00616A80" w:rsidRPr="0096543C">
        <w:rPr>
          <w:lang w:val="en-GB"/>
        </w:rPr>
        <w:t>.</w:t>
      </w:r>
    </w:p>
    <w:p w14:paraId="5EFAD862" w14:textId="0F5634DF" w:rsidR="00616A80" w:rsidRPr="0096543C" w:rsidRDefault="00616A80">
      <w:pPr>
        <w:rPr>
          <w:lang w:val="en-GB"/>
        </w:rPr>
      </w:pPr>
      <w:r w:rsidRPr="0096543C">
        <w:rPr>
          <w:noProof/>
        </w:rPr>
        <w:drawing>
          <wp:inline distT="0" distB="0" distL="0" distR="0" wp14:anchorId="06A9F9CF" wp14:editId="03EFA8C9">
            <wp:extent cx="3764478" cy="3764478"/>
            <wp:effectExtent l="0" t="0" r="762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3E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265" cy="37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B053B" w14:textId="77777777" w:rsidR="00DC66A2" w:rsidRPr="0096543C" w:rsidRDefault="00DC66A2" w:rsidP="00DC66A2">
      <w:pPr>
        <w:rPr>
          <w:lang w:val="en-GB"/>
        </w:rPr>
      </w:pPr>
      <w:r w:rsidRPr="0096543C">
        <w:rPr>
          <w:lang w:val="en-GB"/>
        </w:rPr>
        <w:lastRenderedPageBreak/>
        <w:t>C.</w:t>
      </w:r>
    </w:p>
    <w:p w14:paraId="4239CBC4" w14:textId="3FB3AAB9" w:rsidR="00DC66A2" w:rsidRPr="0096543C" w:rsidRDefault="00DC66A2" w:rsidP="00DC66A2">
      <w:pPr>
        <w:rPr>
          <w:lang w:val="en-GB"/>
        </w:rPr>
      </w:pPr>
      <w:r w:rsidRPr="0096543C">
        <w:rPr>
          <w:noProof/>
        </w:rPr>
        <w:drawing>
          <wp:inline distT="0" distB="0" distL="0" distR="0" wp14:anchorId="2F6F3945" wp14:editId="78A69CF1">
            <wp:extent cx="4108450" cy="41084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3C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9715" cy="411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11FC4" w14:textId="68DB5ADD" w:rsidR="00DC66A2" w:rsidRPr="0096543C" w:rsidRDefault="00DC66A2" w:rsidP="00DC66A2">
      <w:pPr>
        <w:rPr>
          <w:lang w:val="en-GB"/>
        </w:rPr>
      </w:pPr>
      <w:r w:rsidRPr="0096543C">
        <w:rPr>
          <w:lang w:val="en-GB"/>
        </w:rPr>
        <w:t>D.</w:t>
      </w:r>
    </w:p>
    <w:p w14:paraId="79371943" w14:textId="66B05E68" w:rsidR="00DC66A2" w:rsidRPr="0096543C" w:rsidRDefault="00DC66A2">
      <w:pPr>
        <w:rPr>
          <w:lang w:val="en-GB"/>
        </w:rPr>
      </w:pPr>
      <w:r w:rsidRPr="0096543C">
        <w:rPr>
          <w:noProof/>
        </w:rPr>
        <w:drawing>
          <wp:inline distT="0" distB="0" distL="0" distR="0" wp14:anchorId="691B22B1" wp14:editId="61A8FE8C">
            <wp:extent cx="4156364" cy="41563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3B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6654" cy="416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C66A2" w:rsidRPr="0096543C" w:rsidSect="0077183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E9464" w14:textId="77777777" w:rsidR="005A5142" w:rsidRDefault="005A5142" w:rsidP="00BC5CA1">
      <w:r>
        <w:separator/>
      </w:r>
    </w:p>
  </w:endnote>
  <w:endnote w:type="continuationSeparator" w:id="0">
    <w:p w14:paraId="257A9DF8" w14:textId="77777777" w:rsidR="005A5142" w:rsidRDefault="005A5142" w:rsidP="00BC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57A36" w14:textId="77777777" w:rsidR="005A5142" w:rsidRDefault="005A5142" w:rsidP="00BC5CA1">
      <w:r>
        <w:separator/>
      </w:r>
    </w:p>
  </w:footnote>
  <w:footnote w:type="continuationSeparator" w:id="0">
    <w:p w14:paraId="68398484" w14:textId="77777777" w:rsidR="005A5142" w:rsidRDefault="005A5142" w:rsidP="00BC5C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8298682"/>
      <w:docPartObj>
        <w:docPartGallery w:val="Page Numbers (Top of Page)"/>
        <w:docPartUnique/>
      </w:docPartObj>
    </w:sdtPr>
    <w:sdtEndPr/>
    <w:sdtContent>
      <w:p w14:paraId="71C82E10" w14:textId="7C0E7AC1" w:rsidR="00EF6FD6" w:rsidRDefault="00EF6F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9BB" w:rsidRPr="009D39BB">
          <w:rPr>
            <w:noProof/>
            <w:lang w:val="zh-TW"/>
          </w:rPr>
          <w:t>1</w:t>
        </w:r>
        <w:r>
          <w:fldChar w:fldCharType="end"/>
        </w:r>
      </w:p>
    </w:sdtContent>
  </w:sdt>
  <w:p w14:paraId="550BFEE5" w14:textId="77777777" w:rsidR="00EF6FD6" w:rsidRDefault="00EF6F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A225D"/>
    <w:multiLevelType w:val="hybridMultilevel"/>
    <w:tmpl w:val="2C5A05A2"/>
    <w:lvl w:ilvl="0" w:tplc="7A00D74C">
      <w:start w:val="509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46B71"/>
    <w:multiLevelType w:val="hybridMultilevel"/>
    <w:tmpl w:val="AC1C259A"/>
    <w:lvl w:ilvl="0" w:tplc="B784CF3C">
      <w:start w:val="4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0D"/>
    <w:rsid w:val="00002F8B"/>
    <w:rsid w:val="000061F3"/>
    <w:rsid w:val="00016258"/>
    <w:rsid w:val="00026F17"/>
    <w:rsid w:val="00027D35"/>
    <w:rsid w:val="0003601F"/>
    <w:rsid w:val="00057B98"/>
    <w:rsid w:val="00066481"/>
    <w:rsid w:val="00067B84"/>
    <w:rsid w:val="0007099A"/>
    <w:rsid w:val="0007761A"/>
    <w:rsid w:val="000A413E"/>
    <w:rsid w:val="000B4658"/>
    <w:rsid w:val="000B6791"/>
    <w:rsid w:val="000C6EED"/>
    <w:rsid w:val="000D44F4"/>
    <w:rsid w:val="000E0C5D"/>
    <w:rsid w:val="000F05A9"/>
    <w:rsid w:val="00103EC8"/>
    <w:rsid w:val="0010495B"/>
    <w:rsid w:val="001132D3"/>
    <w:rsid w:val="0011432B"/>
    <w:rsid w:val="001170A5"/>
    <w:rsid w:val="001268B1"/>
    <w:rsid w:val="001326DD"/>
    <w:rsid w:val="00137E98"/>
    <w:rsid w:val="00142DAD"/>
    <w:rsid w:val="00145F13"/>
    <w:rsid w:val="00146F98"/>
    <w:rsid w:val="001501EA"/>
    <w:rsid w:val="00170037"/>
    <w:rsid w:val="00175661"/>
    <w:rsid w:val="00182FF7"/>
    <w:rsid w:val="001865CF"/>
    <w:rsid w:val="00187B4B"/>
    <w:rsid w:val="00193A72"/>
    <w:rsid w:val="001B241F"/>
    <w:rsid w:val="001B5503"/>
    <w:rsid w:val="001C7C6B"/>
    <w:rsid w:val="001E2339"/>
    <w:rsid w:val="001F575C"/>
    <w:rsid w:val="00202947"/>
    <w:rsid w:val="00203E88"/>
    <w:rsid w:val="00242474"/>
    <w:rsid w:val="00243D97"/>
    <w:rsid w:val="00245801"/>
    <w:rsid w:val="002516D0"/>
    <w:rsid w:val="0025458C"/>
    <w:rsid w:val="00261962"/>
    <w:rsid w:val="002663CB"/>
    <w:rsid w:val="00290A63"/>
    <w:rsid w:val="00291E11"/>
    <w:rsid w:val="00293753"/>
    <w:rsid w:val="002A36D3"/>
    <w:rsid w:val="002A453E"/>
    <w:rsid w:val="002A731E"/>
    <w:rsid w:val="002C1556"/>
    <w:rsid w:val="002C29A2"/>
    <w:rsid w:val="002C589C"/>
    <w:rsid w:val="002C6D11"/>
    <w:rsid w:val="002C7A11"/>
    <w:rsid w:val="002D4AE9"/>
    <w:rsid w:val="002D57BE"/>
    <w:rsid w:val="002F6CAE"/>
    <w:rsid w:val="00300C27"/>
    <w:rsid w:val="0031561B"/>
    <w:rsid w:val="003204B4"/>
    <w:rsid w:val="0033170D"/>
    <w:rsid w:val="0034348B"/>
    <w:rsid w:val="003454C9"/>
    <w:rsid w:val="003504B5"/>
    <w:rsid w:val="00356AF9"/>
    <w:rsid w:val="00357A9A"/>
    <w:rsid w:val="00364A31"/>
    <w:rsid w:val="00371240"/>
    <w:rsid w:val="0037544B"/>
    <w:rsid w:val="003757EE"/>
    <w:rsid w:val="003808B8"/>
    <w:rsid w:val="00381791"/>
    <w:rsid w:val="00381AA5"/>
    <w:rsid w:val="0038215B"/>
    <w:rsid w:val="00387764"/>
    <w:rsid w:val="00390B54"/>
    <w:rsid w:val="00396EBE"/>
    <w:rsid w:val="003A78A8"/>
    <w:rsid w:val="003C67C6"/>
    <w:rsid w:val="003D03F7"/>
    <w:rsid w:val="003E1946"/>
    <w:rsid w:val="003E71A7"/>
    <w:rsid w:val="003F48DA"/>
    <w:rsid w:val="00405490"/>
    <w:rsid w:val="004073FF"/>
    <w:rsid w:val="004140DF"/>
    <w:rsid w:val="00415FD1"/>
    <w:rsid w:val="00425934"/>
    <w:rsid w:val="0043743F"/>
    <w:rsid w:val="00462DD8"/>
    <w:rsid w:val="00476F90"/>
    <w:rsid w:val="004779BE"/>
    <w:rsid w:val="00480099"/>
    <w:rsid w:val="00480B12"/>
    <w:rsid w:val="00485C46"/>
    <w:rsid w:val="004877C5"/>
    <w:rsid w:val="00494F9E"/>
    <w:rsid w:val="004A055E"/>
    <w:rsid w:val="004A1273"/>
    <w:rsid w:val="004A21D8"/>
    <w:rsid w:val="004B40E8"/>
    <w:rsid w:val="004D4A3F"/>
    <w:rsid w:val="004D4CBD"/>
    <w:rsid w:val="004E6E3F"/>
    <w:rsid w:val="004F2F00"/>
    <w:rsid w:val="004F73FB"/>
    <w:rsid w:val="00504C49"/>
    <w:rsid w:val="005129FD"/>
    <w:rsid w:val="00513179"/>
    <w:rsid w:val="00516827"/>
    <w:rsid w:val="0052265B"/>
    <w:rsid w:val="005263E2"/>
    <w:rsid w:val="0052651F"/>
    <w:rsid w:val="00535F4A"/>
    <w:rsid w:val="00536CC3"/>
    <w:rsid w:val="00537E05"/>
    <w:rsid w:val="00541092"/>
    <w:rsid w:val="0055188F"/>
    <w:rsid w:val="005527DC"/>
    <w:rsid w:val="005554C4"/>
    <w:rsid w:val="00556933"/>
    <w:rsid w:val="00571206"/>
    <w:rsid w:val="00574C18"/>
    <w:rsid w:val="00581192"/>
    <w:rsid w:val="00585C57"/>
    <w:rsid w:val="00593237"/>
    <w:rsid w:val="00594C91"/>
    <w:rsid w:val="00597ACC"/>
    <w:rsid w:val="005A382C"/>
    <w:rsid w:val="005A4647"/>
    <w:rsid w:val="005A5142"/>
    <w:rsid w:val="005B5443"/>
    <w:rsid w:val="005B5F9D"/>
    <w:rsid w:val="005C0088"/>
    <w:rsid w:val="005C6D86"/>
    <w:rsid w:val="005D4202"/>
    <w:rsid w:val="005D6780"/>
    <w:rsid w:val="005E26C5"/>
    <w:rsid w:val="006021EF"/>
    <w:rsid w:val="0060517C"/>
    <w:rsid w:val="00611114"/>
    <w:rsid w:val="00611229"/>
    <w:rsid w:val="00615699"/>
    <w:rsid w:val="00616A80"/>
    <w:rsid w:val="006179AB"/>
    <w:rsid w:val="00617F28"/>
    <w:rsid w:val="0062185C"/>
    <w:rsid w:val="0062349F"/>
    <w:rsid w:val="00632787"/>
    <w:rsid w:val="00634938"/>
    <w:rsid w:val="0064152C"/>
    <w:rsid w:val="00666BA4"/>
    <w:rsid w:val="00666EB0"/>
    <w:rsid w:val="0066700A"/>
    <w:rsid w:val="006672A3"/>
    <w:rsid w:val="00682A5C"/>
    <w:rsid w:val="00685003"/>
    <w:rsid w:val="0069132C"/>
    <w:rsid w:val="00694036"/>
    <w:rsid w:val="006B0E0E"/>
    <w:rsid w:val="006C4E3B"/>
    <w:rsid w:val="006E0075"/>
    <w:rsid w:val="006E2F0D"/>
    <w:rsid w:val="006F034F"/>
    <w:rsid w:val="00704CBA"/>
    <w:rsid w:val="0071701F"/>
    <w:rsid w:val="0074449E"/>
    <w:rsid w:val="0075318F"/>
    <w:rsid w:val="007534CD"/>
    <w:rsid w:val="00761FA2"/>
    <w:rsid w:val="00771831"/>
    <w:rsid w:val="00777E7E"/>
    <w:rsid w:val="00786FCE"/>
    <w:rsid w:val="007A063E"/>
    <w:rsid w:val="007A4F98"/>
    <w:rsid w:val="007A6132"/>
    <w:rsid w:val="007B1EED"/>
    <w:rsid w:val="007D351B"/>
    <w:rsid w:val="0080171D"/>
    <w:rsid w:val="00804002"/>
    <w:rsid w:val="00806CCA"/>
    <w:rsid w:val="00815D62"/>
    <w:rsid w:val="008166E1"/>
    <w:rsid w:val="00820939"/>
    <w:rsid w:val="00834831"/>
    <w:rsid w:val="008432D3"/>
    <w:rsid w:val="0086094E"/>
    <w:rsid w:val="00866223"/>
    <w:rsid w:val="00893FDA"/>
    <w:rsid w:val="00893FE9"/>
    <w:rsid w:val="008955FD"/>
    <w:rsid w:val="008A020D"/>
    <w:rsid w:val="008A63FD"/>
    <w:rsid w:val="008B1BC4"/>
    <w:rsid w:val="008B262E"/>
    <w:rsid w:val="008B5E96"/>
    <w:rsid w:val="008B6130"/>
    <w:rsid w:val="008D4479"/>
    <w:rsid w:val="008E1F03"/>
    <w:rsid w:val="008E6797"/>
    <w:rsid w:val="008F4C4F"/>
    <w:rsid w:val="00904C9D"/>
    <w:rsid w:val="00906056"/>
    <w:rsid w:val="00911A24"/>
    <w:rsid w:val="00912F56"/>
    <w:rsid w:val="00933BBB"/>
    <w:rsid w:val="00933D58"/>
    <w:rsid w:val="009454CA"/>
    <w:rsid w:val="00945758"/>
    <w:rsid w:val="0095294B"/>
    <w:rsid w:val="0096543C"/>
    <w:rsid w:val="009673C9"/>
    <w:rsid w:val="0097582B"/>
    <w:rsid w:val="00977174"/>
    <w:rsid w:val="00987FF7"/>
    <w:rsid w:val="009916E7"/>
    <w:rsid w:val="00992D4E"/>
    <w:rsid w:val="009930F3"/>
    <w:rsid w:val="009A0757"/>
    <w:rsid w:val="009A5FA2"/>
    <w:rsid w:val="009D39BB"/>
    <w:rsid w:val="009D41C7"/>
    <w:rsid w:val="009E0444"/>
    <w:rsid w:val="009E7C43"/>
    <w:rsid w:val="009F373F"/>
    <w:rsid w:val="009F6F88"/>
    <w:rsid w:val="00A15B9B"/>
    <w:rsid w:val="00A16864"/>
    <w:rsid w:val="00A27436"/>
    <w:rsid w:val="00A2765F"/>
    <w:rsid w:val="00A3359F"/>
    <w:rsid w:val="00A47F43"/>
    <w:rsid w:val="00A57F56"/>
    <w:rsid w:val="00A63C85"/>
    <w:rsid w:val="00A664DF"/>
    <w:rsid w:val="00A869CE"/>
    <w:rsid w:val="00A90AB7"/>
    <w:rsid w:val="00AC3037"/>
    <w:rsid w:val="00AC57CE"/>
    <w:rsid w:val="00AD0C6C"/>
    <w:rsid w:val="00AD6BFF"/>
    <w:rsid w:val="00AE0F24"/>
    <w:rsid w:val="00AE4E6E"/>
    <w:rsid w:val="00AF1E02"/>
    <w:rsid w:val="00B12CA2"/>
    <w:rsid w:val="00B143F8"/>
    <w:rsid w:val="00B21750"/>
    <w:rsid w:val="00B22759"/>
    <w:rsid w:val="00B25510"/>
    <w:rsid w:val="00B3060C"/>
    <w:rsid w:val="00B70049"/>
    <w:rsid w:val="00B723AD"/>
    <w:rsid w:val="00B848A4"/>
    <w:rsid w:val="00B84E24"/>
    <w:rsid w:val="00B911BF"/>
    <w:rsid w:val="00B935E2"/>
    <w:rsid w:val="00B9467A"/>
    <w:rsid w:val="00BA6987"/>
    <w:rsid w:val="00BB24A1"/>
    <w:rsid w:val="00BB2871"/>
    <w:rsid w:val="00BC4471"/>
    <w:rsid w:val="00BC5CA1"/>
    <w:rsid w:val="00BC5F9E"/>
    <w:rsid w:val="00BD4D60"/>
    <w:rsid w:val="00BD60ED"/>
    <w:rsid w:val="00BD7204"/>
    <w:rsid w:val="00BE3791"/>
    <w:rsid w:val="00BF7198"/>
    <w:rsid w:val="00C02E62"/>
    <w:rsid w:val="00C0453F"/>
    <w:rsid w:val="00C14A1B"/>
    <w:rsid w:val="00C16F76"/>
    <w:rsid w:val="00C2239B"/>
    <w:rsid w:val="00C25323"/>
    <w:rsid w:val="00C30ABE"/>
    <w:rsid w:val="00C40602"/>
    <w:rsid w:val="00C43B70"/>
    <w:rsid w:val="00C43D27"/>
    <w:rsid w:val="00C50AE2"/>
    <w:rsid w:val="00C56150"/>
    <w:rsid w:val="00C56D2A"/>
    <w:rsid w:val="00C57761"/>
    <w:rsid w:val="00C616FA"/>
    <w:rsid w:val="00C87172"/>
    <w:rsid w:val="00C9258E"/>
    <w:rsid w:val="00CA2FE9"/>
    <w:rsid w:val="00CA54C4"/>
    <w:rsid w:val="00CA5A9F"/>
    <w:rsid w:val="00CC69D1"/>
    <w:rsid w:val="00CE029D"/>
    <w:rsid w:val="00CE1D05"/>
    <w:rsid w:val="00CF392F"/>
    <w:rsid w:val="00CF4CD7"/>
    <w:rsid w:val="00D02A93"/>
    <w:rsid w:val="00D13330"/>
    <w:rsid w:val="00D3078F"/>
    <w:rsid w:val="00D31127"/>
    <w:rsid w:val="00D34537"/>
    <w:rsid w:val="00D4129A"/>
    <w:rsid w:val="00D55EC5"/>
    <w:rsid w:val="00D56AA8"/>
    <w:rsid w:val="00D74827"/>
    <w:rsid w:val="00D769AE"/>
    <w:rsid w:val="00D90F62"/>
    <w:rsid w:val="00D9120D"/>
    <w:rsid w:val="00D932FE"/>
    <w:rsid w:val="00DB3A7E"/>
    <w:rsid w:val="00DC56F1"/>
    <w:rsid w:val="00DC5D5F"/>
    <w:rsid w:val="00DC66A2"/>
    <w:rsid w:val="00DE61C0"/>
    <w:rsid w:val="00DF745D"/>
    <w:rsid w:val="00DF7CEB"/>
    <w:rsid w:val="00E02218"/>
    <w:rsid w:val="00E1709F"/>
    <w:rsid w:val="00E205B0"/>
    <w:rsid w:val="00E20FD2"/>
    <w:rsid w:val="00E21591"/>
    <w:rsid w:val="00E21CF6"/>
    <w:rsid w:val="00E231EE"/>
    <w:rsid w:val="00E257A8"/>
    <w:rsid w:val="00E258E8"/>
    <w:rsid w:val="00E27D88"/>
    <w:rsid w:val="00E40AC8"/>
    <w:rsid w:val="00E46990"/>
    <w:rsid w:val="00E53E89"/>
    <w:rsid w:val="00E55731"/>
    <w:rsid w:val="00E7475F"/>
    <w:rsid w:val="00E86BBC"/>
    <w:rsid w:val="00EA195B"/>
    <w:rsid w:val="00EB7B57"/>
    <w:rsid w:val="00EC2839"/>
    <w:rsid w:val="00EE0C0F"/>
    <w:rsid w:val="00EF1BFE"/>
    <w:rsid w:val="00EF402A"/>
    <w:rsid w:val="00EF6FD6"/>
    <w:rsid w:val="00F16EFF"/>
    <w:rsid w:val="00F2456B"/>
    <w:rsid w:val="00F30347"/>
    <w:rsid w:val="00F304C4"/>
    <w:rsid w:val="00F41685"/>
    <w:rsid w:val="00F4556A"/>
    <w:rsid w:val="00F55902"/>
    <w:rsid w:val="00F64213"/>
    <w:rsid w:val="00F671D0"/>
    <w:rsid w:val="00F70E38"/>
    <w:rsid w:val="00F72AC1"/>
    <w:rsid w:val="00FC0170"/>
    <w:rsid w:val="00FC32DB"/>
    <w:rsid w:val="00FC5662"/>
    <w:rsid w:val="00FD6FB0"/>
    <w:rsid w:val="00FD7F18"/>
    <w:rsid w:val="00FE166C"/>
    <w:rsid w:val="00FE5EBE"/>
    <w:rsid w:val="00FE7360"/>
    <w:rsid w:val="00FF1A43"/>
    <w:rsid w:val="00FF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BAF1F"/>
  <w15:chartTrackingRefBased/>
  <w15:docId w15:val="{22B3801D-CAFF-4C24-A30B-09037F5B4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HAns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20D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E88"/>
    <w:pPr>
      <w:keepNext/>
      <w:spacing w:before="240" w:after="240"/>
      <w:outlineLvl w:val="0"/>
    </w:pPr>
    <w:rPr>
      <w:rFonts w:asciiTheme="majorHAnsi" w:eastAsia="Times New Roman" w:hAnsiTheme="majorHAnsi" w:cstheme="majorBidi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E88"/>
    <w:pPr>
      <w:keepNext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E88"/>
    <w:rPr>
      <w:rFonts w:asciiTheme="majorHAnsi" w:eastAsia="Times New Roman" w:hAnsiTheme="majorHAnsi" w:cstheme="majorBidi"/>
      <w:b/>
      <w:bCs/>
      <w:kern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E88"/>
    <w:rPr>
      <w:rFonts w:asciiTheme="majorHAnsi" w:eastAsia="Times New Roman" w:hAnsiTheme="majorHAnsi" w:cstheme="majorBidi"/>
      <w:b/>
      <w:bCs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F16E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E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EFF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E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EFF"/>
    <w:rPr>
      <w:rFonts w:ascii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E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EF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5C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CA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C5C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CA1"/>
    <w:rPr>
      <w:rFonts w:ascii="Times New Roman" w:hAnsi="Times New Roman"/>
    </w:rPr>
  </w:style>
  <w:style w:type="character" w:styleId="PageNumber">
    <w:name w:val="page number"/>
    <w:unhideWhenUsed/>
    <w:rsid w:val="00BC5CA1"/>
    <w:rPr>
      <w:lang w:val="en-US"/>
    </w:rPr>
  </w:style>
  <w:style w:type="paragraph" w:customStyle="1" w:styleId="B">
    <w:name w:val="內文 B"/>
    <w:rsid w:val="00BC5C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szCs w:val="24"/>
      <w:u w:color="000000"/>
      <w:bdr w:val="nil"/>
      <w:lang w:eastAsia="zh-HK"/>
    </w:rPr>
  </w:style>
  <w:style w:type="table" w:customStyle="1" w:styleId="PlainTable11">
    <w:name w:val="Plain Table 11"/>
    <w:basedOn w:val="TableNormal"/>
    <w:uiPriority w:val="41"/>
    <w:rsid w:val="00BC5CA1"/>
    <w:rPr>
      <w:rFonts w:cstheme="minorBidi"/>
      <w:kern w:val="0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uiPriority w:val="44"/>
    <w:rsid w:val="00D74827"/>
    <w:rPr>
      <w:rFonts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87764"/>
    <w:pPr>
      <w:widowControl/>
      <w:spacing w:line="276" w:lineRule="auto"/>
      <w:ind w:left="720"/>
      <w:contextualSpacing/>
    </w:pPr>
    <w:rPr>
      <w:rFonts w:cstheme="minorBidi"/>
      <w:kern w:val="0"/>
      <w:lang w:eastAsia="en-US"/>
    </w:rPr>
  </w:style>
  <w:style w:type="table" w:styleId="PlainTable1">
    <w:name w:val="Plain Table 1"/>
    <w:basedOn w:val="TableNormal"/>
    <w:uiPriority w:val="41"/>
    <w:rsid w:val="00387764"/>
    <w:rPr>
      <w:rFonts w:cstheme="minorBidi"/>
      <w:kern w:val="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55E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5EC5"/>
    <w:rPr>
      <w:color w:val="800080"/>
      <w:u w:val="single"/>
    </w:rPr>
  </w:style>
  <w:style w:type="paragraph" w:customStyle="1" w:styleId="msonormal0">
    <w:name w:val="msonormal"/>
    <w:basedOn w:val="Normal"/>
    <w:rsid w:val="00D55EC5"/>
    <w:pPr>
      <w:widowControl/>
      <w:spacing w:before="100" w:beforeAutospacing="1" w:after="100" w:afterAutospacing="1"/>
    </w:pPr>
    <w:rPr>
      <w:rFonts w:eastAsia="Times New Roman" w:cs="Times New Roman"/>
      <w:kern w:val="0"/>
      <w:szCs w:val="24"/>
    </w:rPr>
  </w:style>
  <w:style w:type="paragraph" w:customStyle="1" w:styleId="xl66">
    <w:name w:val="xl66"/>
    <w:basedOn w:val="Normal"/>
    <w:rsid w:val="00D55EC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FFFF"/>
      <w:spacing w:before="100" w:beforeAutospacing="1" w:after="100" w:afterAutospacing="1"/>
      <w:textAlignment w:val="bottom"/>
    </w:pPr>
    <w:rPr>
      <w:rFonts w:ascii="Courier" w:eastAsia="Times New Roman" w:hAnsi="Courier" w:cs="Times New Roman"/>
      <w:kern w:val="0"/>
      <w:sz w:val="16"/>
      <w:szCs w:val="16"/>
    </w:rPr>
  </w:style>
  <w:style w:type="paragraph" w:customStyle="1" w:styleId="xl67">
    <w:name w:val="xl67"/>
    <w:basedOn w:val="Normal"/>
    <w:rsid w:val="00D55EC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FFFF"/>
      <w:spacing w:before="100" w:beforeAutospacing="1" w:after="100" w:afterAutospacing="1"/>
      <w:textAlignment w:val="bottom"/>
    </w:pPr>
    <w:rPr>
      <w:rFonts w:ascii="Courier" w:eastAsia="Times New Roman" w:hAnsi="Courier" w:cs="Times New Roman"/>
      <w:kern w:val="0"/>
      <w:sz w:val="16"/>
      <w:szCs w:val="16"/>
    </w:rPr>
  </w:style>
  <w:style w:type="paragraph" w:customStyle="1" w:styleId="xl68">
    <w:name w:val="xl68"/>
    <w:basedOn w:val="Normal"/>
    <w:rsid w:val="00D55EC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FFFF"/>
      <w:spacing w:before="100" w:beforeAutospacing="1" w:after="100" w:afterAutospacing="1"/>
    </w:pPr>
    <w:rPr>
      <w:rFonts w:ascii="Courier" w:eastAsia="Times New Roman" w:hAnsi="Courier" w:cs="Times New Roman"/>
      <w:kern w:val="0"/>
      <w:sz w:val="16"/>
      <w:szCs w:val="16"/>
    </w:rPr>
  </w:style>
  <w:style w:type="paragraph" w:customStyle="1" w:styleId="xl69">
    <w:name w:val="xl69"/>
    <w:basedOn w:val="Normal"/>
    <w:rsid w:val="00D55EC5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DFFFF"/>
      <w:spacing w:before="100" w:beforeAutospacing="1" w:after="100" w:afterAutospacing="1"/>
    </w:pPr>
    <w:rPr>
      <w:rFonts w:ascii="Courier" w:eastAsia="Times New Roman" w:hAnsi="Courier" w:cs="Times New Roman"/>
      <w:kern w:val="0"/>
      <w:sz w:val="16"/>
      <w:szCs w:val="16"/>
    </w:rPr>
  </w:style>
  <w:style w:type="table" w:styleId="TableGrid">
    <w:name w:val="Table Grid"/>
    <w:basedOn w:val="TableNormal"/>
    <w:uiPriority w:val="39"/>
    <w:rsid w:val="00D55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40602"/>
    <w:rPr>
      <w:rFonts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1D780-FBE5-4941-BC14-0FE2E4865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589</Words>
  <Characters>1475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Wong (MEDT)</dc:creator>
  <cp:keywords/>
  <dc:description/>
  <cp:lastModifiedBy>Cheuk Fung Yip</cp:lastModifiedBy>
  <cp:revision>3</cp:revision>
  <dcterms:created xsi:type="dcterms:W3CDTF">2019-09-12T02:22:00Z</dcterms:created>
  <dcterms:modified xsi:type="dcterms:W3CDTF">2019-12-30T07:10:00Z</dcterms:modified>
</cp:coreProperties>
</file>